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67402" w14:textId="08E94A90" w:rsidR="00514208" w:rsidRPr="007E2108" w:rsidRDefault="00A54C45">
      <w:pPr>
        <w:rPr>
          <w:rFonts w:ascii="Times New Roman" w:hAnsi="Times New Roman" w:cs="Times New Roman"/>
          <w:sz w:val="24"/>
          <w:szCs w:val="24"/>
        </w:rPr>
      </w:pPr>
      <w:r w:rsidRPr="007E2108">
        <w:rPr>
          <w:rFonts w:ascii="Times New Roman" w:hAnsi="Times New Roman" w:cs="Times New Roman"/>
          <w:sz w:val="24"/>
          <w:szCs w:val="24"/>
        </w:rPr>
        <w:t>List</w:t>
      </w:r>
      <w:r w:rsidR="0039004A" w:rsidRPr="007E2108">
        <w:rPr>
          <w:rFonts w:ascii="Times New Roman" w:hAnsi="Times New Roman" w:cs="Times New Roman"/>
          <w:sz w:val="24"/>
          <w:szCs w:val="24"/>
        </w:rPr>
        <w:t xml:space="preserve"> of supplemental materials</w:t>
      </w:r>
    </w:p>
    <w:p w14:paraId="385EB8C6" w14:textId="77777777" w:rsidR="00A54C45" w:rsidRPr="00152337" w:rsidRDefault="00A54C45">
      <w:pPr>
        <w:rPr>
          <w:rFonts w:ascii="Times New Roman" w:hAnsi="Times New Roman" w:cs="Times New Roman"/>
          <w:sz w:val="24"/>
          <w:szCs w:val="24"/>
        </w:rPr>
      </w:pPr>
    </w:p>
    <w:p w14:paraId="5C3B4403" w14:textId="77777777" w:rsidR="00080049" w:rsidRDefault="00080049" w:rsidP="00080049">
      <w:pPr>
        <w:rPr>
          <w:rFonts w:ascii="Times New Roman" w:hAnsi="Times New Roman" w:cs="Times New Roman"/>
          <w:sz w:val="24"/>
          <w:szCs w:val="24"/>
        </w:rPr>
      </w:pPr>
      <w:r w:rsidRPr="00080049">
        <w:rPr>
          <w:rFonts w:ascii="Times New Roman" w:hAnsi="Times New Roman" w:cs="Times New Roman"/>
          <w:sz w:val="24"/>
          <w:szCs w:val="24"/>
        </w:rPr>
        <w:t xml:space="preserve">Supplemental Table 1. ICD-10 codes which were used in this </w:t>
      </w:r>
      <w:proofErr w:type="gramStart"/>
      <w:r w:rsidRPr="00080049">
        <w:rPr>
          <w:rFonts w:ascii="Times New Roman" w:hAnsi="Times New Roman" w:cs="Times New Roman"/>
          <w:sz w:val="24"/>
          <w:szCs w:val="24"/>
        </w:rPr>
        <w:t>study</w:t>
      </w:r>
      <w:proofErr w:type="gramEnd"/>
    </w:p>
    <w:p w14:paraId="42EE2D04" w14:textId="11CC0207" w:rsidR="00BD3183" w:rsidRPr="00080049" w:rsidRDefault="00BD3183" w:rsidP="00080049">
      <w:pPr>
        <w:rPr>
          <w:rFonts w:ascii="Times New Roman" w:hAnsi="Times New Roman" w:cs="Times New Roman"/>
          <w:sz w:val="24"/>
          <w:szCs w:val="24"/>
        </w:rPr>
      </w:pPr>
      <w:r w:rsidRPr="00080049">
        <w:rPr>
          <w:rFonts w:ascii="Times New Roman" w:hAnsi="Times New Roman" w:cs="Times New Roman"/>
          <w:sz w:val="24"/>
          <w:szCs w:val="24"/>
        </w:rPr>
        <w:t>Supplemental Table 2.</w:t>
      </w:r>
      <w:r>
        <w:rPr>
          <w:rFonts w:ascii="Times New Roman" w:hAnsi="Times New Roman" w:cs="Times New Roman"/>
          <w:sz w:val="24"/>
          <w:szCs w:val="24"/>
        </w:rPr>
        <w:t xml:space="preserve"> Index year distribution of the study population</w:t>
      </w:r>
    </w:p>
    <w:p w14:paraId="4697DAE4" w14:textId="1A84261D" w:rsidR="001E77F0" w:rsidRDefault="00080049" w:rsidP="00080049">
      <w:pPr>
        <w:rPr>
          <w:rFonts w:ascii="Times New Roman" w:hAnsi="Times New Roman" w:cs="Times New Roman"/>
          <w:sz w:val="24"/>
          <w:szCs w:val="24"/>
        </w:rPr>
      </w:pPr>
      <w:r w:rsidRPr="00080049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BD3183">
        <w:rPr>
          <w:rFonts w:ascii="Times New Roman" w:hAnsi="Times New Roman" w:cs="Times New Roman"/>
          <w:sz w:val="24"/>
          <w:szCs w:val="24"/>
        </w:rPr>
        <w:t>3</w:t>
      </w:r>
      <w:r w:rsidRPr="00080049">
        <w:rPr>
          <w:rFonts w:ascii="Times New Roman" w:hAnsi="Times New Roman" w:cs="Times New Roman"/>
          <w:sz w:val="24"/>
          <w:szCs w:val="24"/>
        </w:rPr>
        <w:t xml:space="preserve">. Baseline characteristics of </w:t>
      </w:r>
      <w:r w:rsidR="00B052BC">
        <w:rPr>
          <w:rFonts w:ascii="Times New Roman" w:hAnsi="Times New Roman" w:cs="Times New Roman"/>
          <w:sz w:val="24"/>
          <w:szCs w:val="24"/>
        </w:rPr>
        <w:t xml:space="preserve">the </w:t>
      </w:r>
      <w:r w:rsidR="00B052BC" w:rsidRPr="00152337">
        <w:rPr>
          <w:rFonts w:ascii="Times New Roman" w:hAnsi="Times New Roman" w:cs="Times New Roman"/>
          <w:sz w:val="24"/>
          <w:szCs w:val="24"/>
        </w:rPr>
        <w:t>total population</w:t>
      </w:r>
      <w:r w:rsidR="00B052BC">
        <w:rPr>
          <w:rFonts w:ascii="Times New Roman" w:hAnsi="Times New Roman" w:cs="Times New Roman"/>
          <w:sz w:val="24"/>
          <w:szCs w:val="24"/>
        </w:rPr>
        <w:t xml:space="preserve"> including both individuals who took </w:t>
      </w:r>
      <w:r w:rsidR="00FD18A4">
        <w:rPr>
          <w:rFonts w:ascii="Times New Roman" w:hAnsi="Times New Roman" w:cs="Times New Roman"/>
          <w:sz w:val="24"/>
          <w:szCs w:val="24"/>
        </w:rPr>
        <w:t xml:space="preserve">and did not take </w:t>
      </w:r>
      <w:r w:rsidR="00B052BC">
        <w:rPr>
          <w:rFonts w:ascii="Times New Roman" w:hAnsi="Times New Roman" w:cs="Times New Roman"/>
          <w:sz w:val="24"/>
          <w:szCs w:val="24"/>
        </w:rPr>
        <w:t xml:space="preserve">the national medical checkup </w:t>
      </w:r>
      <w:proofErr w:type="gramStart"/>
      <w:r w:rsidR="000F39D8">
        <w:rPr>
          <w:rFonts w:ascii="Times New Roman" w:hAnsi="Times New Roman" w:cs="Times New Roman" w:hint="eastAsia"/>
          <w:sz w:val="24"/>
          <w:szCs w:val="24"/>
        </w:rPr>
        <w:t>survey</w:t>
      </w:r>
      <w:proofErr w:type="gramEnd"/>
    </w:p>
    <w:p w14:paraId="2D1F64A6" w14:textId="6023DB37" w:rsidR="00080049" w:rsidRDefault="00080049" w:rsidP="004A4E11">
      <w:pPr>
        <w:rPr>
          <w:rFonts w:ascii="Times New Roman" w:hAnsi="Times New Roman" w:cs="Times New Roman"/>
          <w:sz w:val="24"/>
          <w:szCs w:val="24"/>
        </w:rPr>
      </w:pPr>
      <w:r w:rsidRPr="00080049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BD3183">
        <w:rPr>
          <w:rFonts w:ascii="Times New Roman" w:hAnsi="Times New Roman" w:cs="Times New Roman"/>
          <w:sz w:val="24"/>
          <w:szCs w:val="24"/>
        </w:rPr>
        <w:t>4</w:t>
      </w:r>
      <w:r w:rsidRPr="00080049">
        <w:rPr>
          <w:rFonts w:ascii="Times New Roman" w:hAnsi="Times New Roman" w:cs="Times New Roman"/>
          <w:sz w:val="24"/>
          <w:szCs w:val="24"/>
        </w:rPr>
        <w:t xml:space="preserve">. Among </w:t>
      </w:r>
      <w:r w:rsidR="007E2108">
        <w:rPr>
          <w:rFonts w:ascii="Times New Roman" w:hAnsi="Times New Roman" w:cs="Times New Roman"/>
          <w:sz w:val="24"/>
          <w:szCs w:val="24"/>
        </w:rPr>
        <w:t xml:space="preserve">the </w:t>
      </w:r>
      <w:r w:rsidRPr="00080049">
        <w:rPr>
          <w:rFonts w:ascii="Times New Roman" w:hAnsi="Times New Roman" w:cs="Times New Roman"/>
          <w:sz w:val="24"/>
          <w:szCs w:val="24"/>
        </w:rPr>
        <w:t xml:space="preserve">study population, risks of </w:t>
      </w:r>
      <w:r w:rsidR="007E2108" w:rsidRPr="00080049">
        <w:rPr>
          <w:rFonts w:ascii="Times New Roman" w:hAnsi="Times New Roman" w:cs="Times New Roman"/>
          <w:sz w:val="24"/>
          <w:szCs w:val="24"/>
        </w:rPr>
        <w:t xml:space="preserve">the study outcomes </w:t>
      </w:r>
      <w:r w:rsidRPr="00080049">
        <w:rPr>
          <w:rFonts w:ascii="Times New Roman" w:hAnsi="Times New Roman" w:cs="Times New Roman"/>
          <w:sz w:val="24"/>
          <w:szCs w:val="24"/>
        </w:rPr>
        <w:t xml:space="preserve">compared kidney cancer survivors to the general </w:t>
      </w:r>
      <w:proofErr w:type="gramStart"/>
      <w:r w:rsidRPr="00080049">
        <w:rPr>
          <w:rFonts w:ascii="Times New Roman" w:hAnsi="Times New Roman" w:cs="Times New Roman"/>
          <w:sz w:val="24"/>
          <w:szCs w:val="24"/>
        </w:rPr>
        <w:t>population</w:t>
      </w:r>
      <w:proofErr w:type="gramEnd"/>
      <w:r w:rsidR="00BD31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A3DCC1" w14:textId="77777777" w:rsidR="007E2108" w:rsidRPr="00080049" w:rsidRDefault="007E2108" w:rsidP="00080049">
      <w:pPr>
        <w:rPr>
          <w:rFonts w:ascii="Times New Roman" w:hAnsi="Times New Roman" w:cs="Times New Roman"/>
          <w:sz w:val="24"/>
          <w:szCs w:val="24"/>
        </w:rPr>
      </w:pPr>
    </w:p>
    <w:p w14:paraId="35FF065C" w14:textId="50FD8FB7" w:rsidR="00BA41B8" w:rsidRDefault="00080049" w:rsidP="00080049">
      <w:pPr>
        <w:rPr>
          <w:rFonts w:ascii="Times New Roman" w:hAnsi="Times New Roman" w:cs="Times New Roman"/>
          <w:sz w:val="24"/>
          <w:szCs w:val="24"/>
        </w:rPr>
      </w:pPr>
      <w:r w:rsidRPr="00080049">
        <w:rPr>
          <w:rFonts w:ascii="Times New Roman" w:hAnsi="Times New Roman" w:cs="Times New Roman"/>
          <w:sz w:val="24"/>
          <w:szCs w:val="24"/>
        </w:rPr>
        <w:t xml:space="preserve">Supplemental Figure 1. </w:t>
      </w:r>
      <w:r w:rsidR="00BA41B8" w:rsidRPr="009B0F58">
        <w:rPr>
          <w:rFonts w:ascii="Times New Roman" w:hAnsi="Times New Roman" w:cs="Times New Roman"/>
          <w:sz w:val="24"/>
          <w:szCs w:val="24"/>
        </w:rPr>
        <w:t>Graphical representation of study design</w:t>
      </w:r>
    </w:p>
    <w:p w14:paraId="416B0340" w14:textId="26733AE0" w:rsidR="002C0D20" w:rsidRDefault="002C0D20" w:rsidP="002C0D20">
      <w:pPr>
        <w:rPr>
          <w:rFonts w:ascii="Times New Roman" w:hAnsi="Times New Roman" w:cs="Times New Roman"/>
          <w:sz w:val="24"/>
          <w:szCs w:val="24"/>
        </w:rPr>
      </w:pPr>
      <w:r w:rsidRPr="00080049">
        <w:rPr>
          <w:rFonts w:ascii="Times New Roman" w:hAnsi="Times New Roman" w:cs="Times New Roman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80049">
        <w:rPr>
          <w:rFonts w:ascii="Times New Roman" w:hAnsi="Times New Roman" w:cs="Times New Roman"/>
          <w:sz w:val="24"/>
          <w:szCs w:val="24"/>
        </w:rPr>
        <w:t xml:space="preserve">. </w:t>
      </w:r>
      <w:r w:rsidR="006A0D30">
        <w:rPr>
          <w:rFonts w:ascii="Times New Roman" w:hAnsi="Times New Roman" w:cs="Times New Roman"/>
          <w:sz w:val="24"/>
          <w:szCs w:val="24"/>
        </w:rPr>
        <w:t xml:space="preserve">Cumulative incidence curve of cardiovascular </w:t>
      </w:r>
      <w:r>
        <w:rPr>
          <w:rFonts w:ascii="Times New Roman" w:hAnsi="Times New Roman" w:cs="Times New Roman"/>
          <w:sz w:val="24"/>
          <w:szCs w:val="24"/>
        </w:rPr>
        <w:t xml:space="preserve">disease among kidney cancer survivors compared to the general </w:t>
      </w:r>
      <w:proofErr w:type="gramStart"/>
      <w:r>
        <w:rPr>
          <w:rFonts w:ascii="Times New Roman" w:hAnsi="Times New Roman" w:cs="Times New Roman"/>
          <w:sz w:val="24"/>
          <w:szCs w:val="24"/>
        </w:rPr>
        <w:t>population</w:t>
      </w:r>
      <w:proofErr w:type="gramEnd"/>
    </w:p>
    <w:p w14:paraId="261C0FD6" w14:textId="77777777" w:rsidR="00A54C45" w:rsidRPr="00152337" w:rsidRDefault="00A54C45" w:rsidP="00A54C45">
      <w:pPr>
        <w:rPr>
          <w:rFonts w:ascii="Times New Roman" w:hAnsi="Times New Roman" w:cs="Times New Roman"/>
          <w:sz w:val="24"/>
          <w:szCs w:val="24"/>
        </w:rPr>
      </w:pPr>
    </w:p>
    <w:p w14:paraId="0C9D8FD3" w14:textId="7EFC0768" w:rsidR="004144B2" w:rsidRDefault="004144B2" w:rsidP="00A54C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AB41B6" w14:textId="77777777" w:rsidR="004144B2" w:rsidRPr="00152337" w:rsidRDefault="004144B2" w:rsidP="004144B2">
      <w:pPr>
        <w:rPr>
          <w:rFonts w:ascii="Times New Roman" w:hAnsi="Times New Roman" w:cs="Times New Roman"/>
          <w:sz w:val="24"/>
          <w:szCs w:val="24"/>
        </w:rPr>
      </w:pPr>
      <w:r w:rsidRPr="00152337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1. ICD-10 codes which were used in this </w:t>
      </w:r>
      <w:proofErr w:type="gramStart"/>
      <w:r w:rsidRPr="00152337">
        <w:rPr>
          <w:rFonts w:ascii="Times New Roman" w:hAnsi="Times New Roman" w:cs="Times New Roman"/>
          <w:sz w:val="24"/>
          <w:szCs w:val="24"/>
        </w:rPr>
        <w:t>study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21"/>
        <w:gridCol w:w="5039"/>
      </w:tblGrid>
      <w:tr w:rsidR="00C72ED9" w:rsidRPr="00F94C13" w14:paraId="0A14B697" w14:textId="77777777" w:rsidTr="00C72ED9">
        <w:tc>
          <w:tcPr>
            <w:tcW w:w="5000" w:type="pct"/>
            <w:gridSpan w:val="2"/>
            <w:shd w:val="clear" w:color="auto" w:fill="D9D9D9"/>
          </w:tcPr>
          <w:p w14:paraId="5C823413" w14:textId="77777777" w:rsidR="00C72ED9" w:rsidRPr="00F94C13" w:rsidRDefault="00C72ED9" w:rsidP="00F44DF7">
            <w:pPr>
              <w:pStyle w:val="BMSTableHeader"/>
              <w:spacing w:before="0" w:after="0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ICD-10-CM Codes</w:t>
            </w:r>
          </w:p>
        </w:tc>
      </w:tr>
      <w:tr w:rsidR="00636325" w:rsidRPr="00F94C13" w14:paraId="00756213" w14:textId="77777777" w:rsidTr="00636325">
        <w:tc>
          <w:tcPr>
            <w:tcW w:w="2308" w:type="pct"/>
            <w:vAlign w:val="center"/>
          </w:tcPr>
          <w:p w14:paraId="36081E24" w14:textId="09974066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/>
                <w:sz w:val="22"/>
                <w:szCs w:val="22"/>
                <w:lang w:eastAsia="ko-KR"/>
              </w:rPr>
              <w:t>Kidney cancer</w:t>
            </w:r>
          </w:p>
        </w:tc>
        <w:tc>
          <w:tcPr>
            <w:tcW w:w="2692" w:type="pct"/>
            <w:vAlign w:val="center"/>
          </w:tcPr>
          <w:p w14:paraId="722B414F" w14:textId="323918A6" w:rsidR="00636325" w:rsidRPr="00F94C13" w:rsidRDefault="00636325" w:rsidP="00F44DF7">
            <w:pPr>
              <w:pStyle w:val="BMSTableInfo"/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4.x</w:t>
            </w:r>
          </w:p>
        </w:tc>
      </w:tr>
      <w:tr w:rsidR="00636325" w:rsidRPr="00F94C13" w14:paraId="1AB9AD52" w14:textId="77777777" w:rsidTr="00636325">
        <w:tc>
          <w:tcPr>
            <w:tcW w:w="2308" w:type="pct"/>
            <w:tcBorders>
              <w:bottom w:val="single" w:sz="4" w:space="0" w:color="auto"/>
            </w:tcBorders>
            <w:vAlign w:val="center"/>
          </w:tcPr>
          <w:p w14:paraId="086624DB" w14:textId="2826FA16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 w:hint="eastAsia"/>
                <w:sz w:val="22"/>
                <w:szCs w:val="22"/>
                <w:lang w:eastAsia="ko-KR"/>
              </w:rPr>
              <w:t>Atrial</w:t>
            </w: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 xml:space="preserve"> fibrillation</w:t>
            </w:r>
          </w:p>
        </w:tc>
        <w:tc>
          <w:tcPr>
            <w:tcW w:w="2692" w:type="pct"/>
            <w:tcBorders>
              <w:bottom w:val="single" w:sz="4" w:space="0" w:color="auto"/>
            </w:tcBorders>
            <w:vAlign w:val="center"/>
          </w:tcPr>
          <w:p w14:paraId="51A0A3D3" w14:textId="7A54F13C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="Times New Roman Uni" w:hint="eastAsia"/>
                <w:sz w:val="22"/>
                <w:szCs w:val="22"/>
                <w:lang w:eastAsia="ko-KR"/>
              </w:rPr>
              <w:t>I48.x</w:t>
            </w:r>
          </w:p>
        </w:tc>
      </w:tr>
      <w:tr w:rsidR="00636325" w:rsidRPr="00F94C13" w14:paraId="1A1D032F" w14:textId="77777777" w:rsidTr="00636325">
        <w:tc>
          <w:tcPr>
            <w:tcW w:w="2308" w:type="pct"/>
            <w:tcBorders>
              <w:bottom w:val="single" w:sz="4" w:space="0" w:color="auto"/>
            </w:tcBorders>
            <w:vAlign w:val="center"/>
          </w:tcPr>
          <w:p w14:paraId="603AEA32" w14:textId="27B7836F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Hypertension</w:t>
            </w:r>
          </w:p>
        </w:tc>
        <w:tc>
          <w:tcPr>
            <w:tcW w:w="2692" w:type="pct"/>
            <w:tcBorders>
              <w:bottom w:val="single" w:sz="4" w:space="0" w:color="auto"/>
            </w:tcBorders>
            <w:vAlign w:val="center"/>
          </w:tcPr>
          <w:p w14:paraId="4F375DF9" w14:textId="4639FDE2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sz w:val="22"/>
                <w:szCs w:val="22"/>
              </w:rPr>
              <w:t>I10.x–I15.x</w:t>
            </w:r>
          </w:p>
        </w:tc>
      </w:tr>
      <w:tr w:rsidR="00636325" w:rsidRPr="00F94C13" w14:paraId="35B731DB" w14:textId="77777777" w:rsidTr="00636325">
        <w:tc>
          <w:tcPr>
            <w:tcW w:w="2308" w:type="pct"/>
            <w:tcBorders>
              <w:bottom w:val="single" w:sz="4" w:space="0" w:color="auto"/>
            </w:tcBorders>
            <w:vAlign w:val="center"/>
          </w:tcPr>
          <w:p w14:paraId="32401572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Dyslipidemia</w:t>
            </w:r>
          </w:p>
        </w:tc>
        <w:tc>
          <w:tcPr>
            <w:tcW w:w="2692" w:type="pct"/>
            <w:tcBorders>
              <w:bottom w:val="single" w:sz="4" w:space="0" w:color="auto"/>
            </w:tcBorders>
            <w:vAlign w:val="center"/>
          </w:tcPr>
          <w:p w14:paraId="53BDDC3F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E78.x</w:t>
            </w:r>
          </w:p>
        </w:tc>
      </w:tr>
      <w:tr w:rsidR="00636325" w:rsidRPr="00F94C13" w14:paraId="67F5C2F9" w14:textId="77777777" w:rsidTr="00636325">
        <w:tc>
          <w:tcPr>
            <w:tcW w:w="2308" w:type="pct"/>
            <w:tcBorders>
              <w:bottom w:val="single" w:sz="4" w:space="0" w:color="auto"/>
            </w:tcBorders>
            <w:vAlign w:val="center"/>
          </w:tcPr>
          <w:p w14:paraId="2E9F3A49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Chronic obstructive pulmonary disease</w:t>
            </w:r>
          </w:p>
        </w:tc>
        <w:tc>
          <w:tcPr>
            <w:tcW w:w="2692" w:type="pct"/>
            <w:tcBorders>
              <w:bottom w:val="single" w:sz="4" w:space="0" w:color="auto"/>
            </w:tcBorders>
            <w:vAlign w:val="center"/>
          </w:tcPr>
          <w:p w14:paraId="6752A0F5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J41.x-J44.x</w:t>
            </w:r>
          </w:p>
        </w:tc>
      </w:tr>
      <w:tr w:rsidR="00636325" w:rsidRPr="00F94C13" w14:paraId="651C2E56" w14:textId="77777777" w:rsidTr="00636325">
        <w:tc>
          <w:tcPr>
            <w:tcW w:w="2308" w:type="pct"/>
            <w:tcBorders>
              <w:bottom w:val="single" w:sz="4" w:space="0" w:color="auto"/>
            </w:tcBorders>
            <w:vAlign w:val="center"/>
          </w:tcPr>
          <w:p w14:paraId="5A45C0D8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/>
                <w:sz w:val="22"/>
                <w:szCs w:val="22"/>
                <w:lang w:eastAsia="ko-KR"/>
              </w:rPr>
              <w:t>Renal</w:t>
            </w:r>
            <w:r w:rsidRPr="00F94C13">
              <w:rPr>
                <w:rFonts w:eastAsiaTheme="minorEastAsia" w:hint="eastAsia"/>
                <w:sz w:val="22"/>
                <w:szCs w:val="22"/>
                <w:lang w:eastAsia="ko-KR"/>
              </w:rPr>
              <w:t xml:space="preserve"> failure, </w:t>
            </w: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dialysis, or renal transplantation</w:t>
            </w:r>
          </w:p>
        </w:tc>
        <w:tc>
          <w:tcPr>
            <w:tcW w:w="2692" w:type="pct"/>
            <w:tcBorders>
              <w:bottom w:val="single" w:sz="4" w:space="0" w:color="auto"/>
            </w:tcBorders>
            <w:vAlign w:val="center"/>
          </w:tcPr>
          <w:p w14:paraId="504E40E3" w14:textId="77777777" w:rsidR="00636325" w:rsidRPr="00F94C13" w:rsidRDefault="00636325" w:rsidP="00F44DF7">
            <w:pPr>
              <w:pStyle w:val="BMSTableInfo"/>
              <w:spacing w:after="0"/>
              <w:jc w:val="left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I12.0, I13.11, N18.5, N18.6, N19.x, Z49.0, Z94.0, Z99.2</w:t>
            </w:r>
          </w:p>
        </w:tc>
      </w:tr>
      <w:tr w:rsidR="00636325" w:rsidRPr="00F94C13" w14:paraId="47AE7758" w14:textId="77777777" w:rsidTr="00636325">
        <w:tc>
          <w:tcPr>
            <w:tcW w:w="2308" w:type="pct"/>
            <w:tcBorders>
              <w:bottom w:val="single" w:sz="4" w:space="0" w:color="auto"/>
            </w:tcBorders>
            <w:vAlign w:val="center"/>
          </w:tcPr>
          <w:p w14:paraId="052A8C56" w14:textId="77777777" w:rsidR="00636325" w:rsidRPr="00272C7D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272C7D">
              <w:rPr>
                <w:rFonts w:eastAsiaTheme="minorEastAsia" w:hint="eastAsia"/>
                <w:sz w:val="22"/>
                <w:szCs w:val="22"/>
                <w:lang w:eastAsia="ko-KR"/>
              </w:rPr>
              <w:t>I</w:t>
            </w:r>
            <w:r w:rsidRPr="00272C7D">
              <w:rPr>
                <w:rFonts w:eastAsiaTheme="minorEastAsia"/>
                <w:sz w:val="22"/>
                <w:szCs w:val="22"/>
                <w:lang w:eastAsia="ko-KR"/>
              </w:rPr>
              <w:t>schemic stroke/transient ischemic attack</w:t>
            </w:r>
          </w:p>
        </w:tc>
        <w:tc>
          <w:tcPr>
            <w:tcW w:w="2692" w:type="pct"/>
            <w:tcBorders>
              <w:bottom w:val="single" w:sz="4" w:space="0" w:color="auto"/>
            </w:tcBorders>
            <w:vAlign w:val="center"/>
          </w:tcPr>
          <w:p w14:paraId="2B7BCE84" w14:textId="77777777" w:rsidR="00636325" w:rsidRPr="00272C7D" w:rsidRDefault="00636325" w:rsidP="00F44DF7">
            <w:pPr>
              <w:pStyle w:val="BMSTableInfo"/>
              <w:spacing w:after="0"/>
              <w:jc w:val="left"/>
              <w:rPr>
                <w:sz w:val="22"/>
                <w:szCs w:val="22"/>
              </w:rPr>
            </w:pPr>
            <w:r w:rsidRPr="00272C7D">
              <w:rPr>
                <w:rFonts w:eastAsia="Times New Roman Uni"/>
                <w:sz w:val="22"/>
                <w:szCs w:val="22"/>
              </w:rPr>
              <w:t>I63.x, G45.x</w:t>
            </w:r>
          </w:p>
        </w:tc>
      </w:tr>
      <w:tr w:rsidR="00636325" w:rsidRPr="00F94C13" w14:paraId="1711BC38" w14:textId="77777777" w:rsidTr="00636325">
        <w:tc>
          <w:tcPr>
            <w:tcW w:w="2308" w:type="pct"/>
            <w:tcBorders>
              <w:bottom w:val="single" w:sz="4" w:space="0" w:color="auto"/>
            </w:tcBorders>
            <w:vAlign w:val="center"/>
          </w:tcPr>
          <w:p w14:paraId="0B253933" w14:textId="77777777" w:rsidR="00636325" w:rsidRPr="00272C7D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272C7D">
              <w:rPr>
                <w:rFonts w:eastAsiaTheme="minorEastAsia" w:hint="eastAsia"/>
                <w:sz w:val="22"/>
                <w:szCs w:val="22"/>
                <w:lang w:eastAsia="ko-KR"/>
              </w:rPr>
              <w:t>H</w:t>
            </w:r>
            <w:r w:rsidRPr="00272C7D">
              <w:rPr>
                <w:rFonts w:eastAsiaTheme="minorEastAsia"/>
                <w:sz w:val="22"/>
                <w:szCs w:val="22"/>
                <w:lang w:eastAsia="ko-KR"/>
              </w:rPr>
              <w:t>emorrhagic stroke</w:t>
            </w:r>
          </w:p>
        </w:tc>
        <w:tc>
          <w:tcPr>
            <w:tcW w:w="2692" w:type="pct"/>
            <w:tcBorders>
              <w:bottom w:val="single" w:sz="4" w:space="0" w:color="auto"/>
            </w:tcBorders>
            <w:vAlign w:val="center"/>
          </w:tcPr>
          <w:p w14:paraId="36B34959" w14:textId="77777777" w:rsidR="00636325" w:rsidRPr="00272C7D" w:rsidRDefault="00636325" w:rsidP="00F44DF7">
            <w:pPr>
              <w:pStyle w:val="BMSTableInfo"/>
              <w:spacing w:after="0"/>
              <w:jc w:val="left"/>
              <w:rPr>
                <w:sz w:val="22"/>
                <w:szCs w:val="22"/>
              </w:rPr>
            </w:pPr>
            <w:r w:rsidRPr="00272C7D">
              <w:rPr>
                <w:rFonts w:eastAsia="Times New Roman Uni"/>
                <w:sz w:val="22"/>
                <w:szCs w:val="22"/>
              </w:rPr>
              <w:t>I60.x-I62.x</w:t>
            </w:r>
          </w:p>
        </w:tc>
      </w:tr>
      <w:tr w:rsidR="00C72ED9" w:rsidRPr="00F94C13" w14:paraId="7E89E7D7" w14:textId="77777777" w:rsidTr="00636325">
        <w:tc>
          <w:tcPr>
            <w:tcW w:w="2308" w:type="pct"/>
            <w:tcBorders>
              <w:bottom w:val="single" w:sz="4" w:space="0" w:color="auto"/>
            </w:tcBorders>
            <w:vAlign w:val="center"/>
          </w:tcPr>
          <w:p w14:paraId="6044B3BF" w14:textId="20AB4765" w:rsidR="00C72ED9" w:rsidRPr="00272C7D" w:rsidRDefault="00C72ED9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/>
                <w:sz w:val="22"/>
                <w:szCs w:val="22"/>
                <w:lang w:eastAsia="ko-KR"/>
              </w:rPr>
              <w:t>Peripheral arterial occlusion</w:t>
            </w:r>
          </w:p>
        </w:tc>
        <w:tc>
          <w:tcPr>
            <w:tcW w:w="2692" w:type="pct"/>
            <w:tcBorders>
              <w:bottom w:val="single" w:sz="4" w:space="0" w:color="auto"/>
            </w:tcBorders>
            <w:vAlign w:val="center"/>
          </w:tcPr>
          <w:p w14:paraId="46B08FD0" w14:textId="53C4E6C4" w:rsidR="00C72ED9" w:rsidRPr="00272C7D" w:rsidRDefault="00C72ED9" w:rsidP="00F44DF7">
            <w:pPr>
              <w:pStyle w:val="BMSTableInfo"/>
              <w:spacing w:after="0"/>
              <w:jc w:val="left"/>
              <w:rPr>
                <w:rFonts w:eastAsia="Times New Roman Uni"/>
                <w:sz w:val="22"/>
                <w:szCs w:val="22"/>
              </w:rPr>
            </w:pPr>
            <w:r>
              <w:rPr>
                <w:rFonts w:eastAsia="Times New Roman Uni"/>
                <w:sz w:val="22"/>
                <w:szCs w:val="22"/>
              </w:rPr>
              <w:t>I74.x</w:t>
            </w:r>
          </w:p>
        </w:tc>
      </w:tr>
      <w:tr w:rsidR="00C72ED9" w:rsidRPr="00F94C13" w14:paraId="50F630AC" w14:textId="77777777" w:rsidTr="00636325">
        <w:tc>
          <w:tcPr>
            <w:tcW w:w="2308" w:type="pct"/>
            <w:tcBorders>
              <w:bottom w:val="single" w:sz="4" w:space="0" w:color="auto"/>
            </w:tcBorders>
            <w:vAlign w:val="center"/>
          </w:tcPr>
          <w:p w14:paraId="0B9015AD" w14:textId="2D062C33" w:rsidR="00C72ED9" w:rsidRPr="00272C7D" w:rsidRDefault="00C72ED9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/>
                <w:sz w:val="22"/>
                <w:szCs w:val="22"/>
                <w:lang w:eastAsia="ko-KR"/>
              </w:rPr>
              <w:t>Venous thromboembolism</w:t>
            </w:r>
          </w:p>
        </w:tc>
        <w:tc>
          <w:tcPr>
            <w:tcW w:w="2692" w:type="pct"/>
            <w:tcBorders>
              <w:bottom w:val="single" w:sz="4" w:space="0" w:color="auto"/>
            </w:tcBorders>
            <w:vAlign w:val="center"/>
          </w:tcPr>
          <w:p w14:paraId="319C36FC" w14:textId="36E8ED17" w:rsidR="00C72ED9" w:rsidRPr="00272C7D" w:rsidRDefault="00C72ED9" w:rsidP="00F44DF7">
            <w:pPr>
              <w:pStyle w:val="BMSTableInfo"/>
              <w:spacing w:after="0"/>
              <w:jc w:val="left"/>
              <w:rPr>
                <w:rFonts w:eastAsia="Times New Roman Uni"/>
                <w:sz w:val="22"/>
                <w:szCs w:val="22"/>
              </w:rPr>
            </w:pPr>
            <w:r>
              <w:rPr>
                <w:rFonts w:eastAsia="Times New Roman Uni"/>
                <w:sz w:val="22"/>
                <w:szCs w:val="22"/>
              </w:rPr>
              <w:t>I80.1-I80.3, I26.x</w:t>
            </w:r>
          </w:p>
        </w:tc>
      </w:tr>
      <w:tr w:rsidR="00C72ED9" w:rsidRPr="00F94C13" w14:paraId="603D004E" w14:textId="77777777" w:rsidTr="00C72ED9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599885" w14:textId="357A5B97" w:rsidR="00C72ED9" w:rsidRPr="00272C7D" w:rsidRDefault="00C72ED9" w:rsidP="00F44DF7">
            <w:pPr>
              <w:pStyle w:val="BMSTableHeader"/>
              <w:spacing w:before="0" w:after="0"/>
              <w:rPr>
                <w:sz w:val="22"/>
                <w:szCs w:val="22"/>
              </w:rPr>
            </w:pPr>
            <w:r w:rsidRPr="00636325">
              <w:rPr>
                <w:sz w:val="22"/>
                <w:szCs w:val="22"/>
                <w:lang w:eastAsia="ko-KR"/>
              </w:rPr>
              <w:t>Charlson Comorbidity Index</w:t>
            </w:r>
            <w:r w:rsidRPr="00272C7D"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  <w:lang w:eastAsia="ko-KR"/>
              </w:rPr>
              <w:t>(</w:t>
            </w:r>
            <w:r w:rsidRPr="00272C7D">
              <w:rPr>
                <w:sz w:val="22"/>
                <w:szCs w:val="22"/>
                <w:lang w:eastAsia="ko-KR"/>
              </w:rPr>
              <w:t>CCI</w:t>
            </w:r>
            <w:r>
              <w:rPr>
                <w:sz w:val="22"/>
                <w:szCs w:val="22"/>
                <w:lang w:eastAsia="ko-KR"/>
              </w:rPr>
              <w:t>)</w:t>
            </w:r>
          </w:p>
        </w:tc>
      </w:tr>
      <w:tr w:rsidR="00C72ED9" w:rsidRPr="00F94C13" w14:paraId="23733618" w14:textId="77777777" w:rsidTr="00C72ED9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0E1CC9" w14:textId="7410622E" w:rsidR="00C72ED9" w:rsidRPr="00C72ED9" w:rsidRDefault="00C72ED9" w:rsidP="00F44DF7">
            <w:pPr>
              <w:pStyle w:val="BMSTableHeader"/>
              <w:spacing w:before="0" w:after="0"/>
              <w:rPr>
                <w:bCs/>
                <w:sz w:val="22"/>
                <w:szCs w:val="22"/>
              </w:rPr>
            </w:pPr>
            <w:r w:rsidRPr="00C72ED9">
              <w:rPr>
                <w:bCs/>
                <w:sz w:val="22"/>
                <w:szCs w:val="22"/>
                <w:lang w:eastAsia="ko-KR"/>
              </w:rPr>
              <w:t>Weight=1</w:t>
            </w:r>
          </w:p>
        </w:tc>
      </w:tr>
      <w:tr w:rsidR="00636325" w:rsidRPr="00F94C13" w14:paraId="032B692E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EEFFDA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Cerebrovascular disease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1CE289" w14:textId="77777777" w:rsidR="00636325" w:rsidRPr="00F94C13" w:rsidRDefault="00636325" w:rsidP="00F44DF7">
            <w:pPr>
              <w:pStyle w:val="BMSTableInfo"/>
              <w:spacing w:after="0"/>
              <w:jc w:val="left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G45.x, G46.x, H34.0, I60.x-I69.x</w:t>
            </w:r>
          </w:p>
        </w:tc>
      </w:tr>
      <w:tr w:rsidR="00636325" w:rsidRPr="00F94C13" w14:paraId="3BF38095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6EC129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Congestive heart failure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D78AC4" w14:textId="77777777" w:rsidR="00636325" w:rsidRPr="00F94C13" w:rsidRDefault="00636325" w:rsidP="00F44DF7">
            <w:pPr>
              <w:pStyle w:val="BMSTableInfo"/>
              <w:spacing w:after="0"/>
              <w:jc w:val="left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I50.x</w:t>
            </w:r>
          </w:p>
        </w:tc>
      </w:tr>
      <w:tr w:rsidR="00636325" w:rsidRPr="00F94C13" w14:paraId="63488B8B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98A5E1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Chronic pulmonary disease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789067" w14:textId="77777777" w:rsidR="00636325" w:rsidRPr="00F94C13" w:rsidRDefault="00636325" w:rsidP="00F44DF7">
            <w:pPr>
              <w:pStyle w:val="BMSTableInfo"/>
              <w:spacing w:after="0"/>
              <w:jc w:val="left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I27.8, I27.9, J40.x–J47.x, J60.x–J67.x, J68.4, J70.1, J70.3</w:t>
            </w:r>
          </w:p>
        </w:tc>
      </w:tr>
      <w:tr w:rsidR="00636325" w:rsidRPr="00F94C13" w14:paraId="208EC6CC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1E4250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Dementia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2C74F0" w14:textId="77777777" w:rsidR="00636325" w:rsidRPr="00F94C13" w:rsidRDefault="00636325" w:rsidP="00F44DF7">
            <w:pPr>
              <w:pStyle w:val="BMSTableInfo"/>
              <w:spacing w:after="0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F01.x–F03.x, G3</w:t>
            </w:r>
            <w:r>
              <w:rPr>
                <w:sz w:val="22"/>
                <w:szCs w:val="22"/>
              </w:rPr>
              <w:t>0.</w:t>
            </w:r>
            <w:r>
              <w:rPr>
                <w:rFonts w:eastAsiaTheme="minorEastAsia" w:hint="eastAsia"/>
                <w:sz w:val="22"/>
                <w:szCs w:val="22"/>
                <w:lang w:eastAsia="ko-KR"/>
              </w:rPr>
              <w:t>x</w:t>
            </w:r>
            <w:r w:rsidRPr="00F94C13">
              <w:rPr>
                <w:sz w:val="22"/>
                <w:szCs w:val="22"/>
              </w:rPr>
              <w:t>–G32.x</w:t>
            </w:r>
          </w:p>
        </w:tc>
      </w:tr>
      <w:tr w:rsidR="00636325" w:rsidRPr="00F44DF7" w14:paraId="0C5917BF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6D4F03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Diabetes without chronic complication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3D2FA0" w14:textId="77777777" w:rsidR="00636325" w:rsidRPr="0042383E" w:rsidRDefault="00636325" w:rsidP="00F44DF7">
            <w:pPr>
              <w:pStyle w:val="BMSTableInfo"/>
              <w:spacing w:after="0"/>
              <w:rPr>
                <w:sz w:val="22"/>
                <w:szCs w:val="22"/>
                <w:lang w:val="es-ES"/>
              </w:rPr>
            </w:pPr>
            <w:r w:rsidRPr="0042383E">
              <w:rPr>
                <w:sz w:val="22"/>
                <w:szCs w:val="22"/>
                <w:lang w:val="es-ES"/>
              </w:rPr>
              <w:t>E10.0, E10.1, E10.6, E10.8, E10.9, E11.0, E11.1, E11.6, E11.8, E11.9, E13.0, E13.1, E13.6, E13.8, E13.9</w:t>
            </w:r>
          </w:p>
        </w:tc>
      </w:tr>
      <w:tr w:rsidR="00636325" w:rsidRPr="00F94C13" w14:paraId="7176FE80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F0AF5C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Mild liver disease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D28CF8" w14:textId="77777777" w:rsidR="00636325" w:rsidRPr="00F94C13" w:rsidRDefault="00636325" w:rsidP="00F44DF7">
            <w:pPr>
              <w:pStyle w:val="BMSTableInfo"/>
              <w:spacing w:after="0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B18.x, K70.0-K70.3, K70.9, K71.3-K71.5, K71.7, K73.x, K74.x, K76.0, K76.2-K76.4, K76.8, K76.9, Z94.4</w:t>
            </w:r>
          </w:p>
        </w:tc>
      </w:tr>
      <w:tr w:rsidR="00636325" w:rsidRPr="00F94C13" w14:paraId="7028758A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0E70BA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 w:hint="eastAsia"/>
                <w:sz w:val="22"/>
                <w:szCs w:val="22"/>
                <w:lang w:eastAsia="ko-KR"/>
              </w:rPr>
              <w:t xml:space="preserve">Mild or </w:t>
            </w: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moderate renal disease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C13C05" w14:textId="77777777" w:rsidR="00636325" w:rsidRPr="00F94C13" w:rsidRDefault="00636325" w:rsidP="00F44DF7">
            <w:pPr>
              <w:pStyle w:val="BMSTableInfo"/>
              <w:spacing w:after="0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I12.9, I13.0</w:t>
            </w:r>
            <w:r w:rsidRPr="00F94C13">
              <w:rPr>
                <w:rFonts w:eastAsiaTheme="minorEastAsia" w:hint="eastAsia"/>
                <w:sz w:val="22"/>
                <w:szCs w:val="22"/>
                <w:lang w:eastAsia="ko-KR"/>
              </w:rPr>
              <w:t xml:space="preserve">, </w:t>
            </w:r>
            <w:r w:rsidRPr="00F94C13">
              <w:rPr>
                <w:sz w:val="22"/>
                <w:szCs w:val="22"/>
              </w:rPr>
              <w:t>I13.10</w:t>
            </w:r>
            <w:r w:rsidRPr="00F94C13">
              <w:rPr>
                <w:rFonts w:eastAsiaTheme="minorEastAsia" w:hint="eastAsia"/>
                <w:sz w:val="22"/>
                <w:szCs w:val="22"/>
                <w:lang w:eastAsia="ko-KR"/>
              </w:rPr>
              <w:t xml:space="preserve">, </w:t>
            </w:r>
            <w:r w:rsidRPr="00F94C13">
              <w:rPr>
                <w:sz w:val="22"/>
                <w:szCs w:val="22"/>
              </w:rPr>
              <w:t>N03.x, N05.x, N18.1, N18.2, N18.3</w:t>
            </w:r>
            <w:r w:rsidRPr="00F94C13">
              <w:rPr>
                <w:rFonts w:eastAsiaTheme="minorEastAsia" w:hint="eastAsia"/>
                <w:sz w:val="22"/>
                <w:szCs w:val="22"/>
                <w:lang w:eastAsia="ko-KR"/>
              </w:rPr>
              <w:t xml:space="preserve">, </w:t>
            </w:r>
            <w:r w:rsidRPr="00F94C13">
              <w:rPr>
                <w:sz w:val="22"/>
                <w:szCs w:val="22"/>
              </w:rPr>
              <w:t>N18.4, N18.9, Z94.0</w:t>
            </w:r>
          </w:p>
        </w:tc>
      </w:tr>
      <w:tr w:rsidR="00636325" w:rsidRPr="00F94C13" w14:paraId="14F512DE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321449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Myocardial infarction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12A29B" w14:textId="77777777" w:rsidR="00636325" w:rsidRPr="00F94C13" w:rsidRDefault="00636325" w:rsidP="00F44DF7">
            <w:pPr>
              <w:pStyle w:val="BMSTableInfo"/>
              <w:spacing w:after="0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I21.x, I22.x, I25.2</w:t>
            </w:r>
          </w:p>
        </w:tc>
      </w:tr>
      <w:tr w:rsidR="00636325" w:rsidRPr="00F94C13" w14:paraId="630490BB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E17A2F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Peripheral vascular disease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AD7F96" w14:textId="77777777" w:rsidR="00636325" w:rsidRPr="00F94C13" w:rsidRDefault="00636325" w:rsidP="00F44DF7">
            <w:pPr>
              <w:pStyle w:val="BMSTableInfo"/>
              <w:spacing w:after="0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I70.x, I71.x, I73.1, I73.8, I73.9, I77.1, I79.0, I79.2, K55.1, K55.8, K55.9, Z95.8, Z95.9</w:t>
            </w:r>
          </w:p>
        </w:tc>
      </w:tr>
      <w:tr w:rsidR="00636325" w:rsidRPr="00F94C13" w14:paraId="171A202F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313DB6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Peptic ulcer disease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9B2CFF" w14:textId="77777777" w:rsidR="00636325" w:rsidRPr="00F94C13" w:rsidRDefault="00636325" w:rsidP="00F44DF7">
            <w:pPr>
              <w:pStyle w:val="BMSTableInfo"/>
              <w:spacing w:after="0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K25.x–K28.x,</w:t>
            </w:r>
          </w:p>
        </w:tc>
      </w:tr>
      <w:tr w:rsidR="00636325" w:rsidRPr="00F94C13" w14:paraId="09B376C1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517421" w14:textId="77777777" w:rsidR="00636325" w:rsidRPr="00F94C13" w:rsidRDefault="00636325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Rheumatologic disease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F00317" w14:textId="77777777" w:rsidR="00636325" w:rsidRPr="00F94C13" w:rsidRDefault="00636325" w:rsidP="00F44DF7">
            <w:pPr>
              <w:pStyle w:val="BMSTableInfo"/>
              <w:spacing w:after="0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M05.x, M06.x, M32.x–M34.x M31.5M35.1, M35.3, M36.0</w:t>
            </w:r>
          </w:p>
        </w:tc>
      </w:tr>
      <w:tr w:rsidR="00C72ED9" w:rsidRPr="00F94C13" w14:paraId="29ECFBD4" w14:textId="77777777" w:rsidTr="00C72ED9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310080" w14:textId="082D4F8A" w:rsidR="00C72ED9" w:rsidRPr="00F94C13" w:rsidRDefault="00C72ED9" w:rsidP="00F44DF7">
            <w:pPr>
              <w:pStyle w:val="BMSTableInfo"/>
              <w:spacing w:after="0"/>
              <w:jc w:val="center"/>
              <w:rPr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  <w:lang w:eastAsia="ko-KR"/>
              </w:rPr>
              <w:t>Weight=2</w:t>
            </w:r>
          </w:p>
        </w:tc>
      </w:tr>
      <w:tr w:rsidR="00C72ED9" w:rsidRPr="00F94C13" w14:paraId="44A6A01A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85B8E1" w14:textId="77777777" w:rsidR="00C72ED9" w:rsidRPr="00F94C13" w:rsidRDefault="00C72ED9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Diabetes with chronic complication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3F0B70" w14:textId="20DC64F9" w:rsidR="00C72ED9" w:rsidRPr="00F94C13" w:rsidRDefault="00C72ED9" w:rsidP="00F44DF7">
            <w:pPr>
              <w:pStyle w:val="BMSTableInfo"/>
              <w:spacing w:after="0"/>
              <w:jc w:val="left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E10.2–E10.5, E11.2–E11.5, E13.2–E13.5, E14.x</w:t>
            </w:r>
          </w:p>
        </w:tc>
      </w:tr>
      <w:tr w:rsidR="00C72ED9" w:rsidRPr="00F94C13" w14:paraId="55CB82E7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58EC2C" w14:textId="77777777" w:rsidR="00C72ED9" w:rsidRPr="00F94C13" w:rsidRDefault="00C72ED9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Hemiplegia or paraplegia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3AE763" w14:textId="77777777" w:rsidR="00C72ED9" w:rsidRPr="00F94C13" w:rsidRDefault="00C72ED9" w:rsidP="00F44DF7">
            <w:pPr>
              <w:pStyle w:val="BMSTableInfo"/>
              <w:spacing w:after="0"/>
              <w:jc w:val="left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G04.1, G11.4, G80.1, G80.2, G81.x, G82.x, G83.x</w:t>
            </w:r>
          </w:p>
        </w:tc>
      </w:tr>
      <w:tr w:rsidR="00C72ED9" w:rsidRPr="00F94C13" w14:paraId="652FF3E8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69ABC2" w14:textId="77777777" w:rsidR="00C72ED9" w:rsidRPr="00F94C13" w:rsidRDefault="00C72ED9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Any malignancy, including leukemia and lymphoma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CA4117" w14:textId="77777777" w:rsidR="00C72ED9" w:rsidRPr="00F94C13" w:rsidRDefault="00C72ED9" w:rsidP="00F44DF7">
            <w:pPr>
              <w:pStyle w:val="BMSTableInfo"/>
              <w:spacing w:after="0"/>
              <w:jc w:val="left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 xml:space="preserve">C00.x–C26.x, C30.x–C34.x, C37.x–C41.x, C43.x, C45.x–C58.x, C60.x–C76.x, C81.x–C85.x, C88.x, C90.x–C97.x, </w:t>
            </w:r>
          </w:p>
        </w:tc>
      </w:tr>
      <w:tr w:rsidR="00C72ED9" w:rsidRPr="00F94C13" w14:paraId="265D1C49" w14:textId="77777777" w:rsidTr="00C72ED9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22A693" w14:textId="46DFBEAF" w:rsidR="00C72ED9" w:rsidRPr="00F94C13" w:rsidRDefault="00C72ED9" w:rsidP="00F44DF7">
            <w:pPr>
              <w:pStyle w:val="BMSTableInfo"/>
              <w:spacing w:after="0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/>
                <w:b/>
                <w:sz w:val="22"/>
                <w:szCs w:val="22"/>
                <w:lang w:eastAsia="ko-KR"/>
              </w:rPr>
              <w:t>Weight=3</w:t>
            </w:r>
          </w:p>
        </w:tc>
      </w:tr>
      <w:tr w:rsidR="00C72ED9" w:rsidRPr="00F94C13" w14:paraId="3A34F9F6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12EFEA" w14:textId="77777777" w:rsidR="00C72ED9" w:rsidRPr="00F94C13" w:rsidRDefault="00C72ED9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F94C13">
              <w:rPr>
                <w:rFonts w:eastAsiaTheme="minorEastAsia" w:hint="eastAsia"/>
                <w:sz w:val="22"/>
                <w:szCs w:val="22"/>
                <w:lang w:eastAsia="ko-KR"/>
              </w:rPr>
              <w:t>Mode</w:t>
            </w:r>
            <w:r w:rsidRPr="00F94C13">
              <w:rPr>
                <w:rFonts w:eastAsiaTheme="minorEastAsia"/>
                <w:sz w:val="22"/>
                <w:szCs w:val="22"/>
                <w:lang w:eastAsia="ko-KR"/>
              </w:rPr>
              <w:t>rate or severe liver disease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965482" w14:textId="77777777" w:rsidR="00C72ED9" w:rsidRPr="00F94C13" w:rsidRDefault="00C72ED9" w:rsidP="00F44DF7">
            <w:pPr>
              <w:pStyle w:val="BMSTableInfo"/>
              <w:spacing w:after="0"/>
              <w:jc w:val="left"/>
              <w:rPr>
                <w:sz w:val="22"/>
                <w:szCs w:val="22"/>
              </w:rPr>
            </w:pPr>
            <w:r w:rsidRPr="00F94C13">
              <w:rPr>
                <w:sz w:val="22"/>
                <w:szCs w:val="22"/>
              </w:rPr>
              <w:t>I85.0x, I86.4, K70.4x, K71.1x</w:t>
            </w:r>
            <w:r w:rsidRPr="00F94C13">
              <w:rPr>
                <w:rFonts w:eastAsiaTheme="minorEastAsia" w:hint="eastAsia"/>
                <w:sz w:val="22"/>
                <w:szCs w:val="22"/>
                <w:lang w:eastAsia="ko-KR"/>
              </w:rPr>
              <w:t xml:space="preserve">, </w:t>
            </w:r>
            <w:r w:rsidRPr="00F94C13">
              <w:rPr>
                <w:sz w:val="22"/>
                <w:szCs w:val="22"/>
              </w:rPr>
              <w:t>K72.1x, K72.9x, K76.5</w:t>
            </w:r>
            <w:r w:rsidRPr="00F94C13">
              <w:rPr>
                <w:rFonts w:eastAsiaTheme="minorEastAsia" w:hint="eastAsia"/>
                <w:sz w:val="22"/>
                <w:szCs w:val="22"/>
                <w:lang w:eastAsia="ko-KR"/>
              </w:rPr>
              <w:t xml:space="preserve">, </w:t>
            </w:r>
            <w:r w:rsidRPr="00F94C13">
              <w:rPr>
                <w:sz w:val="22"/>
                <w:szCs w:val="22"/>
              </w:rPr>
              <w:t>K76.6</w:t>
            </w:r>
            <w:r w:rsidRPr="00F94C13">
              <w:rPr>
                <w:rFonts w:eastAsiaTheme="minorEastAsia" w:hint="eastAsia"/>
                <w:sz w:val="22"/>
                <w:szCs w:val="22"/>
                <w:lang w:eastAsia="ko-KR"/>
              </w:rPr>
              <w:t xml:space="preserve">, </w:t>
            </w:r>
            <w:r w:rsidRPr="00F94C13">
              <w:rPr>
                <w:sz w:val="22"/>
                <w:szCs w:val="22"/>
              </w:rPr>
              <w:t>K76.7</w:t>
            </w:r>
          </w:p>
        </w:tc>
      </w:tr>
      <w:tr w:rsidR="00C72ED9" w:rsidRPr="00272C7D" w14:paraId="0FD9500D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661A3A" w14:textId="77777777" w:rsidR="00C72ED9" w:rsidRPr="00272C7D" w:rsidRDefault="00C72ED9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272C7D">
              <w:rPr>
                <w:rFonts w:eastAsiaTheme="minorEastAsia"/>
                <w:sz w:val="22"/>
                <w:szCs w:val="22"/>
                <w:lang w:eastAsia="ko-KR"/>
              </w:rPr>
              <w:t>Severe renal disease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381DBA" w14:textId="77777777" w:rsidR="00C72ED9" w:rsidRPr="00272C7D" w:rsidRDefault="00C72ED9" w:rsidP="00F44DF7">
            <w:pPr>
              <w:pStyle w:val="BMSTableInfo"/>
              <w:spacing w:after="0"/>
              <w:jc w:val="left"/>
              <w:rPr>
                <w:sz w:val="22"/>
                <w:szCs w:val="22"/>
              </w:rPr>
            </w:pPr>
            <w:r w:rsidRPr="00272C7D">
              <w:rPr>
                <w:sz w:val="22"/>
                <w:szCs w:val="22"/>
              </w:rPr>
              <w:t>I12.0, I13.x, N03.2-N03.7, N05.2-N05.7, N18.5, N18.6, N19.x, N25.0, Z49.0-Z49.2, Z94.0, Z99.2</w:t>
            </w:r>
          </w:p>
        </w:tc>
      </w:tr>
      <w:tr w:rsidR="00C72ED9" w:rsidRPr="00272C7D" w14:paraId="0DB132C9" w14:textId="77777777" w:rsidTr="00C72ED9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5FFE72" w14:textId="268767D8" w:rsidR="00C72ED9" w:rsidRPr="00272C7D" w:rsidRDefault="00C72ED9" w:rsidP="00F44DF7">
            <w:pPr>
              <w:pStyle w:val="BMSTableInfo"/>
              <w:spacing w:after="0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/>
                <w:b/>
                <w:sz w:val="22"/>
                <w:szCs w:val="22"/>
                <w:lang w:eastAsia="ko-KR"/>
              </w:rPr>
              <w:t>Weight=6</w:t>
            </w:r>
          </w:p>
        </w:tc>
      </w:tr>
      <w:tr w:rsidR="00C72ED9" w:rsidRPr="00272C7D" w14:paraId="20522C97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F5F48D" w14:textId="77777777" w:rsidR="00C72ED9" w:rsidRPr="00272C7D" w:rsidRDefault="00C72ED9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272C7D">
              <w:rPr>
                <w:rFonts w:eastAsiaTheme="minorEastAsia"/>
                <w:sz w:val="22"/>
                <w:szCs w:val="22"/>
                <w:lang w:eastAsia="ko-KR"/>
              </w:rPr>
              <w:t>HIV/AIDS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FAB72E" w14:textId="77777777" w:rsidR="00C72ED9" w:rsidRPr="00272C7D" w:rsidRDefault="00C72ED9" w:rsidP="00F44DF7">
            <w:pPr>
              <w:pStyle w:val="BMSTableInfo"/>
              <w:spacing w:after="0"/>
              <w:jc w:val="left"/>
              <w:rPr>
                <w:sz w:val="22"/>
                <w:szCs w:val="22"/>
              </w:rPr>
            </w:pPr>
            <w:r w:rsidRPr="00272C7D">
              <w:rPr>
                <w:sz w:val="22"/>
                <w:szCs w:val="22"/>
              </w:rPr>
              <w:t>B20.x</w:t>
            </w:r>
          </w:p>
        </w:tc>
      </w:tr>
      <w:tr w:rsidR="00C72ED9" w:rsidRPr="00272C7D" w14:paraId="4E0B7AF9" w14:textId="77777777" w:rsidTr="00636325">
        <w:tc>
          <w:tcPr>
            <w:tcW w:w="23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855E45" w14:textId="77777777" w:rsidR="00C72ED9" w:rsidRPr="00272C7D" w:rsidRDefault="00C72ED9" w:rsidP="00F44DF7">
            <w:pPr>
              <w:pStyle w:val="BMSTableInfo"/>
              <w:spacing w:after="0"/>
              <w:rPr>
                <w:rFonts w:eastAsiaTheme="minorEastAsia"/>
                <w:sz w:val="22"/>
                <w:szCs w:val="22"/>
                <w:lang w:eastAsia="ko-KR"/>
              </w:rPr>
            </w:pPr>
            <w:r w:rsidRPr="00272C7D">
              <w:rPr>
                <w:rFonts w:eastAsiaTheme="minorEastAsia"/>
                <w:sz w:val="22"/>
                <w:szCs w:val="22"/>
                <w:lang w:eastAsia="ko-KR"/>
              </w:rPr>
              <w:t>Metastatic solid tumor</w:t>
            </w:r>
          </w:p>
        </w:tc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635048" w14:textId="77777777" w:rsidR="00C72ED9" w:rsidRPr="00272C7D" w:rsidRDefault="00C72ED9" w:rsidP="00F44DF7">
            <w:pPr>
              <w:pStyle w:val="BMSTableInfo"/>
              <w:spacing w:after="0"/>
              <w:jc w:val="left"/>
              <w:rPr>
                <w:sz w:val="22"/>
                <w:szCs w:val="22"/>
              </w:rPr>
            </w:pPr>
            <w:r w:rsidRPr="00272C7D">
              <w:rPr>
                <w:sz w:val="22"/>
                <w:szCs w:val="22"/>
              </w:rPr>
              <w:t>C77.x–C80.0, C80.2</w:t>
            </w:r>
          </w:p>
        </w:tc>
      </w:tr>
      <w:tr w:rsidR="00C72ED9" w:rsidRPr="00272C7D" w14:paraId="1CF9A9EE" w14:textId="77777777" w:rsidTr="00636325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F3F3C" w14:textId="41DE33F1" w:rsidR="00C72ED9" w:rsidRPr="00272C7D" w:rsidRDefault="00C72ED9" w:rsidP="00F44DF7">
            <w:pPr>
              <w:pStyle w:val="BMSTableInfo"/>
              <w:spacing w:after="0"/>
              <w:rPr>
                <w:sz w:val="22"/>
                <w:szCs w:val="22"/>
              </w:rPr>
            </w:pPr>
            <w:r w:rsidRPr="00636325">
              <w:rPr>
                <w:rFonts w:eastAsiaTheme="minorEastAsia"/>
                <w:sz w:val="22"/>
                <w:szCs w:val="22"/>
                <w:lang w:eastAsia="ko-KR"/>
              </w:rPr>
              <w:lastRenderedPageBreak/>
              <w:t>Abbreviations. HIV/AIDS, human immunodeficiency virus infection and acquired immunodeficiency syndrome; ICD, International Classification of Diseases</w:t>
            </w:r>
          </w:p>
        </w:tc>
      </w:tr>
    </w:tbl>
    <w:p w14:paraId="5B00A314" w14:textId="77777777" w:rsidR="00A54C45" w:rsidRDefault="00A54C45">
      <w:pPr>
        <w:rPr>
          <w:rFonts w:ascii="Times New Roman" w:hAnsi="Times New Roman" w:cs="Times New Roman"/>
          <w:sz w:val="24"/>
          <w:szCs w:val="24"/>
        </w:rPr>
      </w:pPr>
    </w:p>
    <w:p w14:paraId="5548E848" w14:textId="5608ACBD" w:rsidR="004144B2" w:rsidRDefault="004144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602208" w14:textId="09577C0A" w:rsidR="00BD3183" w:rsidRDefault="00BD3183" w:rsidP="004D03FD">
      <w:pPr>
        <w:tabs>
          <w:tab w:val="left" w:pos="7159"/>
        </w:tabs>
        <w:rPr>
          <w:rFonts w:ascii="Times New Roman" w:hAnsi="Times New Roman" w:cs="Times New Roman"/>
          <w:sz w:val="24"/>
          <w:szCs w:val="24"/>
        </w:rPr>
      </w:pPr>
      <w:r w:rsidRPr="00152337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2. Index year distribution of the study popul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8"/>
        <w:gridCol w:w="992"/>
        <w:gridCol w:w="990"/>
        <w:gridCol w:w="810"/>
        <w:gridCol w:w="935"/>
        <w:gridCol w:w="866"/>
        <w:gridCol w:w="863"/>
      </w:tblGrid>
      <w:tr w:rsidR="00B37F6A" w:rsidRPr="0001266A" w14:paraId="5B9967A7" w14:textId="77777777" w:rsidTr="007579A8">
        <w:trPr>
          <w:trHeight w:val="300"/>
        </w:trPr>
        <w:tc>
          <w:tcPr>
            <w:tcW w:w="3238" w:type="dxa"/>
            <w:vMerge w:val="restart"/>
            <w:noWrap/>
            <w:hideMark/>
          </w:tcPr>
          <w:p w14:paraId="3A24E9A4" w14:textId="77777777" w:rsidR="00B37F6A" w:rsidRPr="0001266A" w:rsidRDefault="00B37F6A" w:rsidP="00757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2" w:type="dxa"/>
            <w:gridSpan w:val="2"/>
            <w:vAlign w:val="center"/>
            <w:hideMark/>
          </w:tcPr>
          <w:p w14:paraId="35240C80" w14:textId="77777777" w:rsidR="00B37F6A" w:rsidRPr="0001266A" w:rsidRDefault="00B37F6A" w:rsidP="007579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745" w:type="dxa"/>
            <w:gridSpan w:val="2"/>
            <w:vAlign w:val="center"/>
            <w:hideMark/>
          </w:tcPr>
          <w:p w14:paraId="43005A39" w14:textId="77777777" w:rsidR="00B37F6A" w:rsidRPr="0001266A" w:rsidRDefault="00B37F6A" w:rsidP="007579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KCa</w:t>
            </w: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survivors</w:t>
            </w:r>
          </w:p>
        </w:tc>
        <w:tc>
          <w:tcPr>
            <w:tcW w:w="1729" w:type="dxa"/>
            <w:gridSpan w:val="2"/>
            <w:vAlign w:val="center"/>
            <w:hideMark/>
          </w:tcPr>
          <w:p w14:paraId="7F9220BC" w14:textId="77777777" w:rsidR="00B37F6A" w:rsidRPr="0001266A" w:rsidRDefault="00B37F6A" w:rsidP="007579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Non-KCa individuals</w:t>
            </w:r>
          </w:p>
        </w:tc>
      </w:tr>
      <w:tr w:rsidR="00B37F6A" w:rsidRPr="0001266A" w14:paraId="768AF759" w14:textId="77777777" w:rsidTr="007579A8">
        <w:trPr>
          <w:trHeight w:val="300"/>
        </w:trPr>
        <w:tc>
          <w:tcPr>
            <w:tcW w:w="3238" w:type="dxa"/>
            <w:vMerge/>
            <w:hideMark/>
          </w:tcPr>
          <w:p w14:paraId="272A491C" w14:textId="77777777" w:rsidR="00B37F6A" w:rsidRPr="0001266A" w:rsidRDefault="00B37F6A" w:rsidP="007579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hideMark/>
          </w:tcPr>
          <w:p w14:paraId="1C43900A" w14:textId="65217619" w:rsidR="00B37F6A" w:rsidRPr="0001266A" w:rsidRDefault="00B37F6A" w:rsidP="00757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49,232</w:t>
            </w:r>
          </w:p>
        </w:tc>
        <w:tc>
          <w:tcPr>
            <w:tcW w:w="1745" w:type="dxa"/>
            <w:gridSpan w:val="2"/>
            <w:hideMark/>
          </w:tcPr>
          <w:p w14:paraId="66F99371" w14:textId="3D616B01" w:rsidR="00B37F6A" w:rsidRPr="0001266A" w:rsidRDefault="00B37F6A" w:rsidP="007579A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0,093</w:t>
            </w:r>
          </w:p>
        </w:tc>
        <w:tc>
          <w:tcPr>
            <w:tcW w:w="1729" w:type="dxa"/>
            <w:gridSpan w:val="2"/>
            <w:hideMark/>
          </w:tcPr>
          <w:p w14:paraId="0F9A3EA7" w14:textId="298B7FA4" w:rsidR="00B37F6A" w:rsidRPr="0001266A" w:rsidRDefault="00B37F6A" w:rsidP="007579A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29,139</w:t>
            </w:r>
          </w:p>
        </w:tc>
      </w:tr>
      <w:tr w:rsidR="00B37F6A" w:rsidRPr="0001266A" w14:paraId="63B2559E" w14:textId="77777777" w:rsidTr="00B37F6A">
        <w:trPr>
          <w:trHeight w:val="300"/>
        </w:trPr>
        <w:tc>
          <w:tcPr>
            <w:tcW w:w="3238" w:type="dxa"/>
            <w:vMerge/>
            <w:tcBorders>
              <w:bottom w:val="single" w:sz="4" w:space="0" w:color="auto"/>
            </w:tcBorders>
            <w:hideMark/>
          </w:tcPr>
          <w:p w14:paraId="4C4002FF" w14:textId="77777777" w:rsidR="00B37F6A" w:rsidRPr="0001266A" w:rsidRDefault="00B37F6A" w:rsidP="007579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EBFDF9B" w14:textId="77777777" w:rsidR="00B37F6A" w:rsidRPr="0001266A" w:rsidRDefault="00B37F6A" w:rsidP="00757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31F21786" w14:textId="77777777" w:rsidR="00B37F6A" w:rsidRPr="0001266A" w:rsidRDefault="00B37F6A" w:rsidP="00757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2F7D3DD5" w14:textId="77777777" w:rsidR="00B37F6A" w:rsidRPr="0001266A" w:rsidRDefault="00B37F6A" w:rsidP="00757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hideMark/>
          </w:tcPr>
          <w:p w14:paraId="72B9D929" w14:textId="77777777" w:rsidR="00B37F6A" w:rsidRPr="0001266A" w:rsidRDefault="00B37F6A" w:rsidP="00757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5ECCF05B" w14:textId="77777777" w:rsidR="00B37F6A" w:rsidRPr="0001266A" w:rsidRDefault="00B37F6A" w:rsidP="00757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hideMark/>
          </w:tcPr>
          <w:p w14:paraId="772DB3A3" w14:textId="77777777" w:rsidR="00B37F6A" w:rsidRPr="0001266A" w:rsidRDefault="00B37F6A" w:rsidP="00757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B37F6A" w:rsidRPr="0001266A" w14:paraId="43EC9926" w14:textId="77777777" w:rsidTr="007579A8">
        <w:trPr>
          <w:trHeight w:val="300"/>
        </w:trPr>
        <w:tc>
          <w:tcPr>
            <w:tcW w:w="323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8B7E57" w14:textId="57BC4BCE" w:rsidR="00B37F6A" w:rsidRPr="0001266A" w:rsidRDefault="00B37F6A" w:rsidP="007579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Index year</w:t>
            </w:r>
            <w:r w:rsidR="00472AF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(year of kidney cancer diagnosis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7AB7AE" w14:textId="77777777" w:rsidR="00B37F6A" w:rsidRPr="0001266A" w:rsidRDefault="00B37F6A" w:rsidP="00757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E57384" w14:textId="77777777" w:rsidR="00B37F6A" w:rsidRPr="0001266A" w:rsidRDefault="00B37F6A" w:rsidP="00757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8D589B" w14:textId="77777777" w:rsidR="00B37F6A" w:rsidRPr="0001266A" w:rsidRDefault="00B37F6A" w:rsidP="00757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8D215A" w14:textId="77777777" w:rsidR="00B37F6A" w:rsidRPr="0001266A" w:rsidRDefault="00B37F6A" w:rsidP="00757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455AE0" w14:textId="77777777" w:rsidR="00B37F6A" w:rsidRPr="0001266A" w:rsidRDefault="00B37F6A" w:rsidP="00757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BC33C4" w14:textId="77777777" w:rsidR="00B37F6A" w:rsidRPr="0001266A" w:rsidRDefault="00B37F6A" w:rsidP="00757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7F6A" w:rsidRPr="0001266A" w14:paraId="177E5965" w14:textId="77777777" w:rsidTr="00A55C75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6BC12DB" w14:textId="430AE055" w:rsidR="00B37F6A" w:rsidRPr="00B37F6A" w:rsidRDefault="00B37F6A" w:rsidP="00B37F6A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C4368" w14:textId="1F36AE0E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8,6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2E38B" w14:textId="52A54AF3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5.8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02184" w14:textId="574B5C29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,1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28C82" w14:textId="40A93F39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5.8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542FA" w14:textId="15309095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7,5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72BF1" w14:textId="5162B4B2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5.81)</w:t>
            </w:r>
          </w:p>
        </w:tc>
      </w:tr>
      <w:tr w:rsidR="00B37F6A" w:rsidRPr="0001266A" w14:paraId="7A8FDCB1" w14:textId="77777777" w:rsidTr="00A55C75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53845C4" w14:textId="155703FA" w:rsidR="00B37F6A" w:rsidRPr="00B37F6A" w:rsidRDefault="00B37F6A" w:rsidP="00B37F6A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95462" w14:textId="188684E8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2,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707D2" w14:textId="2A393B06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8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3E36C" w14:textId="14A98424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,5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881CD" w14:textId="37EB521D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7.9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84799" w14:textId="7D4CE42F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0,5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FA648" w14:textId="52BAF298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8.17)</w:t>
            </w:r>
          </w:p>
        </w:tc>
      </w:tr>
      <w:tr w:rsidR="00B37F6A" w:rsidRPr="0001266A" w14:paraId="515D45E4" w14:textId="77777777" w:rsidTr="00A55C75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37E80B0" w14:textId="7FA9ACD0" w:rsidR="00B37F6A" w:rsidRPr="00B37F6A" w:rsidRDefault="00B37F6A" w:rsidP="00B37F6A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1BCC5C" w14:textId="2B9AC537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2,9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7BB8F7" w14:textId="709A1A7C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8.6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73C9E1" w14:textId="0C77C603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,7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1470AA" w14:textId="59B9E54C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8.4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32FEE1" w14:textId="51B4E825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1,2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68BE67" w14:textId="68F99A91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8.69)</w:t>
            </w:r>
          </w:p>
        </w:tc>
      </w:tr>
      <w:tr w:rsidR="00B37F6A" w:rsidRPr="0001266A" w14:paraId="6E1169F2" w14:textId="77777777" w:rsidTr="00A55C75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24F18D1" w14:textId="5A61D7AE" w:rsidR="00B37F6A" w:rsidRPr="00B37F6A" w:rsidRDefault="00B37F6A" w:rsidP="00B37F6A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77CD5D" w14:textId="78AC451F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3,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0E2E8C" w14:textId="62F707EC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9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1C7F76" w14:textId="757B6488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,7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529A1A" w14:textId="4B9E6861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8.8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EE8ED1" w14:textId="59D0BC7D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1,6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E9CAAE" w14:textId="4AAB955A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9.02)</w:t>
            </w:r>
          </w:p>
        </w:tc>
      </w:tr>
      <w:tr w:rsidR="00B37F6A" w:rsidRPr="0001266A" w14:paraId="56953425" w14:textId="77777777" w:rsidTr="00A55C75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580752C" w14:textId="5B6946D5" w:rsidR="00B37F6A" w:rsidRPr="00B37F6A" w:rsidRDefault="00B37F6A" w:rsidP="00B37F6A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1C119E" w14:textId="0BB02B28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3,7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DCC552" w14:textId="39F7D2C2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9.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8ABC59" w14:textId="07E77BD4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,9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6868D7" w14:textId="17172DED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9.5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8AD706" w14:textId="7186A263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1,8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67CFA2" w14:textId="338D6E05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9.17)</w:t>
            </w:r>
          </w:p>
        </w:tc>
      </w:tr>
      <w:tr w:rsidR="00B37F6A" w:rsidRPr="0001266A" w14:paraId="5754D5DB" w14:textId="77777777" w:rsidTr="00A55C75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4FE556B" w14:textId="5A0EE471" w:rsidR="00B37F6A" w:rsidRPr="00B37F6A" w:rsidRDefault="00B37F6A" w:rsidP="00B37F6A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1FCBE1" w14:textId="7A6328E3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4,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DD40B2" w14:textId="735D3723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9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07AADA" w14:textId="19CAF2BB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,9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326441" w14:textId="6F49AB05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9.4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3D0382" w14:textId="293FCF38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2,1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BC494C" w14:textId="53C284DD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9.43)</w:t>
            </w:r>
          </w:p>
        </w:tc>
      </w:tr>
      <w:tr w:rsidR="00B37F6A" w:rsidRPr="0001266A" w14:paraId="178D3B52" w14:textId="77777777" w:rsidTr="00A55C75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501E1D1" w14:textId="34088238" w:rsidR="00B37F6A" w:rsidRPr="00B37F6A" w:rsidRDefault="00B37F6A" w:rsidP="00B37F6A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40E7B7" w14:textId="0933C684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6,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063AAF" w14:textId="5A1931AC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10.8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06384B" w14:textId="76BDFE96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2,1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AA84AA" w14:textId="7832DB6B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10.8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B04B7F" w14:textId="390ACA2E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4,0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4D0388" w14:textId="68700453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10.89)</w:t>
            </w:r>
          </w:p>
        </w:tc>
      </w:tr>
      <w:tr w:rsidR="00B37F6A" w:rsidRPr="0001266A" w14:paraId="41A894CD" w14:textId="77777777" w:rsidTr="00A55C75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0297422" w14:textId="3AC12813" w:rsidR="00B37F6A" w:rsidRPr="00B37F6A" w:rsidRDefault="00B37F6A" w:rsidP="00B37F6A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5910CB" w14:textId="52B2BA35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7,5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E630CA" w14:textId="13938C59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11.7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EA5E5F" w14:textId="33208875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2,3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3323B3" w14:textId="52189AC5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11.6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ED706A" w14:textId="14BFD064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5,1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FE87B2" w14:textId="187F09B9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11.74)</w:t>
            </w:r>
          </w:p>
        </w:tc>
      </w:tr>
      <w:tr w:rsidR="00B37F6A" w:rsidRPr="0001266A" w14:paraId="347FD065" w14:textId="77777777" w:rsidTr="00A55C75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B614DEB" w14:textId="2EFD95EB" w:rsidR="00B37F6A" w:rsidRPr="00B37F6A" w:rsidRDefault="00B37F6A" w:rsidP="00B37F6A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F71B38" w14:textId="2844A02B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5,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DC0E15" w14:textId="1E7BE549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10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151432" w14:textId="716D7747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,9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B49076" w14:textId="14F65DFF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9.7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16F7F3" w14:textId="19B25D76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3,1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331380" w14:textId="5CA4B102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10.16)</w:t>
            </w:r>
          </w:p>
        </w:tc>
      </w:tr>
      <w:tr w:rsidR="00B37F6A" w:rsidRPr="0001266A" w14:paraId="58446FEF" w14:textId="77777777" w:rsidTr="00A55C75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66A83B1" w14:textId="23C9EA43" w:rsidR="00B37F6A" w:rsidRPr="00B37F6A" w:rsidRDefault="00B37F6A" w:rsidP="00B37F6A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4ADE56" w14:textId="37F32EAA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3,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407C8E" w14:textId="1217E8C8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9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F74256" w14:textId="719A6080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,8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B87C30" w14:textId="4A80BEBA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9.1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8117F4" w14:textId="0707099F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1,6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80C64E" w14:textId="35277969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9.00)</w:t>
            </w:r>
          </w:p>
        </w:tc>
      </w:tr>
      <w:tr w:rsidR="00B37F6A" w:rsidRPr="0001266A" w14:paraId="793A92F6" w14:textId="77777777" w:rsidTr="00A55C75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486F63F" w14:textId="17B69600" w:rsidR="00B37F6A" w:rsidRPr="00B37F6A" w:rsidRDefault="00B37F6A" w:rsidP="00B37F6A">
            <w:pP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A1A13B" w14:textId="527B9BB7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1,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B3462D" w14:textId="3A49EA2B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8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97FBD9" w14:textId="20297378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,7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A582F4" w14:textId="4821BD29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8.4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9DC3A6" w14:textId="2A45665A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10,2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679E8E" w14:textId="46698943" w:rsidR="00B37F6A" w:rsidRPr="00B37F6A" w:rsidRDefault="00B37F6A" w:rsidP="00B37F6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7F6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7.92)</w:t>
            </w:r>
          </w:p>
        </w:tc>
      </w:tr>
      <w:tr w:rsidR="00B37F6A" w:rsidRPr="0001266A" w14:paraId="11331A80" w14:textId="77777777" w:rsidTr="00CE605C">
        <w:trPr>
          <w:trHeight w:val="300"/>
        </w:trPr>
        <w:tc>
          <w:tcPr>
            <w:tcW w:w="8694" w:type="dxa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882E90B" w14:textId="0EF801F9" w:rsidR="00B37F6A" w:rsidRPr="0001266A" w:rsidRDefault="00B37F6A" w:rsidP="00B37F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Abbreviations.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KCa, kidney cancer</w:t>
            </w:r>
          </w:p>
        </w:tc>
      </w:tr>
    </w:tbl>
    <w:p w14:paraId="79DA146B" w14:textId="77777777" w:rsidR="00BD3183" w:rsidRDefault="00BD3183" w:rsidP="004D03FD">
      <w:pPr>
        <w:tabs>
          <w:tab w:val="left" w:pos="7159"/>
        </w:tabs>
        <w:rPr>
          <w:rFonts w:ascii="Times New Roman" w:hAnsi="Times New Roman" w:cs="Times New Roman"/>
          <w:sz w:val="24"/>
          <w:szCs w:val="24"/>
        </w:rPr>
      </w:pPr>
    </w:p>
    <w:p w14:paraId="7247742C" w14:textId="7C3E373D" w:rsidR="00BD3183" w:rsidRDefault="00BD3183" w:rsidP="004D03FD">
      <w:pPr>
        <w:tabs>
          <w:tab w:val="left" w:pos="715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5B4457" w14:textId="5AB6D42A" w:rsidR="004144B2" w:rsidRPr="00152337" w:rsidRDefault="004144B2" w:rsidP="004D03FD">
      <w:pPr>
        <w:tabs>
          <w:tab w:val="left" w:pos="7159"/>
        </w:tabs>
        <w:rPr>
          <w:rFonts w:ascii="Times New Roman" w:hAnsi="Times New Roman" w:cs="Times New Roman"/>
          <w:sz w:val="24"/>
          <w:szCs w:val="24"/>
        </w:rPr>
      </w:pPr>
      <w:r w:rsidRPr="00152337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BD3183">
        <w:rPr>
          <w:rFonts w:ascii="Times New Roman" w:hAnsi="Times New Roman" w:cs="Times New Roman"/>
          <w:sz w:val="24"/>
          <w:szCs w:val="24"/>
        </w:rPr>
        <w:t>3</w:t>
      </w:r>
      <w:r w:rsidRPr="00152337">
        <w:rPr>
          <w:rFonts w:ascii="Times New Roman" w:hAnsi="Times New Roman" w:cs="Times New Roman"/>
          <w:sz w:val="24"/>
          <w:szCs w:val="24"/>
        </w:rPr>
        <w:t xml:space="preserve">. </w:t>
      </w:r>
      <w:r w:rsidR="005E3B15" w:rsidRPr="00080049">
        <w:rPr>
          <w:rFonts w:ascii="Times New Roman" w:hAnsi="Times New Roman" w:cs="Times New Roman"/>
          <w:sz w:val="24"/>
          <w:szCs w:val="24"/>
        </w:rPr>
        <w:t xml:space="preserve">Baseline characteristics of </w:t>
      </w:r>
      <w:r w:rsidR="005E3B15">
        <w:rPr>
          <w:rFonts w:ascii="Times New Roman" w:hAnsi="Times New Roman" w:cs="Times New Roman"/>
          <w:sz w:val="24"/>
          <w:szCs w:val="24"/>
        </w:rPr>
        <w:t xml:space="preserve">the </w:t>
      </w:r>
      <w:r w:rsidR="005E3B15" w:rsidRPr="00152337">
        <w:rPr>
          <w:rFonts w:ascii="Times New Roman" w:hAnsi="Times New Roman" w:cs="Times New Roman"/>
          <w:sz w:val="24"/>
          <w:szCs w:val="24"/>
        </w:rPr>
        <w:t>total population</w:t>
      </w:r>
      <w:r w:rsidR="005E3B15">
        <w:rPr>
          <w:rFonts w:ascii="Times New Roman" w:hAnsi="Times New Roman" w:cs="Times New Roman"/>
          <w:sz w:val="24"/>
          <w:szCs w:val="24"/>
        </w:rPr>
        <w:t xml:space="preserve"> including both individuals who took and did not take the national medical checkup</w:t>
      </w:r>
      <w:r w:rsidR="000F39D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0F39D8">
        <w:rPr>
          <w:rFonts w:ascii="Times New Roman" w:hAnsi="Times New Roman" w:cs="Times New Roman" w:hint="eastAsia"/>
          <w:sz w:val="24"/>
          <w:szCs w:val="24"/>
        </w:rPr>
        <w:t>survey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8"/>
        <w:gridCol w:w="992"/>
        <w:gridCol w:w="990"/>
        <w:gridCol w:w="810"/>
        <w:gridCol w:w="935"/>
        <w:gridCol w:w="866"/>
        <w:gridCol w:w="863"/>
      </w:tblGrid>
      <w:tr w:rsidR="000C2F3F" w:rsidRPr="0001266A" w14:paraId="30E993EB" w14:textId="77777777" w:rsidTr="0001266A">
        <w:trPr>
          <w:trHeight w:val="300"/>
        </w:trPr>
        <w:tc>
          <w:tcPr>
            <w:tcW w:w="3238" w:type="dxa"/>
            <w:vMerge w:val="restart"/>
            <w:noWrap/>
            <w:hideMark/>
          </w:tcPr>
          <w:p w14:paraId="0FC0ECA8" w14:textId="77777777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2" w:type="dxa"/>
            <w:gridSpan w:val="2"/>
            <w:vAlign w:val="center"/>
            <w:hideMark/>
          </w:tcPr>
          <w:p w14:paraId="774396E2" w14:textId="5AC959F6" w:rsidR="000C2F3F" w:rsidRPr="0001266A" w:rsidRDefault="000C2F3F" w:rsidP="00743E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745" w:type="dxa"/>
            <w:gridSpan w:val="2"/>
            <w:vAlign w:val="center"/>
            <w:hideMark/>
          </w:tcPr>
          <w:p w14:paraId="77006298" w14:textId="3419F36B" w:rsidR="000C2F3F" w:rsidRPr="0001266A" w:rsidRDefault="000C2F3F" w:rsidP="00743E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KCa</w:t>
            </w: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survivors</w:t>
            </w:r>
          </w:p>
        </w:tc>
        <w:tc>
          <w:tcPr>
            <w:tcW w:w="1729" w:type="dxa"/>
            <w:gridSpan w:val="2"/>
            <w:vAlign w:val="center"/>
            <w:hideMark/>
          </w:tcPr>
          <w:p w14:paraId="64D36338" w14:textId="18B1A28E" w:rsidR="000C2F3F" w:rsidRPr="0001266A" w:rsidRDefault="000C2F3F" w:rsidP="00743E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Non-KCa individuals</w:t>
            </w:r>
          </w:p>
        </w:tc>
      </w:tr>
      <w:tr w:rsidR="000C2F3F" w:rsidRPr="0001266A" w14:paraId="2D3D2495" w14:textId="77777777" w:rsidTr="0001266A">
        <w:trPr>
          <w:trHeight w:val="300"/>
        </w:trPr>
        <w:tc>
          <w:tcPr>
            <w:tcW w:w="3238" w:type="dxa"/>
            <w:vMerge/>
            <w:hideMark/>
          </w:tcPr>
          <w:p w14:paraId="0BDC7178" w14:textId="77777777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hideMark/>
          </w:tcPr>
          <w:p w14:paraId="6437931C" w14:textId="61B06B48" w:rsidR="000C2F3F" w:rsidRPr="0001266A" w:rsidRDefault="000C2F3F" w:rsidP="00743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>271,178</w:t>
            </w:r>
          </w:p>
        </w:tc>
        <w:tc>
          <w:tcPr>
            <w:tcW w:w="1745" w:type="dxa"/>
            <w:gridSpan w:val="2"/>
            <w:hideMark/>
          </w:tcPr>
          <w:p w14:paraId="60E47593" w14:textId="48109D85" w:rsidR="000C2F3F" w:rsidRPr="0001266A" w:rsidRDefault="000C2F3F" w:rsidP="00743EB4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>32,954</w:t>
            </w:r>
          </w:p>
        </w:tc>
        <w:tc>
          <w:tcPr>
            <w:tcW w:w="1729" w:type="dxa"/>
            <w:gridSpan w:val="2"/>
            <w:hideMark/>
          </w:tcPr>
          <w:p w14:paraId="2CC9179F" w14:textId="4077D487" w:rsidR="000C2F3F" w:rsidRPr="0001266A" w:rsidRDefault="000C2F3F" w:rsidP="00743EB4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>238,224</w:t>
            </w:r>
          </w:p>
        </w:tc>
      </w:tr>
      <w:tr w:rsidR="000C2F3F" w:rsidRPr="0001266A" w14:paraId="2544A649" w14:textId="77777777" w:rsidTr="0001266A">
        <w:trPr>
          <w:trHeight w:val="300"/>
        </w:trPr>
        <w:tc>
          <w:tcPr>
            <w:tcW w:w="3238" w:type="dxa"/>
            <w:vMerge/>
            <w:tcBorders>
              <w:bottom w:val="single" w:sz="4" w:space="0" w:color="auto"/>
            </w:tcBorders>
            <w:hideMark/>
          </w:tcPr>
          <w:p w14:paraId="1DB13442" w14:textId="77777777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22E906F" w14:textId="0A1AE4E9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3F67BE9A" w14:textId="77777777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0A07F057" w14:textId="736813BD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hideMark/>
          </w:tcPr>
          <w:p w14:paraId="6D9BFDA3" w14:textId="77777777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145E53B9" w14:textId="3B48A2F7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hideMark/>
          </w:tcPr>
          <w:p w14:paraId="01BE9D47" w14:textId="77777777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0C2F3F" w:rsidRPr="0001266A" w14:paraId="1F802E28" w14:textId="77777777" w:rsidTr="0001266A">
        <w:trPr>
          <w:trHeight w:val="300"/>
        </w:trPr>
        <w:tc>
          <w:tcPr>
            <w:tcW w:w="323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AC06F7" w14:textId="3AD32B84" w:rsidR="000C2F3F" w:rsidRPr="0001266A" w:rsidRDefault="000C2F3F" w:rsidP="000126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94151F" w14:textId="6CA0A296" w:rsidR="000C2F3F" w:rsidRPr="0001266A" w:rsidRDefault="000C2F3F" w:rsidP="00012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FB3143" w14:textId="698A51EC" w:rsidR="000C2F3F" w:rsidRPr="0001266A" w:rsidRDefault="000C2F3F" w:rsidP="00012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9D9981" w14:textId="7A75A744" w:rsidR="000C2F3F" w:rsidRPr="0001266A" w:rsidRDefault="000C2F3F" w:rsidP="00012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16AC40" w14:textId="0E9EE86C" w:rsidR="000C2F3F" w:rsidRPr="0001266A" w:rsidRDefault="000C2F3F" w:rsidP="00012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DAEA8A" w14:textId="01472F82" w:rsidR="000C2F3F" w:rsidRPr="0001266A" w:rsidRDefault="000C2F3F" w:rsidP="00012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64A16D" w14:textId="22F65184" w:rsidR="000C2F3F" w:rsidRPr="0001266A" w:rsidRDefault="000C2F3F" w:rsidP="00012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F3F" w:rsidRPr="0001266A" w14:paraId="570F9E8D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37784EF" w14:textId="75AEC8FF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3747A" w14:textId="71A47F4B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85,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85A3E" w14:textId="4EB4512A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68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AC1FB" w14:textId="215CAC58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2,5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0A2A2" w14:textId="7B4C7685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68.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C02A2" w14:textId="24080DDC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62,7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DDC43" w14:textId="64086705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68.33</w:t>
            </w:r>
          </w:p>
        </w:tc>
      </w:tr>
      <w:tr w:rsidR="000C2F3F" w:rsidRPr="0001266A" w14:paraId="405C1C55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D425D52" w14:textId="3FC5833C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2BAF3" w14:textId="6350C1E2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85,8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AE3E7" w14:textId="2C2AF529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1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5F6C7" w14:textId="71C08814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0,4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8EC77" w14:textId="02316380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1.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43F3C" w14:textId="610991D0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75,4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ACEDD" w14:textId="472BB03A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1.67</w:t>
            </w:r>
          </w:p>
        </w:tc>
      </w:tr>
      <w:tr w:rsidR="000C2F3F" w:rsidRPr="0001266A" w14:paraId="134E87D8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8B7CF88" w14:textId="4E4DF178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Age (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Median</w:t>
            </w: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IQR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16867" w14:textId="2E2B669F" w:rsidR="000C2F3F" w:rsidRPr="0001266A" w:rsidRDefault="000C2F3F" w:rsidP="00743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F02A6" w14:textId="41BA7FFC" w:rsidR="000C2F3F" w:rsidRPr="0001266A" w:rsidRDefault="000C2F3F" w:rsidP="00743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(50-6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55BDF" w14:textId="69E605AA" w:rsidR="000C2F3F" w:rsidRPr="0001266A" w:rsidRDefault="000C2F3F" w:rsidP="00743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22B04" w14:textId="54520616" w:rsidR="000C2F3F" w:rsidRPr="0001266A" w:rsidRDefault="000C2F3F" w:rsidP="00743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(48-6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915D8" w14:textId="7A4A0707" w:rsidR="000C2F3F" w:rsidRPr="0001266A" w:rsidRDefault="000C2F3F" w:rsidP="00743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7F4C4" w14:textId="7C467284" w:rsidR="000C2F3F" w:rsidRPr="0001266A" w:rsidRDefault="000C2F3F" w:rsidP="00743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(50-69)</w:t>
            </w:r>
          </w:p>
        </w:tc>
      </w:tr>
      <w:tr w:rsidR="000C2F3F" w:rsidRPr="0001266A" w14:paraId="20BE1253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6BE1959" w14:textId="7E4F3FDC" w:rsidR="000C2F3F" w:rsidRPr="0001266A" w:rsidRDefault="000C2F3F" w:rsidP="0019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der </w:t>
            </w:r>
            <w:r w:rsidRPr="00B30732">
              <w:rPr>
                <w:rFonts w:ascii="Times New Roman" w:hAnsi="Times New Roman" w:cs="Times New Roman"/>
                <w:sz w:val="20"/>
                <w:szCs w:val="20"/>
              </w:rPr>
              <w:t>5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47CC" w14:textId="5E4D0215" w:rsidR="000C2F3F" w:rsidRPr="0001266A" w:rsidRDefault="000C2F3F" w:rsidP="0019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66,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21621" w14:textId="4B55D724" w:rsidR="000C2F3F" w:rsidRPr="0001266A" w:rsidRDefault="000C2F3F" w:rsidP="0019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4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7D298" w14:textId="0ABD27CB" w:rsidR="000C2F3F" w:rsidRPr="0001266A" w:rsidRDefault="000C2F3F" w:rsidP="0019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9,2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6EC8E" w14:textId="15AC480D" w:rsidR="000C2F3F" w:rsidRPr="0001266A" w:rsidRDefault="000C2F3F" w:rsidP="0019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7.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DED8A" w14:textId="1F417089" w:rsidR="000C2F3F" w:rsidRPr="0001266A" w:rsidRDefault="000C2F3F" w:rsidP="0019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56,8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E7477" w14:textId="2C86F37D" w:rsidR="000C2F3F" w:rsidRPr="0001266A" w:rsidRDefault="000C2F3F" w:rsidP="0019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3.87</w:t>
            </w:r>
          </w:p>
        </w:tc>
      </w:tr>
      <w:tr w:rsidR="000C2F3F" w:rsidRPr="0001266A" w14:paraId="754EB9AD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6D1D019" w14:textId="322C5396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hAnsi="Times New Roman" w:cs="Times New Roman"/>
                <w:sz w:val="20"/>
                <w:szCs w:val="20"/>
              </w:rPr>
              <w:t xml:space="preserve">  50-65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90FAC" w14:textId="4472A85A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12,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B02FE" w14:textId="7DB15E9B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1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E8504" w14:textId="1C605569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4,2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1D3E1" w14:textId="36B94C5A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3.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A2805" w14:textId="2E9F257A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97,9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E1406" w14:textId="2A6D768A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1.14</w:t>
            </w:r>
          </w:p>
        </w:tc>
      </w:tr>
      <w:tr w:rsidR="000C2F3F" w:rsidRPr="0001266A" w14:paraId="3CA7A270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8361EFA" w14:textId="3D0025A4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hAnsi="Times New Roman" w:cs="Times New Roman"/>
                <w:sz w:val="20"/>
                <w:szCs w:val="20"/>
              </w:rPr>
              <w:t xml:space="preserve">  Over 65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F43D8" w14:textId="032577B5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92,8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AC4F" w14:textId="4F6DFC3F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4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10979" w14:textId="356EBDBE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9,4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53854" w14:textId="7471EA54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8.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ED265" w14:textId="20D3FCC8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83,3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A4B7A" w14:textId="7F95447E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4.99</w:t>
            </w:r>
          </w:p>
        </w:tc>
      </w:tr>
      <w:tr w:rsidR="000C2F3F" w:rsidRPr="0001266A" w14:paraId="20EAEB51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60F89A5" w14:textId="62BF63CC" w:rsidR="000C2F3F" w:rsidRPr="0001266A" w:rsidRDefault="000C2F3F" w:rsidP="000858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Income </w:t>
            </w:r>
            <w:proofErr w:type="spellStart"/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level</w:t>
            </w:r>
            <w:r w:rsidRPr="00F80DB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02216" w14:textId="4B2EF99A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860BC" w14:textId="642A7597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3F5B9" w14:textId="4BEE0A3B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68390" w14:textId="060B5440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1FE7C" w14:textId="7BABD46B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CA65A" w14:textId="0A00FD6B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F3F" w:rsidRPr="0001266A" w14:paraId="1E7A0DFB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5254B2" w14:textId="221A1D91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81B70" w14:textId="0D9E12E4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65,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16B62" w14:textId="044764A3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4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16452" w14:textId="158E9F4D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7,1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26FD7" w14:textId="1B81FECD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1.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3A9C" w14:textId="61B26F77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58,2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A52A9" w14:textId="156B1388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4.43</w:t>
            </w:r>
          </w:p>
        </w:tc>
      </w:tr>
      <w:tr w:rsidR="000C2F3F" w:rsidRPr="0001266A" w14:paraId="326C293E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B770C0F" w14:textId="44B29AC1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665EE" w14:textId="2643DCBE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75,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12411" w14:textId="147829E3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7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17A64" w14:textId="79FEFCCD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8,7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11C7A" w14:textId="463545CD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6.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5F78" w14:textId="6E9839E0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66,5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14EB1" w14:textId="60F12F7F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7.93</w:t>
            </w:r>
          </w:p>
        </w:tc>
      </w:tr>
      <w:tr w:rsidR="000C2F3F" w:rsidRPr="0001266A" w14:paraId="7FE4DD4D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A76F368" w14:textId="5C49F72D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4CC5A" w14:textId="4C7927EE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25,3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05E00" w14:textId="5EFDAC27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6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326E1" w14:textId="6954A9EC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6,3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74965" w14:textId="7007A796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9.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7A8B8" w14:textId="6D82D14B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08,9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06C70" w14:textId="4EA41039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5.74</w:t>
            </w:r>
          </w:p>
        </w:tc>
      </w:tr>
      <w:tr w:rsidR="000C2F3F" w:rsidRPr="0001266A" w14:paraId="7182E31A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A0AC4B8" w14:textId="36E7CAD0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M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97021" w14:textId="683A3500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5,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F7F0E" w14:textId="1C102601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9E021" w14:textId="2A2A5F96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5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813A0" w14:textId="36A1CD84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.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5D675" w14:textId="26B96BB9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,5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0FBED" w14:textId="32664FB1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.89</w:t>
            </w:r>
          </w:p>
        </w:tc>
      </w:tr>
      <w:tr w:rsidR="000C2F3F" w:rsidRPr="0001266A" w14:paraId="0683D919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4F5AC6" w14:textId="74EC2C9B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Number of visits to medical </w:t>
            </w:r>
            <w:proofErr w:type="spellStart"/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institution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Median</w:t>
            </w: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IQR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A415D" w14:textId="5A76AEF1" w:rsidR="000C2F3F" w:rsidRPr="0001266A" w:rsidRDefault="000C2F3F" w:rsidP="00085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A41AF" w14:textId="7CB4F100" w:rsidR="000C2F3F" w:rsidRPr="0001266A" w:rsidRDefault="000C2F3F" w:rsidP="00085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(6-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6B98E" w14:textId="58DD7A89" w:rsidR="000C2F3F" w:rsidRPr="0001266A" w:rsidRDefault="000C2F3F" w:rsidP="00085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95479" w14:textId="37C5F43C" w:rsidR="000C2F3F" w:rsidRPr="0001266A" w:rsidRDefault="000C2F3F" w:rsidP="00085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(9-2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AA8A1" w14:textId="396D7BAC" w:rsidR="000C2F3F" w:rsidRPr="0001266A" w:rsidRDefault="000C2F3F" w:rsidP="00085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4204C" w14:textId="6AE0A56E" w:rsidR="000C2F3F" w:rsidRPr="0001266A" w:rsidRDefault="000C2F3F" w:rsidP="00085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(5-22)</w:t>
            </w:r>
          </w:p>
        </w:tc>
      </w:tr>
      <w:tr w:rsidR="000C2F3F" w:rsidRPr="0001266A" w14:paraId="1F979E4B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2C385A" w14:textId="4EBF2F17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  <w:r w:rsidRPr="0051091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requent visi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A84E0" w14:textId="1C052AFB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66,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8575A" w14:textId="0D4E9642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4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BC03B" w14:textId="31175351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1,1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A7B89" w14:textId="66E42AA2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3.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22A62" w14:textId="2914C894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54,9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0D5EE" w14:textId="1D5FAF02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3.07</w:t>
            </w:r>
          </w:p>
        </w:tc>
      </w:tr>
      <w:tr w:rsidR="000C2F3F" w:rsidRPr="0001266A" w14:paraId="1B4EACA7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A05933" w14:textId="221F5208" w:rsidR="000C2F3F" w:rsidRPr="0001266A" w:rsidRDefault="000C2F3F" w:rsidP="000858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Comorbid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A49D" w14:textId="240C8D73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9DF86" w14:textId="109B4015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0CBE8" w14:textId="2EF62E29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B4DEB" w14:textId="3555AE24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8D130" w14:textId="33066D5A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E0DB6" w14:textId="189DDA1C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F3F" w:rsidRPr="0001266A" w14:paraId="7B579159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4423A6A" w14:textId="1C1C1B59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D3BD" w14:textId="47A3DD5B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99,8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2F4B1" w14:textId="746FCA8A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6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20E08" w14:textId="205961AF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6,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119C1" w14:textId="200535BE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8.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5DA95" w14:textId="629A32E0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83,8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F34F6" w14:textId="509EACBE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5.20</w:t>
            </w:r>
          </w:p>
        </w:tc>
      </w:tr>
      <w:tr w:rsidR="000C2F3F" w:rsidRPr="0001266A" w14:paraId="21471FEE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970070E" w14:textId="4913E211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Dyslipid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B8A84" w14:textId="13D6F770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88,4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DA90B" w14:textId="38DF4B52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2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AE297" w14:textId="23242371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5,4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7B4C" w14:textId="3C7065F7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6.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DCE2D" w14:textId="14BE5E2B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73,0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B7DB3" w14:textId="662F5D74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0.67</w:t>
            </w:r>
          </w:p>
        </w:tc>
      </w:tr>
      <w:tr w:rsidR="000C2F3F" w:rsidRPr="0001266A" w14:paraId="72DECB1B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0A0BC83" w14:textId="674B1396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Diabetes w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ithout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CB944" w14:textId="6026DF3A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8,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C5113" w14:textId="4E4E9F08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7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F2AFB" w14:textId="5C18FCA2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8,6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0BA60" w14:textId="45A0BE26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6.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AAA85" w14:textId="2D00872E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9,4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CB29E" w14:textId="084EB613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6.56</w:t>
            </w:r>
          </w:p>
        </w:tc>
      </w:tr>
      <w:tr w:rsidR="000C2F3F" w:rsidRPr="0001266A" w14:paraId="5BA29C99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822C5C4" w14:textId="6BE3E094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Diabetes w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ith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9CCE4" w14:textId="2D4A24F1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6,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614C1" w14:textId="1077FEBB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5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7065C" w14:textId="7D3CA9FA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,9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BAD86" w14:textId="1B51C566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9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CA6B3" w14:textId="22FD985D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3,2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403A3" w14:textId="75CAF855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5.55</w:t>
            </w:r>
          </w:p>
        </w:tc>
      </w:tr>
      <w:tr w:rsidR="000C2F3F" w:rsidRPr="0001266A" w14:paraId="4A7E4B7F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85E82EF" w14:textId="4184F9C1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1CD23" w14:textId="2F4E2E36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1,9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7880B" w14:textId="654FAC53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8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AB6AF" w14:textId="32B2C734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,1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F2341" w14:textId="0F90E53E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2.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8399F" w14:textId="63067BB4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7,8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76DC4" w14:textId="0AC4A24D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7.48</w:t>
            </w:r>
          </w:p>
        </w:tc>
      </w:tr>
      <w:tr w:rsidR="000C2F3F" w:rsidRPr="0001266A" w14:paraId="7B2D7607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A2326D1" w14:textId="124B43A2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Chronic kidney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51E67" w14:textId="6EF9EC13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,2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C46A3" w14:textId="04E278C9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EA04D" w14:textId="39FC3577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,3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6F94" w14:textId="1B9BDFBD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D7727" w14:textId="52CA7855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,9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0ECB4" w14:textId="3C772BA5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0C2F3F" w:rsidRPr="0001266A" w14:paraId="3368C82B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A15EB92" w14:textId="5FF36C85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End-stage ren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B11C9" w14:textId="659F18A6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,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62C61" w14:textId="2381986F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14F57" w14:textId="3C1D4776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,0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DAF19" w14:textId="4A4B5A73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31A89" w14:textId="1F85D2D3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,1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DEC6A" w14:textId="6BF5B155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</w:tr>
      <w:tr w:rsidR="000C2F3F" w:rsidRPr="0001266A" w14:paraId="3EB820EA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5D3F0C3" w14:textId="79164FB2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Mild</w:t>
            </w: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moderate live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84C32" w14:textId="3A2C0248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61,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FEE76" w14:textId="45605A8C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2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BE59B" w14:textId="3F7D961E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3,5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442C0" w14:textId="4FF4E041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1.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1989E" w14:textId="21889053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7,4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8A935" w14:textId="0F158624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9.94</w:t>
            </w:r>
          </w:p>
        </w:tc>
      </w:tr>
      <w:tr w:rsidR="000C2F3F" w:rsidRPr="0001266A" w14:paraId="2AA7B4C8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D3842E" w14:textId="545EC2C7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Severe live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2A404" w14:textId="0B20F135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7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AF5FC" w14:textId="09D22273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B97CB" w14:textId="05892A70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B1904" w14:textId="7A2DB445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B993A" w14:textId="0286DE15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6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219C4" w14:textId="0B028002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</w:tr>
      <w:tr w:rsidR="000C2F3F" w:rsidRPr="0001266A" w14:paraId="0FBDA226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ECF3285" w14:textId="43DCB3F1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Peripheral 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21EA9" w14:textId="5F75A82C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8,9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F2D76" w14:textId="3FC1916D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FC947" w14:textId="1915AA45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,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9897" w14:textId="6F31E4BE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2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F8CA2" w14:textId="1B5E5F42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4,9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2EA08" w14:textId="0E7920AD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0.46</w:t>
            </w:r>
          </w:p>
        </w:tc>
      </w:tr>
      <w:tr w:rsidR="000C2F3F" w:rsidRPr="0001266A" w14:paraId="5DA25AA8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9025070" w14:textId="0618F2D7" w:rsidR="000C2F3F" w:rsidRPr="0001266A" w:rsidRDefault="000C2F3F" w:rsidP="000858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CCI scores</w:t>
            </w: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(M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edian (</w:t>
            </w: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IQR)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4C136" w14:textId="6332F9FF" w:rsidR="000C2F3F" w:rsidRPr="0001266A" w:rsidRDefault="000C2F3F" w:rsidP="00085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1D71" w14:textId="68BC690B" w:rsidR="000C2F3F" w:rsidRPr="0001266A" w:rsidRDefault="000C2F3F" w:rsidP="00085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(0-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7564F" w14:textId="5E8A181C" w:rsidR="000C2F3F" w:rsidRPr="0001266A" w:rsidRDefault="000C2F3F" w:rsidP="00085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01DE" w14:textId="74B3319F" w:rsidR="000C2F3F" w:rsidRPr="0001266A" w:rsidRDefault="000C2F3F" w:rsidP="00085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(1-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F9484" w14:textId="0FEBE497" w:rsidR="000C2F3F" w:rsidRPr="0001266A" w:rsidRDefault="000C2F3F" w:rsidP="00085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150F7" w14:textId="2F0E28D5" w:rsidR="000C2F3F" w:rsidRPr="0001266A" w:rsidRDefault="000C2F3F" w:rsidP="00085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(0-2)</w:t>
            </w:r>
          </w:p>
        </w:tc>
      </w:tr>
      <w:tr w:rsidR="000C2F3F" w:rsidRPr="0001266A" w14:paraId="677BCDB9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7CB833" w14:textId="67B62560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3443C" w14:textId="0D1E358B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12,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D851E" w14:textId="5AF8C899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1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8A923" w14:textId="50C85C23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7,9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D8A5E" w14:textId="318390FE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4.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20C24" w14:textId="7C8F2036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04,4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8B2AB" w14:textId="19D3C409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3.84</w:t>
            </w:r>
          </w:p>
        </w:tc>
      </w:tr>
      <w:tr w:rsidR="000C2F3F" w:rsidRPr="0001266A" w14:paraId="10993A18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3902A78" w14:textId="05EC41BF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BA0587" w14:textId="070276B1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74,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72CDE8" w14:textId="04901B27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7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20A28" w14:textId="022EA4C6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9,1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5C884F" w14:textId="5273DF06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7.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60834" w14:textId="20FC59E0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65,0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59400" w14:textId="0C10B2BB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7.30</w:t>
            </w:r>
          </w:p>
        </w:tc>
      </w:tr>
      <w:tr w:rsidR="000C2F3F" w:rsidRPr="0001266A" w14:paraId="38CFB3DB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15676EB" w14:textId="2AADFBEB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1D0B28" w14:textId="78C7AAA7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2,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1EC0C" w14:textId="1EEAB205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5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9857D" w14:textId="692C0E9E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6,9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2F36F" w14:textId="5A39A7BA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1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1E03C" w14:textId="15B9E008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5,0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441D4" w14:textId="16D45346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4.73</w:t>
            </w:r>
          </w:p>
        </w:tc>
      </w:tr>
      <w:tr w:rsidR="000C2F3F" w:rsidRPr="0001266A" w14:paraId="004C5311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333AF41" w14:textId="565F1BC8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Over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D70A29" w14:textId="40E209B7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2,5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D8D8E" w14:textId="3A9B8241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5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C3F13" w14:textId="2F993EFF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8,8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ACA87A" w14:textId="2512883E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6.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C80B5D" w14:textId="6FEC6656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3,6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8CDB8" w14:textId="5B1EF377" w:rsidR="000C2F3F" w:rsidRPr="0001266A" w:rsidRDefault="000C2F3F" w:rsidP="00085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4.13</w:t>
            </w:r>
          </w:p>
        </w:tc>
      </w:tr>
      <w:tr w:rsidR="000C2F3F" w:rsidRPr="0001266A" w14:paraId="0061E27E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1B7484" w14:textId="1E91EA8D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Med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1AE6B" w14:textId="38E2342C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D0525" w14:textId="58F84C15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DB3588" w14:textId="488BA223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17B1E" w14:textId="2FD7F0C2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FD3080" w14:textId="0A3C065D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3A690F" w14:textId="3BCCE6FE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F3F" w:rsidRPr="0001266A" w14:paraId="3AD58DDC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3AA3EF" w14:textId="4DBAB180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 ACEI/A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FEF73" w14:textId="6608AEE6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63,6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81FF05" w14:textId="762A9494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3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14068" w14:textId="50F23915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0,4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B0843C" w14:textId="7784ABFF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1.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CDE351" w14:textId="248F45DD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53,2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65506" w14:textId="2777EFE0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2.35</w:t>
            </w:r>
          </w:p>
        </w:tc>
      </w:tr>
      <w:tr w:rsidR="000C2F3F" w:rsidRPr="0001266A" w14:paraId="4AB335DA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856C82" w14:textId="120BEF47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 Calcium channel bloc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A05CD8" w14:textId="1351D42A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59,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684FD" w14:textId="4544F852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1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8BDEE" w14:textId="2DF054E4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9,2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B37B7" w14:textId="77F58358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8.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B542AA" w14:textId="64505DFE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9,7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CB7622" w14:textId="7A32D128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0.88</w:t>
            </w:r>
          </w:p>
        </w:tc>
      </w:tr>
      <w:tr w:rsidR="000C2F3F" w:rsidRPr="0001266A" w14:paraId="3963EE1B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25C549" w14:textId="3932DDDD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 Diure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E5A3C" w14:textId="4006309D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30,6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88C09" w14:textId="4883CB41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10FFC0" w14:textId="77DCF3E6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,8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30315C" w14:textId="7285B2C4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4.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E24A46" w14:textId="25913823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5,7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82D95" w14:textId="4F235D26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0.82</w:t>
            </w:r>
          </w:p>
        </w:tc>
      </w:tr>
      <w:tr w:rsidR="000C2F3F" w:rsidRPr="0001266A" w14:paraId="338C5BE8" w14:textId="77777777" w:rsidTr="0001266A">
        <w:trPr>
          <w:trHeight w:val="300"/>
        </w:trPr>
        <w:tc>
          <w:tcPr>
            <w:tcW w:w="32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B26251" w14:textId="25098D2E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/>
                <w:sz w:val="20"/>
                <w:szCs w:val="20"/>
              </w:rPr>
              <w:t xml:space="preserve">  Sta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29577" w14:textId="76E1BFB2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8,8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DCE07A" w14:textId="4D83FE2F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8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9C97E4" w14:textId="2D4D5A10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7,3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7BCB10" w14:textId="0B84D6FB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2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29F85C" w14:textId="7DCC60AD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1,5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29A933" w14:textId="24A5BE37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7.43</w:t>
            </w:r>
          </w:p>
        </w:tc>
      </w:tr>
      <w:tr w:rsidR="000C2F3F" w:rsidRPr="0001266A" w14:paraId="10ED91D9" w14:textId="77777777" w:rsidTr="000C2F3F">
        <w:trPr>
          <w:trHeight w:val="300"/>
        </w:trPr>
        <w:tc>
          <w:tcPr>
            <w:tcW w:w="323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AE9AFD" w14:textId="3237C39F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46A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Metfor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7CAF3C" w14:textId="40D24DCE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8,7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5B43AC" w14:textId="5EFFACBA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0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400423" w14:textId="1E397196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4,06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EB86B6" w14:textId="1CC73E58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2.3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9BBF58" w14:textId="0CFB16C6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24,6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087AE6" w14:textId="17A56F64" w:rsidR="000C2F3F" w:rsidRPr="0001266A" w:rsidRDefault="000C2F3F" w:rsidP="0001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66A">
              <w:rPr>
                <w:rFonts w:ascii="Times New Roman" w:hAnsi="Times New Roman" w:cs="Times New Roman" w:hint="eastAsia"/>
                <w:sz w:val="20"/>
                <w:szCs w:val="20"/>
              </w:rPr>
              <w:t>10.36</w:t>
            </w:r>
          </w:p>
        </w:tc>
      </w:tr>
      <w:tr w:rsidR="000C2F3F" w:rsidRPr="0001266A" w14:paraId="44FE8BC8" w14:textId="77777777" w:rsidTr="002C1309">
        <w:trPr>
          <w:trHeight w:val="300"/>
        </w:trPr>
        <w:tc>
          <w:tcPr>
            <w:tcW w:w="8694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052F7F" w14:textId="77777777" w:rsidR="000C2F3F" w:rsidRDefault="000C2F3F" w:rsidP="000C2F3F">
            <w:pPr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073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Abbreviations.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ACEI/ARB, </w:t>
            </w:r>
            <w:r w:rsidRPr="00F80DB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angiotensin converting enzyme inhibitors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  <w:r w:rsidRPr="00F80DB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angiotensin receptor blocker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; COPD, </w:t>
            </w:r>
            <w:r w:rsidRPr="00F80DB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chronic obstructive pulmonary disease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;</w:t>
            </w:r>
            <w:r w:rsidRPr="00F80DB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IQR, interquartile range; KCa, kidney cancer; SMD, absolute standardized mean </w:t>
            </w:r>
            <w:proofErr w:type="gramStart"/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difference</w:t>
            </w:r>
            <w:proofErr w:type="gramEnd"/>
          </w:p>
          <w:p w14:paraId="60FBCE63" w14:textId="77777777" w:rsidR="000C2F3F" w:rsidRDefault="000C2F3F" w:rsidP="000C2F3F">
            <w:pPr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217203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  <w:proofErr w:type="gramEnd"/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Income level was identified based on the third quartile.</w:t>
            </w:r>
          </w:p>
          <w:p w14:paraId="748C49F7" w14:textId="37298F19" w:rsidR="000C2F3F" w:rsidRPr="0001266A" w:rsidRDefault="000C2F3F" w:rsidP="000C2F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 xml:space="preserve">b </w:t>
            </w:r>
            <w:r w:rsidRPr="00217203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Patients who visited medical institutions more than 24 times during one year prior to the index date were defined as “</w:t>
            </w:r>
            <w:r w:rsidRPr="0051091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frequent visitors</w:t>
            </w:r>
            <w:r w:rsidRPr="00217203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”.</w:t>
            </w:r>
          </w:p>
        </w:tc>
      </w:tr>
    </w:tbl>
    <w:p w14:paraId="04909971" w14:textId="77777777" w:rsidR="004144B2" w:rsidRDefault="004144B2" w:rsidP="004144B2">
      <w:pPr>
        <w:rPr>
          <w:rFonts w:ascii="Times New Roman" w:hAnsi="Times New Roman" w:cs="Times New Roman"/>
          <w:sz w:val="24"/>
          <w:szCs w:val="24"/>
        </w:rPr>
      </w:pPr>
    </w:p>
    <w:p w14:paraId="0422A23F" w14:textId="26E34B60" w:rsidR="004D03FD" w:rsidRDefault="004144B2" w:rsidP="004144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57E807" w14:textId="6C3C4B5B" w:rsidR="004D03FD" w:rsidRDefault="004D03FD" w:rsidP="004144B2">
      <w:pPr>
        <w:rPr>
          <w:rFonts w:ascii="Times New Roman" w:hAnsi="Times New Roman" w:cs="Times New Roman"/>
          <w:sz w:val="24"/>
          <w:szCs w:val="24"/>
        </w:rPr>
      </w:pPr>
      <w:r w:rsidRPr="00152337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BD3183">
        <w:rPr>
          <w:rFonts w:ascii="Times New Roman" w:hAnsi="Times New Roman" w:cs="Times New Roman"/>
          <w:sz w:val="24"/>
          <w:szCs w:val="24"/>
        </w:rPr>
        <w:t>4</w:t>
      </w:r>
      <w:r w:rsidRPr="00152337">
        <w:rPr>
          <w:rFonts w:ascii="Times New Roman" w:hAnsi="Times New Roman" w:cs="Times New Roman"/>
          <w:sz w:val="24"/>
          <w:szCs w:val="24"/>
        </w:rPr>
        <w:t xml:space="preserve">. </w:t>
      </w:r>
      <w:r w:rsidR="000414EE" w:rsidRPr="00152337">
        <w:rPr>
          <w:rFonts w:ascii="Times New Roman" w:hAnsi="Times New Roman" w:cs="Times New Roman"/>
          <w:sz w:val="24"/>
          <w:szCs w:val="24"/>
        </w:rPr>
        <w:t xml:space="preserve">Among </w:t>
      </w:r>
      <w:r w:rsidR="007E2108">
        <w:rPr>
          <w:rFonts w:ascii="Times New Roman" w:hAnsi="Times New Roman" w:cs="Times New Roman"/>
          <w:sz w:val="24"/>
          <w:szCs w:val="24"/>
        </w:rPr>
        <w:t xml:space="preserve">the </w:t>
      </w:r>
      <w:r w:rsidR="000414EE" w:rsidRPr="00152337">
        <w:rPr>
          <w:rFonts w:ascii="Times New Roman" w:hAnsi="Times New Roman" w:cs="Times New Roman"/>
          <w:sz w:val="24"/>
          <w:szCs w:val="24"/>
        </w:rPr>
        <w:t xml:space="preserve">study population, risks of </w:t>
      </w:r>
      <w:r w:rsidR="007E2108">
        <w:rPr>
          <w:rFonts w:ascii="Times New Roman" w:hAnsi="Times New Roman" w:cs="Times New Roman"/>
          <w:sz w:val="24"/>
          <w:szCs w:val="24"/>
        </w:rPr>
        <w:t>the study outcomes</w:t>
      </w:r>
      <w:r w:rsidR="000414EE" w:rsidRPr="00152337">
        <w:rPr>
          <w:rFonts w:ascii="Times New Roman" w:hAnsi="Times New Roman" w:cs="Times New Roman"/>
          <w:sz w:val="24"/>
          <w:szCs w:val="24"/>
        </w:rPr>
        <w:t xml:space="preserve"> compared kidney cancer survivors to the general </w:t>
      </w:r>
      <w:proofErr w:type="gramStart"/>
      <w:r w:rsidR="000414EE" w:rsidRPr="00152337">
        <w:rPr>
          <w:rFonts w:ascii="Times New Roman" w:hAnsi="Times New Roman" w:cs="Times New Roman"/>
          <w:sz w:val="24"/>
          <w:szCs w:val="24"/>
        </w:rPr>
        <w:t>population</w:t>
      </w:r>
      <w:proofErr w:type="gramEnd"/>
      <w:r w:rsidR="00BD318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060"/>
        <w:gridCol w:w="1260"/>
        <w:gridCol w:w="1350"/>
        <w:gridCol w:w="1890"/>
        <w:gridCol w:w="1800"/>
      </w:tblGrid>
      <w:tr w:rsidR="00A112CB" w:rsidRPr="00F4718F" w14:paraId="72F5D717" w14:textId="77777777" w:rsidTr="005A5967">
        <w:trPr>
          <w:trHeight w:val="299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02B3" w14:textId="77777777" w:rsidR="00A112CB" w:rsidRPr="00F4718F" w:rsidRDefault="00A112CB" w:rsidP="005A596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4718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3869" w14:textId="77777777" w:rsidR="00A112CB" w:rsidRPr="00F4718F" w:rsidRDefault="00A112CB" w:rsidP="005A5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AD7">
              <w:rPr>
                <w:rFonts w:ascii="Times New Roman" w:hAnsi="Times New Roman" w:cs="Times New Roman"/>
                <w:sz w:val="20"/>
                <w:szCs w:val="20"/>
              </w:rPr>
              <w:t>KCa</w:t>
            </w:r>
            <w:r w:rsidRPr="00B30732">
              <w:rPr>
                <w:rFonts w:ascii="Times New Roman" w:hAnsi="Times New Roman" w:cs="Times New Roman"/>
                <w:sz w:val="20"/>
                <w:szCs w:val="20"/>
              </w:rPr>
              <w:t xml:space="preserve"> survivo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F481" w14:textId="77777777" w:rsidR="00A112CB" w:rsidRPr="00F4718F" w:rsidRDefault="00A112CB" w:rsidP="005A5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732">
              <w:rPr>
                <w:rFonts w:ascii="Times New Roman" w:hAnsi="Times New Roman" w:cs="Times New Roman"/>
                <w:sz w:val="20"/>
                <w:szCs w:val="20"/>
              </w:rPr>
              <w:t>Non-KCa individual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9FC31D" w14:textId="77777777" w:rsidR="00A112CB" w:rsidRPr="00F4718F" w:rsidRDefault="00A112CB" w:rsidP="005A5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  <w:r w:rsidRPr="0015311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B30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311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D2FF6" w14:textId="03BF6FD8" w:rsidR="00A112CB" w:rsidRPr="00F4718F" w:rsidRDefault="00A112CB" w:rsidP="005A5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15311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B30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311B"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proofErr w:type="gramStart"/>
            <w:r w:rsidRPr="0015311B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  <w:r w:rsidR="004F006E" w:rsidRPr="00217203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gramEnd"/>
          </w:p>
        </w:tc>
      </w:tr>
      <w:tr w:rsidR="00A112CB" w:rsidRPr="00F4718F" w14:paraId="64A00C43" w14:textId="77777777" w:rsidTr="005A5967">
        <w:trPr>
          <w:trHeight w:val="299"/>
        </w:trPr>
        <w:tc>
          <w:tcPr>
            <w:tcW w:w="30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8EC1" w14:textId="77777777" w:rsidR="00A112CB" w:rsidRPr="00F4718F" w:rsidRDefault="00A112CB" w:rsidP="005A5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4718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76A1" w14:textId="21C45F2B" w:rsidR="00A112CB" w:rsidRPr="00F4718F" w:rsidRDefault="00A112CB" w:rsidP="005A5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84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,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C345" w14:textId="3E5F9772" w:rsidR="00A112CB" w:rsidRPr="00F4718F" w:rsidRDefault="00A112CB" w:rsidP="005A5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842">
              <w:rPr>
                <w:rFonts w:ascii="Times New Roman" w:hAnsi="Times New Roman" w:cs="Times New Roman"/>
                <w:sz w:val="20"/>
                <w:szCs w:val="20"/>
              </w:rPr>
              <w:t>N=12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2488" w14:textId="77777777" w:rsidR="00A112CB" w:rsidRPr="00F4718F" w:rsidRDefault="00A112CB" w:rsidP="005A5967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2F8D" w14:textId="77777777" w:rsidR="00A112CB" w:rsidRPr="00F4718F" w:rsidRDefault="00A112CB" w:rsidP="005A5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112CB" w:rsidRPr="00F4718F" w14:paraId="00D21E33" w14:textId="77777777" w:rsidTr="005A5967">
        <w:trPr>
          <w:trHeight w:val="299"/>
        </w:trPr>
        <w:tc>
          <w:tcPr>
            <w:tcW w:w="30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35096" w14:textId="77777777" w:rsidR="00A112CB" w:rsidRPr="00F4718F" w:rsidRDefault="00A112CB" w:rsidP="005A596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77A0F" w14:textId="77777777" w:rsidR="00A112CB" w:rsidRPr="00F4718F" w:rsidRDefault="00A112CB" w:rsidP="005A5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8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471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27D1F" w14:textId="77777777" w:rsidR="00A112CB" w:rsidRPr="00F4718F" w:rsidRDefault="00A112CB" w:rsidP="005A59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8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471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6E8D9" w14:textId="77777777" w:rsidR="00A112CB" w:rsidRPr="00F4718F" w:rsidRDefault="00A112CB" w:rsidP="005A5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FBDD3" w14:textId="77777777" w:rsidR="00A112CB" w:rsidRPr="00F4718F" w:rsidRDefault="00A112CB" w:rsidP="005A5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112CB" w:rsidRPr="00F4718F" w14:paraId="5CBA0DC2" w14:textId="77777777" w:rsidTr="005A5967">
        <w:trPr>
          <w:trHeight w:val="287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3623" w14:textId="1B71CC16" w:rsidR="00A112CB" w:rsidRPr="00B86644" w:rsidRDefault="00A112CB" w:rsidP="005A5967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 month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after </w:t>
            </w:r>
            <w:r w:rsidR="00B86644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cancer diagno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AB9E" w14:textId="77777777" w:rsidR="00A112CB" w:rsidRPr="00F4718F" w:rsidRDefault="00A112CB" w:rsidP="005A5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95A3" w14:textId="77777777" w:rsidR="00A112CB" w:rsidRPr="00F4718F" w:rsidRDefault="00A112CB" w:rsidP="005A5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907A" w14:textId="77777777" w:rsidR="00A112CB" w:rsidRPr="00F4718F" w:rsidRDefault="00A112CB" w:rsidP="005A5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7D19" w14:textId="77777777" w:rsidR="00A112CB" w:rsidRPr="00F4718F" w:rsidRDefault="00A112CB" w:rsidP="005A5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112CB" w:rsidRPr="00A112CB" w14:paraId="61F790B2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B7F8" w14:textId="70761FC1" w:rsidR="00A112CB" w:rsidRPr="004F006E" w:rsidRDefault="00A112CB" w:rsidP="00A112C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64FF2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  <w:r w:rsidR="004F006E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A5E6" w14:textId="7ACE961F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00 (1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2540" w14:textId="6A677902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84 (0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AC0AD" w14:textId="1A0EF09E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4.55 (3.79-5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57B5" w14:textId="4E8A079E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4.24 (3.49-5.16)</w:t>
            </w:r>
          </w:p>
        </w:tc>
      </w:tr>
      <w:tr w:rsidR="00A112CB" w:rsidRPr="00A112CB" w14:paraId="2A0FBD27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E39D" w14:textId="77777777" w:rsidR="00A112CB" w:rsidRPr="00F4718F" w:rsidRDefault="00A112CB" w:rsidP="00A112C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Myocardial infar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6EDE6" w14:textId="6AFA0E42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9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1981A" w14:textId="64FBA7A0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32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4E78C" w14:textId="1F3813B4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81 (0.86-3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D85A" w14:textId="2EC43643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51 (0.71-3.23)</w:t>
            </w:r>
          </w:p>
        </w:tc>
      </w:tr>
      <w:tr w:rsidR="00A112CB" w:rsidRPr="00A112CB" w14:paraId="0D8C5FCB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4D72" w14:textId="77777777" w:rsidR="00A112CB" w:rsidRPr="00F4718F" w:rsidRDefault="00A112CB" w:rsidP="00A112C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Ischemic strok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E4CE" w14:textId="723BDCAC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5 (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9D3C" w14:textId="3CE5201A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99 (0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DDF0" w14:textId="4266E3B6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97 (0.57-1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238A" w14:textId="36626DCC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99 (0.56-1.73)</w:t>
            </w:r>
          </w:p>
        </w:tc>
      </w:tr>
      <w:tr w:rsidR="00A112CB" w:rsidRPr="00A112CB" w14:paraId="72F3851E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AF8F" w14:textId="77777777" w:rsidR="00A112CB" w:rsidRPr="00F4718F" w:rsidRDefault="00A112CB" w:rsidP="00A112C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Hemorrhagic stro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2DF5D" w14:textId="64B2302C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5 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FA12A" w14:textId="430F280E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6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6B2CF" w14:textId="544C868C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24 (0.47-3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6DEA" w14:textId="1BADFA8E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03 (0.38-2.80)</w:t>
            </w:r>
          </w:p>
        </w:tc>
      </w:tr>
      <w:tr w:rsidR="00A112CB" w:rsidRPr="00A112CB" w14:paraId="1DEACEDE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CB4F" w14:textId="77777777" w:rsidR="00A112CB" w:rsidRPr="00F4718F" w:rsidRDefault="00A112CB" w:rsidP="00A112C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Atrial fibril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4F78" w14:textId="281D39F9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75 (0.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8A28" w14:textId="04979AB0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77 (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1007" w14:textId="3056A226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6.27 (4.56-8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9ACF" w14:textId="39697BB8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6.30 (4.47-8.89)</w:t>
            </w:r>
          </w:p>
        </w:tc>
      </w:tr>
      <w:tr w:rsidR="00A112CB" w:rsidRPr="00A112CB" w14:paraId="0271CDBF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E20E" w14:textId="77777777" w:rsidR="00A112CB" w:rsidRPr="00F4718F" w:rsidRDefault="00A112CB" w:rsidP="00A112C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Heart fail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310E5" w14:textId="796DF93F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6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0AEA" w14:textId="174A452C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8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9829" w14:textId="69F97037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4.82 (1.67-13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3EF9" w14:textId="32704F62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6.36 (2.20-18.42)</w:t>
            </w:r>
          </w:p>
        </w:tc>
      </w:tr>
      <w:tr w:rsidR="00A112CB" w:rsidRPr="00A112CB" w14:paraId="57062A9E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D274" w14:textId="77777777" w:rsidR="00A112CB" w:rsidRPr="00F4718F" w:rsidRDefault="00A112CB" w:rsidP="00A112C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Peripheral arterial occlus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CA393" w14:textId="0271D651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8 (0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43C7" w14:textId="40A372C3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33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E90E" w14:textId="2E97938B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5.46 (3.30-9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AE08" w14:textId="7FC1CF0C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3.83 (2.15-6.83)</w:t>
            </w:r>
          </w:p>
        </w:tc>
      </w:tr>
      <w:tr w:rsidR="00A112CB" w:rsidRPr="00A112CB" w14:paraId="52CC0B29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D4B4" w14:textId="77777777" w:rsidR="00A112CB" w:rsidRPr="00F4718F" w:rsidRDefault="00A112CB" w:rsidP="00A112C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Venous thromboembolis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C70C" w14:textId="1E6BA4A9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68 (0.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1E00A" w14:textId="54D31F2A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7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C0D0" w14:textId="61B91249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5.75 (15.13-43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DBF4" w14:textId="77560E3B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3.40 (13.38-40.92)</w:t>
            </w:r>
          </w:p>
        </w:tc>
      </w:tr>
      <w:tr w:rsidR="00A112CB" w:rsidRPr="00A112CB" w14:paraId="17C6C9EA" w14:textId="77777777" w:rsidTr="003B5547">
        <w:trPr>
          <w:trHeight w:val="311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16D5" w14:textId="5C059D42" w:rsidR="00A112CB" w:rsidRPr="00F4718F" w:rsidRDefault="00A112CB" w:rsidP="00A112C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-ca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 w:rsidR="004F006E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D9DBA6" w14:textId="48E0763A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76 (0.8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C22EE" w14:textId="1E18C179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31 (0.1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4E411" w14:textId="7373349C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8.67 (6.91-10.8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E57B0" w14:textId="59D49B57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9.02 (7.05-11.54)</w:t>
            </w:r>
          </w:p>
        </w:tc>
      </w:tr>
      <w:tr w:rsidR="00A112CB" w:rsidRPr="00A112CB" w14:paraId="620AF31E" w14:textId="77777777" w:rsidTr="003B5547">
        <w:trPr>
          <w:trHeight w:val="287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DAB8" w14:textId="13B6AA38" w:rsidR="00A112CB" w:rsidRPr="00F4718F" w:rsidRDefault="00A112CB" w:rsidP="00A112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 month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after </w:t>
            </w:r>
            <w:r w:rsidR="00B86644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cancer diagno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9F8DF8" w14:textId="77777777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6E15" w14:textId="77777777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19BB" w14:textId="77777777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0FC0" w14:textId="77777777" w:rsidR="00A112CB" w:rsidRPr="00F4718F" w:rsidRDefault="00A112CB" w:rsidP="00A1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06E" w:rsidRPr="00A112CB" w14:paraId="4C6A481F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B2D8" w14:textId="46304839" w:rsidR="004F006E" w:rsidRPr="00F4718F" w:rsidRDefault="004F006E" w:rsidP="004F00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64FF2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E65A" w14:textId="5A43F0BA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64 (1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BFB63" w14:textId="1E6BF5B8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600 (0.4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E600" w14:textId="597A3025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.85 (2.46-3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4A17" w14:textId="72798435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.70 (2.31-3.15)</w:t>
            </w:r>
          </w:p>
        </w:tc>
      </w:tr>
      <w:tr w:rsidR="004F006E" w:rsidRPr="00A112CB" w14:paraId="6226237A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992B" w14:textId="18766108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Myocardial infar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9BA2C" w14:textId="7166455C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4 (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802A1" w14:textId="7365F8B2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61 (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98965" w14:textId="468F52AC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48 (0.83-2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B64B" w14:textId="1FB5FE30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40 (0.77-2.53)</w:t>
            </w:r>
          </w:p>
        </w:tc>
      </w:tr>
      <w:tr w:rsidR="004F006E" w:rsidRPr="00A112CB" w14:paraId="73AA5380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DD0E" w14:textId="7D368617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Ischemic strok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44D7" w14:textId="1834E0DA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8 (0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D587" w14:textId="64735BE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09 (0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8BB0" w14:textId="5B145AB1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0.86 (0.58-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AB23" w14:textId="2E271114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0.85 (0.57-1.29)</w:t>
            </w:r>
          </w:p>
        </w:tc>
      </w:tr>
      <w:tr w:rsidR="004F006E" w:rsidRPr="00A112CB" w14:paraId="2538A619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4404" w14:textId="6D8B0B43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Hemorrhagic stro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4AA9" w14:textId="01D00C73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2 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FCE0" w14:textId="605AE623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52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0228" w14:textId="0228B0F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48 (0.79-2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77C5" w14:textId="0DFCE314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17 (0.62-2.21)</w:t>
            </w:r>
          </w:p>
        </w:tc>
      </w:tr>
      <w:tr w:rsidR="004F006E" w:rsidRPr="00A112CB" w14:paraId="647E945E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C548" w14:textId="37A98052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Atrial fibril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1779" w14:textId="4BB4018A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90 (0.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25F43" w14:textId="02A48B58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66 (0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D732C" w14:textId="0BC2DB3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3.49 (2.70-4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0CC4" w14:textId="5076CF4E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3.53 (2.68-4.64)</w:t>
            </w:r>
          </w:p>
        </w:tc>
      </w:tr>
      <w:tr w:rsidR="004F006E" w:rsidRPr="00A112CB" w14:paraId="344A84AC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B9D4" w14:textId="06DA3FFB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Heart fail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BF87F" w14:textId="0BD6470A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7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EAFD" w14:textId="01F883E6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9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BD75C" w14:textId="3DAD7B7A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.37 (1.00-5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AA2E" w14:textId="70696CEB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.90 (1.16-7.27)</w:t>
            </w:r>
          </w:p>
        </w:tc>
      </w:tr>
      <w:tr w:rsidR="004F006E" w:rsidRPr="00A112CB" w14:paraId="66426E82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8BC9" w14:textId="79425402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Peripheral arterial occlus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5491" w14:textId="5A8142EB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32 (0.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2181" w14:textId="5BDFEA6A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72 (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421B" w14:textId="4203027E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.86 (1.89-4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E365" w14:textId="4BA3CA91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.22 (1.40-3.50)</w:t>
            </w:r>
          </w:p>
        </w:tc>
      </w:tr>
      <w:tr w:rsidR="004F006E" w:rsidRPr="00A112CB" w14:paraId="5568862D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62BF" w14:textId="41708BB1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Venous thromboembolis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6F3FB" w14:textId="38B95D63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89 (0.4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BFAB" w14:textId="5350CC1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47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7FB02" w14:textId="06A05FDE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2.20 (8.57-17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472D" w14:textId="20B6FCDB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1.54 (8.02-16.61)</w:t>
            </w:r>
          </w:p>
        </w:tc>
      </w:tr>
      <w:tr w:rsidR="004F006E" w:rsidRPr="00A112CB" w14:paraId="3332C5F4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5DDE" w14:textId="7C1DF669" w:rsidR="004F006E" w:rsidRPr="004F006E" w:rsidRDefault="004F006E" w:rsidP="004F00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-ca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DC83F" w14:textId="47ED347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378 (1.8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7CE02" w14:textId="49AAE673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86 (0.2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71A9C" w14:textId="0B93DA66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8.57 (7.35-9.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4C47D" w14:textId="0C600628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9.17 (7.75-10.86)</w:t>
            </w:r>
          </w:p>
        </w:tc>
      </w:tr>
      <w:tr w:rsidR="004F006E" w:rsidRPr="00A112CB" w14:paraId="55FBA8B3" w14:textId="77777777" w:rsidTr="003B5547">
        <w:trPr>
          <w:trHeight w:val="287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F39D" w14:textId="40974EAB" w:rsidR="004F006E" w:rsidRPr="004F006E" w:rsidRDefault="004F006E" w:rsidP="004F0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F006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1 year after </w:t>
            </w:r>
            <w:r w:rsidR="00B86644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cancer diagno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EE9CEE" w14:textId="7777777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60ED" w14:textId="7777777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57B7" w14:textId="7777777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C560" w14:textId="7777777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06E" w:rsidRPr="00A112CB" w14:paraId="274930DA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C56D" w14:textId="7F6DB317" w:rsidR="004F006E" w:rsidRPr="004F006E" w:rsidRDefault="004F006E" w:rsidP="004F00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64FF2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9BDBE" w14:textId="00BBE915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358 (1.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0DF04" w14:textId="6F866441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,236 (0.9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870C0" w14:textId="3670B520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88 (1.67-2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367C" w14:textId="4AF736D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77 (1.56-2.00)</w:t>
            </w:r>
          </w:p>
        </w:tc>
      </w:tr>
      <w:tr w:rsidR="004F006E" w:rsidRPr="00A112CB" w14:paraId="6FF1B159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F423" w14:textId="7A10A085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Myocardial infar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AD7E" w14:textId="0CB1E59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0 (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9F41" w14:textId="5D41C9C4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26 (0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4A6B" w14:textId="01A17E3F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02 (0.64-1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C17E" w14:textId="55B9F551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0.96 (0.60-1.55)</w:t>
            </w:r>
          </w:p>
        </w:tc>
      </w:tr>
      <w:tr w:rsidR="004F006E" w:rsidRPr="00A112CB" w14:paraId="5ECA1D61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947A" w14:textId="53379D10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Ischemic strok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5CA96" w14:textId="3EA62B1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50 (0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B429" w14:textId="4C583790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424 (0.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504D" w14:textId="3078AFCE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0.76 (0.57-1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77C9" w14:textId="0C81698B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0.77 (0.57-1.04)</w:t>
            </w:r>
          </w:p>
        </w:tc>
      </w:tr>
      <w:tr w:rsidR="004F006E" w:rsidRPr="00A112CB" w14:paraId="3CAFAA65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F765" w14:textId="3F90D2D1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Hemorrhagic stro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09969" w14:textId="2BC3B1C5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0 (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2211" w14:textId="25674C10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03 (0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C69C" w14:textId="06A279F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25 (0.77-2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1FBE" w14:textId="2348811B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10 (0.68-1.80)</w:t>
            </w:r>
          </w:p>
        </w:tc>
      </w:tr>
      <w:tr w:rsidR="004F006E" w:rsidRPr="00A112CB" w14:paraId="76C2E525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AD86" w14:textId="0B59663D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Atrial fibril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5B66F" w14:textId="4FD4E0AA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15 (0.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A87A" w14:textId="1F0B5016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390 (0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163A" w14:textId="3A9A762E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90 (1.54-2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9AF7" w14:textId="6954EFCC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78 (1.43-2.22)</w:t>
            </w:r>
          </w:p>
        </w:tc>
      </w:tr>
      <w:tr w:rsidR="004F006E" w:rsidRPr="00A112CB" w14:paraId="02BC1423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C08B" w14:textId="3554DAAE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Heart fail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50F7" w14:textId="73A7B8C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0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EDD9C" w14:textId="1E9AC9E1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49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88742" w14:textId="24C09425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31 (0.66-2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C3E0" w14:textId="2942F0AE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34 (0.67-2.69)</w:t>
            </w:r>
          </w:p>
        </w:tc>
      </w:tr>
      <w:tr w:rsidR="004F006E" w:rsidRPr="00A112CB" w14:paraId="15D690D6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3931" w14:textId="665A30C7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Peripheral arterial occlus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C24E" w14:textId="1CF246B9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42 (0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5E8F8" w14:textId="4D6E7E98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42 (0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36FB" w14:textId="24B87913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90 (1.35-2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19AB" w14:textId="1ABB8B79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51 (1.05-2.18)</w:t>
            </w:r>
          </w:p>
        </w:tc>
      </w:tr>
      <w:tr w:rsidR="004F006E" w:rsidRPr="00A112CB" w14:paraId="74C3A221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21CE" w14:textId="1370BDF9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Venous thromboembolis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C14B" w14:textId="10BFDDD9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14 (0.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40B7A" w14:textId="5F3C3589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94 (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907C2" w14:textId="317550CC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7.82 (5.95-10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7F68" w14:textId="33F8938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7.55 (5.71-9.99)</w:t>
            </w:r>
          </w:p>
        </w:tc>
      </w:tr>
      <w:tr w:rsidR="004F006E" w:rsidRPr="00A112CB" w14:paraId="6710C143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B4AB" w14:textId="6AE69DFA" w:rsidR="004F006E" w:rsidRPr="004F006E" w:rsidRDefault="004F006E" w:rsidP="004F00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-ca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2AE29" w14:textId="0DA303D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720 (3.5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00A8C" w14:textId="71039A5E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631 (0.4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18AC7" w14:textId="40B8D91A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7.46 (6.70-8.3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5E00B" w14:textId="5D1CF2F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8.28 (7.37-9.32)</w:t>
            </w:r>
          </w:p>
        </w:tc>
      </w:tr>
      <w:tr w:rsidR="004F006E" w:rsidRPr="00A112CB" w14:paraId="1B728547" w14:textId="77777777" w:rsidTr="003B5547">
        <w:trPr>
          <w:trHeight w:val="287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1B2F" w14:textId="485F0640" w:rsidR="004F006E" w:rsidRPr="004F006E" w:rsidRDefault="004F006E" w:rsidP="004F0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F006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2 years after </w:t>
            </w:r>
            <w:r w:rsidR="00B86644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cancer diagno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C68682" w14:textId="7777777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2F80D" w14:textId="7777777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2E7DB" w14:textId="7777777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B44B" w14:textId="7777777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06E" w:rsidRPr="00A112CB" w14:paraId="3B770267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BB14" w14:textId="020608D6" w:rsidR="004F006E" w:rsidRPr="004F006E" w:rsidRDefault="004F006E" w:rsidP="004F00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64FF2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B047" w14:textId="1CA228E9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552 (2.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6E9C" w14:textId="191294C5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,480 (1.9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0FD8" w14:textId="13EE5B8E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44 (1.32-1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9BA7" w14:textId="52FD576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37 (1.25-1.51)</w:t>
            </w:r>
          </w:p>
        </w:tc>
      </w:tr>
      <w:tr w:rsidR="004F006E" w:rsidRPr="00A112CB" w14:paraId="28CE6EF6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EDC0" w14:textId="202A26D1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Myocardial infar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D1C4" w14:textId="06E98EE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39 (0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1F14" w14:textId="32D29E8A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85 (0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4F1B1" w14:textId="39097425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0.88 (0.63-1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12AD" w14:textId="2553D7D4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0.82 (0.58-1.16)</w:t>
            </w:r>
          </w:p>
        </w:tc>
      </w:tr>
      <w:tr w:rsidR="004F006E" w:rsidRPr="00A112CB" w14:paraId="7A1D6ABD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8D71" w14:textId="3E0630AF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Ischemic strok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D2C2" w14:textId="7BE85469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02 (0.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4AD9" w14:textId="32033D8C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799 (0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2FA9" w14:textId="27806D9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0.82 (0.67-1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5583" w14:textId="34E7B4F1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0.82 (0.66-1.01)</w:t>
            </w:r>
          </w:p>
        </w:tc>
      </w:tr>
      <w:tr w:rsidR="004F006E" w:rsidRPr="00A112CB" w14:paraId="0CD929AD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C115" w14:textId="56CE8950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Hemorrhagic stro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162D" w14:textId="4507584D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34 (0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8421" w14:textId="55D28AA0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01 (0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CC047" w14:textId="386AE703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09 (0.76-1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38E9" w14:textId="256E67DE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0.99 (0.69-1.44)</w:t>
            </w:r>
          </w:p>
        </w:tc>
      </w:tr>
      <w:tr w:rsidR="004F006E" w:rsidRPr="00A112CB" w14:paraId="4D4CA80C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7BF6" w14:textId="7D619D6C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Atrial fibril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042FE" w14:textId="7AF5498D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68 (0.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CDB6" w14:textId="1E3B087D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818 (0.6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9BE0" w14:textId="6993AF9C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32 (1.12-1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DBA2" w14:textId="0C5FD386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29 (1.08-1.53)</w:t>
            </w:r>
          </w:p>
        </w:tc>
      </w:tr>
      <w:tr w:rsidR="004F006E" w:rsidRPr="00A112CB" w14:paraId="4FC070C7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B82B" w14:textId="6F5E9116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Heart fail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FB00" w14:textId="575D3D21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4 (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9FD61" w14:textId="086D3EE3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11 (0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2590" w14:textId="7040FF55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81 (0.47-1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EF69" w14:textId="38A90C71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72 (0.41-1.29)</w:t>
            </w:r>
          </w:p>
        </w:tc>
      </w:tr>
      <w:tr w:rsidR="004F006E" w:rsidRPr="00A112CB" w14:paraId="264418EC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4FC5" w14:textId="47CF1BF3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Peripheral arterial occlus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0B5E" w14:textId="252A7E4F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63 (0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BD9C" w14:textId="271EBD0C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83 (0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E6D0" w14:textId="04F02926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43 (1.09-1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6492" w14:textId="1FBFCB12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14 (0.86-1.51)</w:t>
            </w:r>
          </w:p>
        </w:tc>
      </w:tr>
      <w:tr w:rsidR="004F006E" w:rsidRPr="00A112CB" w14:paraId="2850E0EB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CE15" w14:textId="39A2D72F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Venous thromboembolis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AC5E2" w14:textId="6ED93D83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59 (0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6492A" w14:textId="37892D54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08 (0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B6D6" w14:textId="2E9A9196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4.93 (4.01-6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FCC4" w14:textId="36FC3C92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5.03 (4.05-6.25)</w:t>
            </w:r>
          </w:p>
        </w:tc>
      </w:tr>
      <w:tr w:rsidR="004F006E" w:rsidRPr="00A112CB" w14:paraId="38B04FA6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588F" w14:textId="45EEDBAA" w:rsidR="004F006E" w:rsidRPr="00F4718F" w:rsidRDefault="004F006E" w:rsidP="004F00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-ca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F40D7" w14:textId="1454FF28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,151 (5.7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7383E" w14:textId="2E68893B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,475 (1.1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58EF2" w14:textId="7997A53A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5.16 (4.77-5.5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9AD75" w14:textId="4577862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5.73 (5.26-6.25)</w:t>
            </w:r>
          </w:p>
        </w:tc>
      </w:tr>
      <w:tr w:rsidR="004F006E" w:rsidRPr="00A112CB" w14:paraId="35BC4383" w14:textId="77777777" w:rsidTr="003B5547">
        <w:trPr>
          <w:trHeight w:val="287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6DBE" w14:textId="3B68C2A1" w:rsidR="004F006E" w:rsidRPr="00F4718F" w:rsidRDefault="004F006E" w:rsidP="004F0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</w:t>
            </w:r>
            <w:r w:rsidRPr="009901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ar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after </w:t>
            </w:r>
            <w:r w:rsidR="00B86644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cancer diagno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3AF514" w14:textId="7777777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DF0E" w14:textId="7777777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C6F2" w14:textId="7777777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07DC" w14:textId="7777777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06E" w:rsidRPr="00A112CB" w14:paraId="73DAFD20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C219" w14:textId="37560FA1" w:rsidR="004F006E" w:rsidRPr="00F4718F" w:rsidRDefault="004F006E" w:rsidP="004F00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64FF2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F3D3" w14:textId="2FE1430B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724 (3.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CF13" w14:textId="77A2D84D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3,643 (2.8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FB9F" w14:textId="67D309D5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29 (1.19-1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D5EF" w14:textId="7B62EEE0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23 (1.13-1.33)</w:t>
            </w:r>
          </w:p>
        </w:tc>
      </w:tr>
      <w:tr w:rsidR="004F006E" w:rsidRPr="00A112CB" w14:paraId="13D681AB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A385" w14:textId="1DF3479A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Myocardial infar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F88F" w14:textId="2E6B78C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63 (0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A7E95" w14:textId="1DF761D9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422 (0.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050E" w14:textId="3DF837F8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96 (0.74-1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A548" w14:textId="6186440B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87 (0.66-1.15)</w:t>
            </w:r>
          </w:p>
        </w:tc>
      </w:tr>
      <w:tr w:rsidR="004F006E" w:rsidRPr="00A112CB" w14:paraId="06681D4E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2DAD" w14:textId="5E78D1E3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Ischemic strok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144C" w14:textId="5A06EB99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45 (0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8844" w14:textId="69DB2924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,230 (0.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7EAF" w14:textId="2AEED6EB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76 (0.64-0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BB37" w14:textId="09821586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77 (0.64-0.91)</w:t>
            </w:r>
          </w:p>
        </w:tc>
      </w:tr>
      <w:tr w:rsidR="004F006E" w:rsidRPr="00A112CB" w14:paraId="4393BD5E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E82A" w14:textId="42C58CC3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Hemorrhagic stro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F8141" w14:textId="509827AB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50 (0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66F7" w14:textId="65ECE5CF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99 (0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EF17" w14:textId="483F723B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07 (0.80-1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2BA1" w14:textId="7F9F7194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00 (0.73-1.35)</w:t>
            </w:r>
          </w:p>
        </w:tc>
      </w:tr>
      <w:tr w:rsidR="004F006E" w:rsidRPr="00A112CB" w14:paraId="0C724BBF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9EFC" w14:textId="6F36B60A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Atrial fibril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E93D" w14:textId="4892659A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13 (1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8BC5" w14:textId="382A4835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,186 (0.9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9F0C3" w14:textId="0FDB743D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16 (1.00-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4DC4" w14:textId="69274F22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09 (0.94-1.27)</w:t>
            </w:r>
          </w:p>
        </w:tc>
      </w:tr>
      <w:tr w:rsidR="004F006E" w:rsidRPr="00A112CB" w14:paraId="582D101D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9550" w14:textId="14030A7F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Heart fail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D702" w14:textId="35F5D69C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1 (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435C" w14:textId="5CEEA206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71 (0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2263E" w14:textId="7BE84A78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79 (0.50-1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0240" w14:textId="221C6A4F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68 (0.43-1.08)</w:t>
            </w:r>
          </w:p>
        </w:tc>
      </w:tr>
      <w:tr w:rsidR="004F006E" w:rsidRPr="00A112CB" w14:paraId="1D03B5E4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1195" w14:textId="16B93BA2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Peripheral arterial occlus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744B" w14:textId="0B7C3AD4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85 (0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420E" w14:textId="14228494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392 (0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BE0A4" w14:textId="6DE8B856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40 (1.10-1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A6FA" w14:textId="7343E6E6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15 (0.91-1.47)</w:t>
            </w:r>
          </w:p>
        </w:tc>
      </w:tr>
      <w:tr w:rsidR="004F006E" w:rsidRPr="00A112CB" w14:paraId="6192B0B5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A30D" w14:textId="11497133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Venous thromboembolis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CFE8C" w14:textId="2B2D1FC0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99 (0.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DE5A6" w14:textId="7D383784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310 (0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F243" w14:textId="2F1BDF43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4.15 (3.47-4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DE36" w14:textId="43188AAC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4.15 (3.43-5.01)</w:t>
            </w:r>
          </w:p>
        </w:tc>
      </w:tr>
      <w:tr w:rsidR="004F006E" w:rsidRPr="00A112CB" w14:paraId="404CD6B9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E998" w14:textId="126C33F5" w:rsidR="004F006E" w:rsidRPr="00F4718F" w:rsidRDefault="004F006E" w:rsidP="004F00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-ca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B3DE5" w14:textId="46F301B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,468 (7.3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422D37" w14:textId="4DC15CCE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,434 (1.8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D8B92" w14:textId="6C742BB8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4.02 (3.77-4.2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2BCA" w14:textId="77AE48CF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4.48 (4.17-4.81)</w:t>
            </w:r>
          </w:p>
        </w:tc>
      </w:tr>
      <w:tr w:rsidR="004F006E" w:rsidRPr="00A112CB" w14:paraId="44FE5E52" w14:textId="77777777" w:rsidTr="003B5547">
        <w:trPr>
          <w:trHeight w:val="287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5816" w14:textId="310D0169" w:rsidR="004F006E" w:rsidRPr="00F4718F" w:rsidRDefault="004F006E" w:rsidP="004F0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</w:t>
            </w:r>
            <w:r w:rsidRPr="009901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ar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after </w:t>
            </w:r>
            <w:r w:rsidR="00B86644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cancer diagno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FE3EDF" w14:textId="7777777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ED05" w14:textId="7777777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A3E5" w14:textId="7777777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622D" w14:textId="7777777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06E" w:rsidRPr="00A112CB" w14:paraId="79B96A0D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40EF" w14:textId="6FD0DCFD" w:rsidR="004F006E" w:rsidRPr="00F4718F" w:rsidRDefault="004F006E" w:rsidP="004F00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64FF2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90629" w14:textId="7D3417E1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863 (4.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E3E1D" w14:textId="57C9C6FD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4,714 (3.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DBF7" w14:textId="233E0EE6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19 (1.10-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6F45" w14:textId="5EF8ED0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14 (1.06-1.23)</w:t>
            </w:r>
          </w:p>
        </w:tc>
      </w:tr>
      <w:tr w:rsidR="004F006E" w:rsidRPr="00A112CB" w14:paraId="594F4BFB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7992" w14:textId="29620E90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Myocardial infar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B1D4" w14:textId="6D9B33CB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81 (0.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D90C" w14:textId="1C21A89D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534 (0.4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F82B1" w14:textId="2131D80E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97 (0.77-1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9844" w14:textId="2B861AF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90 (0.71-1.15)</w:t>
            </w:r>
          </w:p>
        </w:tc>
      </w:tr>
      <w:tr w:rsidR="004F006E" w:rsidRPr="00A112CB" w14:paraId="3511EB27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CFDF" w14:textId="670AC009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Ischemic strok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893D" w14:textId="2887416A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76 (0.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699DC" w14:textId="623498F0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,638 (1.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8FAC" w14:textId="136CD68B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69 (0.59-0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91F9" w14:textId="7240571C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70 (0.60-0.82)</w:t>
            </w:r>
          </w:p>
        </w:tc>
      </w:tr>
      <w:tr w:rsidR="004F006E" w:rsidRPr="00A112CB" w14:paraId="1ABC217E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0E03" w14:textId="26AAF4EB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Hemorrhagic stro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5092" w14:textId="3782949C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64 (0.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D5D1" w14:textId="3E991151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400 (0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989B" w14:textId="7F464671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03 (0.79-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3871" w14:textId="1BA82C13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99 (0.75-1.30)</w:t>
            </w:r>
          </w:p>
        </w:tc>
      </w:tr>
      <w:tr w:rsidR="004F006E" w:rsidRPr="00A112CB" w14:paraId="42057FBF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9B77" w14:textId="37CB7FB4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Atrial fibril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0304" w14:textId="6E9C2BC2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53 (1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81AD" w14:textId="6D594158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,544 (1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9FCA" w14:textId="12698988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06 (0.92-1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EF56" w14:textId="71606ACC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01 (0.88-1.15)</w:t>
            </w:r>
          </w:p>
        </w:tc>
      </w:tr>
      <w:tr w:rsidR="004F006E" w:rsidRPr="00A112CB" w14:paraId="6AAC889F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A37E" w14:textId="2AB191EA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Heart fail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70233" w14:textId="77740A84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32 (0.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27CE" w14:textId="4037861F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28 (0.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FC67" w14:textId="6D366B54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90 (0.62-1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CAD8" w14:textId="37EA9120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79 (0.54-1.15)</w:t>
            </w:r>
          </w:p>
        </w:tc>
      </w:tr>
      <w:tr w:rsidR="004F006E" w:rsidRPr="00A112CB" w14:paraId="7F4475B5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38E4" w14:textId="622B6FA3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Peripheral arterial occlus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69B5" w14:textId="018504C4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05 (0.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075E" w14:textId="17324D66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493 (0.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66FB" w14:textId="69D15FA4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37 (1.11-1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901E" w14:textId="53948183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13 (0.91-1.41)</w:t>
            </w:r>
          </w:p>
        </w:tc>
      </w:tr>
      <w:tr w:rsidR="004F006E" w:rsidRPr="00A112CB" w14:paraId="76D0BAB7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A469" w14:textId="764D9B76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Venous thromboembolis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EE58" w14:textId="1540C74C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30 (1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612A" w14:textId="02BF6F22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406 (0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B5D26" w14:textId="6271036A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3.66 (3.11-4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734A" w14:textId="4B30180E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3.73 (3.14-4.42)</w:t>
            </w:r>
          </w:p>
        </w:tc>
      </w:tr>
      <w:tr w:rsidR="004F006E" w:rsidRPr="00A112CB" w14:paraId="0317FE3B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00B5" w14:textId="560E4FFA" w:rsidR="004F006E" w:rsidRPr="00F4718F" w:rsidRDefault="004F006E" w:rsidP="004F00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-ca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FEDE8" w14:textId="3064477C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,740 (8.6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6A211" w14:textId="1C79D4A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3,447 (2.6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43647" w14:textId="0D4323F3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3.38 (3.19-3.5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2FBF0" w14:textId="1858E20B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3.76 (3.53-4.01)</w:t>
            </w:r>
          </w:p>
        </w:tc>
      </w:tr>
      <w:tr w:rsidR="004F006E" w:rsidRPr="00A112CB" w14:paraId="7B65E378" w14:textId="77777777" w:rsidTr="003B5547">
        <w:trPr>
          <w:trHeight w:val="287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E151" w14:textId="0AA34D64" w:rsidR="004F006E" w:rsidRPr="00F4718F" w:rsidRDefault="004F006E" w:rsidP="004F00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</w:t>
            </w:r>
            <w:r w:rsidRPr="009901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ar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after </w:t>
            </w:r>
            <w:r w:rsidR="00B86644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cancer diagno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50CFFF" w14:textId="7777777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45E0" w14:textId="7777777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6CDA" w14:textId="7777777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D62B" w14:textId="77777777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06E" w:rsidRPr="00A112CB" w14:paraId="57501DD4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671C" w14:textId="4DF5C2EF" w:rsidR="004F006E" w:rsidRPr="00F4718F" w:rsidRDefault="004F006E" w:rsidP="004F00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64FF2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6209" w14:textId="5E6F5B30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993 (4.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A3F9" w14:textId="2E8D25B6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5,578 (4.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C63D8" w14:textId="493CDBC8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15 (1.08-1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2DE3" w14:textId="6F8A0873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10 (1.03-1.18)</w:t>
            </w:r>
          </w:p>
        </w:tc>
      </w:tr>
      <w:tr w:rsidR="004F006E" w:rsidRPr="00A112CB" w14:paraId="4B8E9A59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28FB" w14:textId="173CD695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Myocardial infar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1EC4A" w14:textId="25D8B343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04 (0.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BB30" w14:textId="165A6E7A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624 (0.4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CDEB" w14:textId="6FE7FC29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07 (0.87-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9406" w14:textId="613E93B6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99 (0.80-1.23)</w:t>
            </w:r>
          </w:p>
        </w:tc>
      </w:tr>
      <w:tr w:rsidR="004F006E" w:rsidRPr="00A112CB" w14:paraId="30C2AAC3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1EF3" w14:textId="7DE8AE9F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Ischemic strok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2937" w14:textId="6B7DC2D0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225 (1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1420" w14:textId="03F108FE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,964 (1.5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CDBD" w14:textId="081B5D48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74 (0.64-0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BBC1" w14:textId="2829899E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74 (0.64-0.85)</w:t>
            </w:r>
          </w:p>
        </w:tc>
      </w:tr>
      <w:tr w:rsidR="004F006E" w:rsidRPr="00A112CB" w14:paraId="319ADF12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D7E7" w14:textId="6569F622" w:rsidR="004F006E" w:rsidRPr="00F4718F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Hemorrhagic stro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08353" w14:textId="618BFB9A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74 (0.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AC8CA" w14:textId="037A1BB8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470 (0.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CBB8" w14:textId="7699B73A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1.01 (0.79-1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1F9E" w14:textId="4832EADD" w:rsidR="004F006E" w:rsidRPr="00F4718F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2CB">
              <w:rPr>
                <w:rFonts w:ascii="Times New Roman" w:hAnsi="Times New Roman" w:cs="Times New Roman"/>
                <w:sz w:val="20"/>
                <w:szCs w:val="20"/>
              </w:rPr>
              <w:t>0.99 (0.77-1.26)</w:t>
            </w:r>
          </w:p>
        </w:tc>
      </w:tr>
      <w:tr w:rsidR="004F006E" w:rsidRPr="00A112CB" w14:paraId="66E2460C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73F5" w14:textId="01E1BC1F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Atrial fibril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3D3E" w14:textId="4F57BC2D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96 (1.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590D" w14:textId="2DC4A16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,823 (1.4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2648" w14:textId="424F7EC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05 (0.93-1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7AD7" w14:textId="2C643760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00 (0.88-1.13)</w:t>
            </w:r>
          </w:p>
        </w:tc>
      </w:tr>
      <w:tr w:rsidR="004F006E" w:rsidRPr="00A112CB" w14:paraId="1885ED41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2031" w14:textId="67473296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Heart fail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A582" w14:textId="76978A67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39 (0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33E6C" w14:textId="1FB0DF7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62 (0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990B" w14:textId="37B1615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0.96 (0.68-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EC5F" w14:textId="5A2913BC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0.86 (0.61-1.22)</w:t>
            </w:r>
          </w:p>
        </w:tc>
      </w:tr>
      <w:tr w:rsidR="004F006E" w:rsidRPr="00A112CB" w14:paraId="66A92A7C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89F0" w14:textId="2C7BFA6E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Peripheral arterial occlus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7A649" w14:textId="3B553DEE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21 (0.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32027" w14:textId="34EA644B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589 (0.4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45A5" w14:textId="3A02DD9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32 (1.09-1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9DBD" w14:textId="5DE15E52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.10 (0.90-1.34)</w:t>
            </w:r>
          </w:p>
        </w:tc>
      </w:tr>
      <w:tr w:rsidR="004F006E" w:rsidRPr="00A112CB" w14:paraId="0AD7E77A" w14:textId="77777777" w:rsidTr="003B5547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B430" w14:textId="46446438" w:rsidR="004F006E" w:rsidRPr="004F006E" w:rsidRDefault="004F006E" w:rsidP="004F006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990120">
              <w:rPr>
                <w:rFonts w:ascii="Times New Roman" w:hAnsi="Times New Roman" w:cs="Times New Roman"/>
                <w:sz w:val="20"/>
                <w:szCs w:val="20"/>
              </w:rPr>
              <w:t xml:space="preserve"> Venous thromboembolis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04072" w14:textId="2952519D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41 (1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394C" w14:textId="7FE96C06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511 (0.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E7F6" w14:textId="556505E6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3.05 (2.62-3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898D" w14:textId="6A1368AC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3.05 (2.59-3.59)</w:t>
            </w:r>
          </w:p>
        </w:tc>
      </w:tr>
      <w:tr w:rsidR="004F006E" w:rsidRPr="00A112CB" w14:paraId="3C4ADE09" w14:textId="77777777" w:rsidTr="00367C9A">
        <w:trPr>
          <w:trHeight w:val="299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F389" w14:textId="5F0A20CC" w:rsidR="004F006E" w:rsidRPr="004F006E" w:rsidRDefault="004F006E" w:rsidP="004F00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-ca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69BCC" w14:textId="5DA1EADF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1,944 (9.6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3B075" w14:textId="7D78450B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4,436 (3.4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85600D" w14:textId="664D0721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2.95 (2.80-3.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2D3F9" w14:textId="6E668A74" w:rsidR="004F006E" w:rsidRPr="004F006E" w:rsidRDefault="004F006E" w:rsidP="004F0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E">
              <w:rPr>
                <w:rFonts w:ascii="Times New Roman" w:hAnsi="Times New Roman" w:cs="Times New Roman"/>
                <w:sz w:val="20"/>
                <w:szCs w:val="20"/>
              </w:rPr>
              <w:t>3.27 (3.08-3.47)</w:t>
            </w:r>
          </w:p>
        </w:tc>
      </w:tr>
      <w:tr w:rsidR="00367C9A" w:rsidRPr="00F4718F" w14:paraId="478E4EF5" w14:textId="77777777" w:rsidTr="005A5967">
        <w:trPr>
          <w:trHeight w:val="299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DFA68A" w14:textId="1DEB031B" w:rsidR="00367C9A" w:rsidRPr="00947230" w:rsidRDefault="00367C9A" w:rsidP="00367C9A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723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Abbreviations. CI, confidence interval; CVD, cardiovascular disease; HR, hazard ratio; IR, incidence rate per 1,000 person-years; 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KCa, kidney cancer; </w:t>
            </w:r>
            <w:r w:rsidRPr="0094723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TIA, transient ischemic attack</w:t>
            </w:r>
          </w:p>
          <w:p w14:paraId="38E92914" w14:textId="77777777" w:rsidR="00367C9A" w:rsidRPr="00947230" w:rsidRDefault="00367C9A" w:rsidP="00367C9A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4723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  <w:proofErr w:type="spellEnd"/>
            <w:r w:rsidRPr="0094723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EA420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T</w:t>
            </w:r>
            <w:r w:rsidRPr="0094723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he</w:t>
            </w:r>
            <w:proofErr w:type="gramEnd"/>
            <w:r w:rsidRPr="0094723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models were adjusted for 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sociodemographic variables, comorbidities, medications, and lifestyle factors</w:t>
            </w:r>
            <w:r w:rsidRPr="0094723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  <w:p w14:paraId="33501425" w14:textId="77777777" w:rsidR="00367C9A" w:rsidRPr="00947230" w:rsidRDefault="00367C9A" w:rsidP="00367C9A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723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b </w:t>
            </w:r>
            <w:r w:rsidRPr="00EA420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For CVD risk, the Fine and Gray competing risk models were employed with the competing risk of death.</w:t>
            </w:r>
          </w:p>
          <w:p w14:paraId="1F34CC4C" w14:textId="22219DD2" w:rsidR="00367C9A" w:rsidRPr="00F4718F" w:rsidRDefault="00367C9A" w:rsidP="00367C9A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723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c </w:t>
            </w:r>
            <w:proofErr w:type="gramStart"/>
            <w:r w:rsidRPr="00EA420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>For</w:t>
            </w:r>
            <w:proofErr w:type="gramEnd"/>
            <w:r w:rsidRPr="00EA420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14:ligatures w14:val="none"/>
              </w:rPr>
              <w:t xml:space="preserve"> the risk of all-cause mortality, the Cox proportional hazards regression model was used.</w:t>
            </w:r>
          </w:p>
        </w:tc>
      </w:tr>
    </w:tbl>
    <w:p w14:paraId="140C5D9D" w14:textId="77777777" w:rsidR="004D03FD" w:rsidRDefault="004D03FD" w:rsidP="004144B2">
      <w:pPr>
        <w:rPr>
          <w:rFonts w:ascii="Times New Roman" w:hAnsi="Times New Roman" w:cs="Times New Roman"/>
          <w:sz w:val="24"/>
          <w:szCs w:val="24"/>
        </w:rPr>
      </w:pPr>
    </w:p>
    <w:p w14:paraId="609761A0" w14:textId="77777777" w:rsidR="004D03FD" w:rsidRDefault="004D03FD" w:rsidP="004144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73D677" w14:textId="5ACC29FF" w:rsidR="00BA41B8" w:rsidRPr="009B0F58" w:rsidRDefault="00BA41B8" w:rsidP="00BA41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52337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1.</w:t>
      </w:r>
      <w:bookmarkStart w:id="0" w:name="_Hlk158566927"/>
      <w:r w:rsidRPr="00BA41B8">
        <w:rPr>
          <w:rFonts w:ascii="Times New Roman" w:hAnsi="Times New Roman" w:cs="Times New Roman"/>
          <w:sz w:val="24"/>
          <w:szCs w:val="24"/>
        </w:rPr>
        <w:t xml:space="preserve"> </w:t>
      </w:r>
      <w:r w:rsidRPr="009B0F58">
        <w:rPr>
          <w:rFonts w:ascii="Times New Roman" w:hAnsi="Times New Roman" w:cs="Times New Roman"/>
          <w:sz w:val="24"/>
          <w:szCs w:val="24"/>
        </w:rPr>
        <w:t>Graphical representation of study design</w:t>
      </w:r>
      <w:bookmarkEnd w:id="0"/>
    </w:p>
    <w:p w14:paraId="3A8698B7" w14:textId="77777777" w:rsidR="00BA41B8" w:rsidRDefault="00BA41B8" w:rsidP="004D03FD">
      <w:pPr>
        <w:rPr>
          <w:rFonts w:ascii="Times New Roman" w:hAnsi="Times New Roman" w:cs="Times New Roman"/>
          <w:sz w:val="24"/>
          <w:szCs w:val="24"/>
        </w:rPr>
      </w:pPr>
      <w:r w:rsidRPr="009B0F5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D6D7538" wp14:editId="07EB7370">
            <wp:extent cx="5943600" cy="4948553"/>
            <wp:effectExtent l="0" t="0" r="0" b="5080"/>
            <wp:docPr id="1573017842" name="Picture 7" descr="A diagram of a study peri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017842" name="Picture 7" descr="A diagram of a study perio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48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6F10A6" w14:textId="3B996518" w:rsidR="00BA41B8" w:rsidRDefault="00BA41B8" w:rsidP="004D03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64CB8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1 Legend.</w:t>
      </w:r>
    </w:p>
    <w:p w14:paraId="531AE762" w14:textId="32F640DA" w:rsidR="00BA41B8" w:rsidRDefault="00BA41B8" w:rsidP="004D03FD">
      <w:pPr>
        <w:rPr>
          <w:rFonts w:ascii="Times New Roman" w:hAnsi="Times New Roman" w:cs="Times New Roman"/>
          <w:sz w:val="24"/>
          <w:szCs w:val="24"/>
        </w:rPr>
      </w:pPr>
      <w:r w:rsidRPr="00BA41B8">
        <w:rPr>
          <w:rFonts w:ascii="Times New Roman" w:hAnsi="Times New Roman" w:cs="Times New Roman"/>
          <w:sz w:val="24"/>
          <w:szCs w:val="24"/>
        </w:rPr>
        <w:t>We included individuals between 2010 and 2020, which was defined as a cohort entry period. Baseline characteristics including comorbidities and medication use from the claims data and lifestyle factors from the medical checkup data were identified within 2 years prior to the index date. Each participant was followed from the index date to the occurrence of outcome, death, or end-date of the study period (December 31, 2021), whichever came first.</w:t>
      </w:r>
    </w:p>
    <w:p w14:paraId="22B2D79B" w14:textId="3A0671B5" w:rsidR="002C0D20" w:rsidRDefault="00BA41B8" w:rsidP="002156A3">
      <w:pPr>
        <w:rPr>
          <w:rFonts w:ascii="Times New Roman" w:hAnsi="Times New Roman" w:cs="Times New Roman"/>
          <w:sz w:val="24"/>
          <w:szCs w:val="24"/>
        </w:rPr>
      </w:pPr>
      <w:r w:rsidRPr="009B0F58">
        <w:rPr>
          <w:rFonts w:ascii="Times New Roman" w:hAnsi="Times New Roman" w:cs="Times New Roman"/>
          <w:sz w:val="24"/>
          <w:szCs w:val="24"/>
        </w:rPr>
        <w:t>Abbreviations. CVD, cardiovascular dise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0D20">
        <w:rPr>
          <w:rFonts w:ascii="Times New Roman" w:hAnsi="Times New Roman" w:cs="Times New Roman"/>
          <w:sz w:val="24"/>
          <w:szCs w:val="24"/>
        </w:rPr>
        <w:br w:type="page"/>
      </w:r>
    </w:p>
    <w:p w14:paraId="04CC116F" w14:textId="5B01DE50" w:rsidR="002C0D20" w:rsidRDefault="002C0D20" w:rsidP="002C0D20">
      <w:pPr>
        <w:rPr>
          <w:rFonts w:ascii="Times New Roman" w:hAnsi="Times New Roman" w:cs="Times New Roman"/>
          <w:sz w:val="24"/>
          <w:szCs w:val="24"/>
        </w:rPr>
      </w:pPr>
      <w:r w:rsidRPr="00080049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80049">
        <w:rPr>
          <w:rFonts w:ascii="Times New Roman" w:hAnsi="Times New Roman" w:cs="Times New Roman"/>
          <w:sz w:val="24"/>
          <w:szCs w:val="24"/>
        </w:rPr>
        <w:t xml:space="preserve">. </w:t>
      </w:r>
      <w:r w:rsidR="00864CB8">
        <w:rPr>
          <w:rFonts w:ascii="Times New Roman" w:hAnsi="Times New Roman" w:cs="Times New Roman"/>
          <w:sz w:val="24"/>
          <w:szCs w:val="24"/>
        </w:rPr>
        <w:t>Cumulative incidence curve</w:t>
      </w:r>
      <w:r>
        <w:rPr>
          <w:rFonts w:ascii="Times New Roman" w:hAnsi="Times New Roman" w:cs="Times New Roman"/>
          <w:sz w:val="24"/>
          <w:szCs w:val="24"/>
        </w:rPr>
        <w:t xml:space="preserve"> of cardiovascular disease among kidney cancer survivors compared to the general </w:t>
      </w:r>
      <w:proofErr w:type="gramStart"/>
      <w:r>
        <w:rPr>
          <w:rFonts w:ascii="Times New Roman" w:hAnsi="Times New Roman" w:cs="Times New Roman"/>
          <w:sz w:val="24"/>
          <w:szCs w:val="24"/>
        </w:rPr>
        <w:t>population</w:t>
      </w:r>
      <w:proofErr w:type="gramEnd"/>
    </w:p>
    <w:p w14:paraId="23C581C1" w14:textId="77777777" w:rsidR="002C0D20" w:rsidRPr="00152337" w:rsidRDefault="002C0D20" w:rsidP="002C0D20">
      <w:pPr>
        <w:rPr>
          <w:rFonts w:ascii="Times New Roman" w:hAnsi="Times New Roman" w:cs="Times New Roman"/>
          <w:sz w:val="24"/>
          <w:szCs w:val="24"/>
        </w:rPr>
      </w:pPr>
    </w:p>
    <w:p w14:paraId="2444F732" w14:textId="744959FD" w:rsidR="007E2108" w:rsidRDefault="002C0D20" w:rsidP="002156A3">
      <w:pPr>
        <w:rPr>
          <w:rFonts w:ascii="Times New Roman" w:hAnsi="Times New Roman" w:cs="Times New Roman"/>
          <w:sz w:val="24"/>
          <w:szCs w:val="24"/>
        </w:rPr>
      </w:pPr>
      <w:r w:rsidRPr="002C0D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0E2C4E" wp14:editId="5125A4E1">
            <wp:extent cx="3911600" cy="3200400"/>
            <wp:effectExtent l="0" t="0" r="0" b="0"/>
            <wp:docPr id="5" name="Picture 4" descr="A graph of a number of individual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BACE21B-5977-EAD6-CAF5-D855C3E6A9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number of individuals&#10;&#10;Description automatically generated">
                      <a:extLst>
                        <a:ext uri="{FF2B5EF4-FFF2-40B4-BE49-F238E27FC236}">
                          <a16:creationId xmlns:a16="http://schemas.microsoft.com/office/drawing/2014/main" id="{DBACE21B-5977-EAD6-CAF5-D855C3E6A93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6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5DDDD" w14:textId="6D38B720" w:rsidR="00864CB8" w:rsidRDefault="00864CB8" w:rsidP="00864C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 Legend.</w:t>
      </w:r>
    </w:p>
    <w:p w14:paraId="472E54F1" w14:textId="25FCD17A" w:rsidR="00864CB8" w:rsidRDefault="00864CB8" w:rsidP="00864C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reased risk of CVD was observed up to 5 years when compared KCa survivors to the general population.</w:t>
      </w:r>
    </w:p>
    <w:p w14:paraId="2C55E608" w14:textId="6C865AA6" w:rsidR="00864CB8" w:rsidRDefault="00864CB8" w:rsidP="00864CB8">
      <w:pPr>
        <w:rPr>
          <w:rFonts w:ascii="Times New Roman" w:hAnsi="Times New Roman" w:cs="Times New Roman"/>
          <w:sz w:val="24"/>
          <w:szCs w:val="24"/>
        </w:rPr>
      </w:pPr>
      <w:r w:rsidRPr="009B0F58">
        <w:rPr>
          <w:rFonts w:ascii="Times New Roman" w:hAnsi="Times New Roman" w:cs="Times New Roman"/>
          <w:sz w:val="24"/>
          <w:szCs w:val="24"/>
        </w:rPr>
        <w:t>Abbreviations. CVD, cardiovascular disease</w:t>
      </w:r>
      <w:r>
        <w:rPr>
          <w:rFonts w:ascii="Times New Roman" w:hAnsi="Times New Roman" w:cs="Times New Roman"/>
          <w:sz w:val="24"/>
          <w:szCs w:val="24"/>
        </w:rPr>
        <w:t>; KCa, kidney cancer</w:t>
      </w:r>
    </w:p>
    <w:sectPr w:rsidR="00864CB8" w:rsidSect="003B6C7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DA961" w14:textId="77777777" w:rsidR="003B6C75" w:rsidRDefault="003B6C75" w:rsidP="00B40C81">
      <w:pPr>
        <w:spacing w:after="0" w:line="240" w:lineRule="auto"/>
      </w:pPr>
      <w:r>
        <w:separator/>
      </w:r>
    </w:p>
  </w:endnote>
  <w:endnote w:type="continuationSeparator" w:id="0">
    <w:p w14:paraId="5600D0E1" w14:textId="77777777" w:rsidR="003B6C75" w:rsidRDefault="003B6C75" w:rsidP="00B40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48276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7B3644" w14:textId="4DA1EA7B" w:rsidR="00B40C81" w:rsidRDefault="00B40C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CDD82E" w14:textId="77777777" w:rsidR="00B40C81" w:rsidRDefault="00B40C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AB450" w14:textId="77777777" w:rsidR="003B6C75" w:rsidRDefault="003B6C75" w:rsidP="00B40C81">
      <w:pPr>
        <w:spacing w:after="0" w:line="240" w:lineRule="auto"/>
      </w:pPr>
      <w:r>
        <w:separator/>
      </w:r>
    </w:p>
  </w:footnote>
  <w:footnote w:type="continuationSeparator" w:id="0">
    <w:p w14:paraId="19A6497F" w14:textId="77777777" w:rsidR="003B6C75" w:rsidRDefault="003B6C75" w:rsidP="00B40C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53758"/>
    <w:multiLevelType w:val="hybridMultilevel"/>
    <w:tmpl w:val="C8001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8436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99B"/>
    <w:rsid w:val="00006B0F"/>
    <w:rsid w:val="00011418"/>
    <w:rsid w:val="0001266A"/>
    <w:rsid w:val="0001494A"/>
    <w:rsid w:val="00023CD1"/>
    <w:rsid w:val="00035C55"/>
    <w:rsid w:val="000414EE"/>
    <w:rsid w:val="00047814"/>
    <w:rsid w:val="000566DC"/>
    <w:rsid w:val="00063615"/>
    <w:rsid w:val="00075E16"/>
    <w:rsid w:val="00080049"/>
    <w:rsid w:val="00081C99"/>
    <w:rsid w:val="0008584E"/>
    <w:rsid w:val="00087842"/>
    <w:rsid w:val="00090FA1"/>
    <w:rsid w:val="00096B22"/>
    <w:rsid w:val="000A11F1"/>
    <w:rsid w:val="000A20CF"/>
    <w:rsid w:val="000B1090"/>
    <w:rsid w:val="000C2F3F"/>
    <w:rsid w:val="000D7DBE"/>
    <w:rsid w:val="000E4771"/>
    <w:rsid w:val="000F380F"/>
    <w:rsid w:val="000F39D8"/>
    <w:rsid w:val="000F7C9A"/>
    <w:rsid w:val="00105396"/>
    <w:rsid w:val="001064D0"/>
    <w:rsid w:val="00106ED7"/>
    <w:rsid w:val="00107F8E"/>
    <w:rsid w:val="001156E4"/>
    <w:rsid w:val="0011636F"/>
    <w:rsid w:val="001272F5"/>
    <w:rsid w:val="001303BE"/>
    <w:rsid w:val="001342A2"/>
    <w:rsid w:val="001372F1"/>
    <w:rsid w:val="00137B04"/>
    <w:rsid w:val="00150906"/>
    <w:rsid w:val="0015118D"/>
    <w:rsid w:val="00152337"/>
    <w:rsid w:val="001533E7"/>
    <w:rsid w:val="0015689D"/>
    <w:rsid w:val="00156CB6"/>
    <w:rsid w:val="001612A1"/>
    <w:rsid w:val="001617B8"/>
    <w:rsid w:val="00172ACC"/>
    <w:rsid w:val="00173E80"/>
    <w:rsid w:val="001753E0"/>
    <w:rsid w:val="0017612F"/>
    <w:rsid w:val="00184AEB"/>
    <w:rsid w:val="00194076"/>
    <w:rsid w:val="00195E66"/>
    <w:rsid w:val="00196F04"/>
    <w:rsid w:val="001A3730"/>
    <w:rsid w:val="001A4B10"/>
    <w:rsid w:val="001A5959"/>
    <w:rsid w:val="001B1DB8"/>
    <w:rsid w:val="001B26B1"/>
    <w:rsid w:val="001B5AA4"/>
    <w:rsid w:val="001C5ECA"/>
    <w:rsid w:val="001D2942"/>
    <w:rsid w:val="001D308C"/>
    <w:rsid w:val="001D4537"/>
    <w:rsid w:val="001E389B"/>
    <w:rsid w:val="001E6385"/>
    <w:rsid w:val="001E77F0"/>
    <w:rsid w:val="001F0D6B"/>
    <w:rsid w:val="001F451B"/>
    <w:rsid w:val="001F4F79"/>
    <w:rsid w:val="00202316"/>
    <w:rsid w:val="0020630E"/>
    <w:rsid w:val="002152B4"/>
    <w:rsid w:val="002156A3"/>
    <w:rsid w:val="00215F18"/>
    <w:rsid w:val="00225D35"/>
    <w:rsid w:val="00233B5B"/>
    <w:rsid w:val="00237BBF"/>
    <w:rsid w:val="00237FA2"/>
    <w:rsid w:val="00242CFE"/>
    <w:rsid w:val="0024377B"/>
    <w:rsid w:val="00246234"/>
    <w:rsid w:val="002500FA"/>
    <w:rsid w:val="0025709A"/>
    <w:rsid w:val="00264FF2"/>
    <w:rsid w:val="0026536C"/>
    <w:rsid w:val="00275BC6"/>
    <w:rsid w:val="002829C7"/>
    <w:rsid w:val="0028340E"/>
    <w:rsid w:val="0028386D"/>
    <w:rsid w:val="00291D59"/>
    <w:rsid w:val="002A000F"/>
    <w:rsid w:val="002A110D"/>
    <w:rsid w:val="002A2AC9"/>
    <w:rsid w:val="002A46EB"/>
    <w:rsid w:val="002A5218"/>
    <w:rsid w:val="002A5ED4"/>
    <w:rsid w:val="002B2EF5"/>
    <w:rsid w:val="002B4223"/>
    <w:rsid w:val="002B5860"/>
    <w:rsid w:val="002C0D20"/>
    <w:rsid w:val="002D19F4"/>
    <w:rsid w:val="002D66C2"/>
    <w:rsid w:val="002D697B"/>
    <w:rsid w:val="002E0E72"/>
    <w:rsid w:val="002E267A"/>
    <w:rsid w:val="002E5EF9"/>
    <w:rsid w:val="002F0DD1"/>
    <w:rsid w:val="002F35A8"/>
    <w:rsid w:val="002F70D1"/>
    <w:rsid w:val="003005F3"/>
    <w:rsid w:val="003017B0"/>
    <w:rsid w:val="003022A8"/>
    <w:rsid w:val="00312C45"/>
    <w:rsid w:val="003139F6"/>
    <w:rsid w:val="00322902"/>
    <w:rsid w:val="00324327"/>
    <w:rsid w:val="00324349"/>
    <w:rsid w:val="00330630"/>
    <w:rsid w:val="00333243"/>
    <w:rsid w:val="003378A3"/>
    <w:rsid w:val="003441A2"/>
    <w:rsid w:val="003517DA"/>
    <w:rsid w:val="0035415E"/>
    <w:rsid w:val="0035748D"/>
    <w:rsid w:val="00363274"/>
    <w:rsid w:val="0036367B"/>
    <w:rsid w:val="00366FF9"/>
    <w:rsid w:val="00367C9A"/>
    <w:rsid w:val="00375F6E"/>
    <w:rsid w:val="0037678F"/>
    <w:rsid w:val="00387953"/>
    <w:rsid w:val="0039004A"/>
    <w:rsid w:val="00393769"/>
    <w:rsid w:val="00396BAA"/>
    <w:rsid w:val="003A2A2C"/>
    <w:rsid w:val="003B6C75"/>
    <w:rsid w:val="003C0AB1"/>
    <w:rsid w:val="003C2DB0"/>
    <w:rsid w:val="003C7394"/>
    <w:rsid w:val="003C79A4"/>
    <w:rsid w:val="003C7CD0"/>
    <w:rsid w:val="003D1C8F"/>
    <w:rsid w:val="003D4FB0"/>
    <w:rsid w:val="003D5E9E"/>
    <w:rsid w:val="003F2F36"/>
    <w:rsid w:val="003F4207"/>
    <w:rsid w:val="003F59A3"/>
    <w:rsid w:val="0040561A"/>
    <w:rsid w:val="0040647E"/>
    <w:rsid w:val="00410246"/>
    <w:rsid w:val="004144B2"/>
    <w:rsid w:val="0042199B"/>
    <w:rsid w:val="004252E6"/>
    <w:rsid w:val="004350FC"/>
    <w:rsid w:val="00435D79"/>
    <w:rsid w:val="004402B8"/>
    <w:rsid w:val="004527EE"/>
    <w:rsid w:val="00452DD3"/>
    <w:rsid w:val="00453928"/>
    <w:rsid w:val="004543DC"/>
    <w:rsid w:val="00456252"/>
    <w:rsid w:val="00456BBA"/>
    <w:rsid w:val="0045737B"/>
    <w:rsid w:val="004575DE"/>
    <w:rsid w:val="00464A28"/>
    <w:rsid w:val="00465401"/>
    <w:rsid w:val="004666FD"/>
    <w:rsid w:val="00471314"/>
    <w:rsid w:val="00472AFC"/>
    <w:rsid w:val="0047376A"/>
    <w:rsid w:val="00480626"/>
    <w:rsid w:val="00480BBA"/>
    <w:rsid w:val="00480F20"/>
    <w:rsid w:val="00482FF5"/>
    <w:rsid w:val="0048727F"/>
    <w:rsid w:val="00487D99"/>
    <w:rsid w:val="004933E6"/>
    <w:rsid w:val="004A2D72"/>
    <w:rsid w:val="004A4E11"/>
    <w:rsid w:val="004C3212"/>
    <w:rsid w:val="004C7B14"/>
    <w:rsid w:val="004D03FD"/>
    <w:rsid w:val="004D3374"/>
    <w:rsid w:val="004E0466"/>
    <w:rsid w:val="004F006E"/>
    <w:rsid w:val="004F4104"/>
    <w:rsid w:val="004F5653"/>
    <w:rsid w:val="004F7C0C"/>
    <w:rsid w:val="00504EA6"/>
    <w:rsid w:val="0051091C"/>
    <w:rsid w:val="00510FFE"/>
    <w:rsid w:val="0051401E"/>
    <w:rsid w:val="00514208"/>
    <w:rsid w:val="00514B74"/>
    <w:rsid w:val="00520811"/>
    <w:rsid w:val="00522DBB"/>
    <w:rsid w:val="005232FB"/>
    <w:rsid w:val="0052369B"/>
    <w:rsid w:val="00531F32"/>
    <w:rsid w:val="00533701"/>
    <w:rsid w:val="005347B4"/>
    <w:rsid w:val="00537497"/>
    <w:rsid w:val="00541D66"/>
    <w:rsid w:val="00543EC5"/>
    <w:rsid w:val="00546BF9"/>
    <w:rsid w:val="00552919"/>
    <w:rsid w:val="00554E19"/>
    <w:rsid w:val="00556DD9"/>
    <w:rsid w:val="0056421A"/>
    <w:rsid w:val="0057259F"/>
    <w:rsid w:val="00580F25"/>
    <w:rsid w:val="00582969"/>
    <w:rsid w:val="00586579"/>
    <w:rsid w:val="005A409C"/>
    <w:rsid w:val="005A4E9D"/>
    <w:rsid w:val="005B0384"/>
    <w:rsid w:val="005B2746"/>
    <w:rsid w:val="005B2770"/>
    <w:rsid w:val="005B4060"/>
    <w:rsid w:val="005B4795"/>
    <w:rsid w:val="005B6E97"/>
    <w:rsid w:val="005C265D"/>
    <w:rsid w:val="005C766C"/>
    <w:rsid w:val="005D346A"/>
    <w:rsid w:val="005E3B15"/>
    <w:rsid w:val="005E3F59"/>
    <w:rsid w:val="005E4294"/>
    <w:rsid w:val="005E5E5A"/>
    <w:rsid w:val="005E772C"/>
    <w:rsid w:val="005F0E11"/>
    <w:rsid w:val="005F6340"/>
    <w:rsid w:val="00601748"/>
    <w:rsid w:val="00613BA3"/>
    <w:rsid w:val="00623519"/>
    <w:rsid w:val="00624871"/>
    <w:rsid w:val="00626D5B"/>
    <w:rsid w:val="0063056F"/>
    <w:rsid w:val="00631EF9"/>
    <w:rsid w:val="00636325"/>
    <w:rsid w:val="00647D0B"/>
    <w:rsid w:val="00654729"/>
    <w:rsid w:val="00660E3D"/>
    <w:rsid w:val="0066133C"/>
    <w:rsid w:val="00664601"/>
    <w:rsid w:val="00665B10"/>
    <w:rsid w:val="0066661B"/>
    <w:rsid w:val="006700A6"/>
    <w:rsid w:val="00671DA9"/>
    <w:rsid w:val="00671E65"/>
    <w:rsid w:val="00676793"/>
    <w:rsid w:val="00690239"/>
    <w:rsid w:val="00691950"/>
    <w:rsid w:val="006A0D30"/>
    <w:rsid w:val="006A4455"/>
    <w:rsid w:val="006A70D0"/>
    <w:rsid w:val="006A71F5"/>
    <w:rsid w:val="006B46E3"/>
    <w:rsid w:val="006B73E7"/>
    <w:rsid w:val="006C5A66"/>
    <w:rsid w:val="006E0E6A"/>
    <w:rsid w:val="006E1C5C"/>
    <w:rsid w:val="006E38E9"/>
    <w:rsid w:val="006E7BF3"/>
    <w:rsid w:val="006F51E0"/>
    <w:rsid w:val="006F6EC4"/>
    <w:rsid w:val="00701DAC"/>
    <w:rsid w:val="0070207A"/>
    <w:rsid w:val="00702FCA"/>
    <w:rsid w:val="007069B4"/>
    <w:rsid w:val="007102D1"/>
    <w:rsid w:val="00711001"/>
    <w:rsid w:val="00712D17"/>
    <w:rsid w:val="00720441"/>
    <w:rsid w:val="00722AC8"/>
    <w:rsid w:val="00726553"/>
    <w:rsid w:val="0072747B"/>
    <w:rsid w:val="0073130B"/>
    <w:rsid w:val="007360FF"/>
    <w:rsid w:val="007364DB"/>
    <w:rsid w:val="00737258"/>
    <w:rsid w:val="00742AC8"/>
    <w:rsid w:val="00742C6B"/>
    <w:rsid w:val="00743EB4"/>
    <w:rsid w:val="007520A3"/>
    <w:rsid w:val="00754C40"/>
    <w:rsid w:val="0075560C"/>
    <w:rsid w:val="007604AE"/>
    <w:rsid w:val="00765007"/>
    <w:rsid w:val="00772A8B"/>
    <w:rsid w:val="007753CB"/>
    <w:rsid w:val="00775CD9"/>
    <w:rsid w:val="00777454"/>
    <w:rsid w:val="00781DD0"/>
    <w:rsid w:val="00793361"/>
    <w:rsid w:val="007A1487"/>
    <w:rsid w:val="007A1672"/>
    <w:rsid w:val="007A2825"/>
    <w:rsid w:val="007B0AB3"/>
    <w:rsid w:val="007B1B4F"/>
    <w:rsid w:val="007B1D68"/>
    <w:rsid w:val="007B3F49"/>
    <w:rsid w:val="007B5317"/>
    <w:rsid w:val="007B7CD6"/>
    <w:rsid w:val="007C4D75"/>
    <w:rsid w:val="007D0282"/>
    <w:rsid w:val="007D71DA"/>
    <w:rsid w:val="007E1131"/>
    <w:rsid w:val="007E2108"/>
    <w:rsid w:val="007F5DD8"/>
    <w:rsid w:val="007F5F94"/>
    <w:rsid w:val="00801B5D"/>
    <w:rsid w:val="0080370C"/>
    <w:rsid w:val="00810B02"/>
    <w:rsid w:val="008160ED"/>
    <w:rsid w:val="0081799C"/>
    <w:rsid w:val="00820AA2"/>
    <w:rsid w:val="0083406B"/>
    <w:rsid w:val="0083720C"/>
    <w:rsid w:val="008519A0"/>
    <w:rsid w:val="00851B36"/>
    <w:rsid w:val="00852B89"/>
    <w:rsid w:val="0085310E"/>
    <w:rsid w:val="0086019B"/>
    <w:rsid w:val="008607AC"/>
    <w:rsid w:val="0086243A"/>
    <w:rsid w:val="00864CB8"/>
    <w:rsid w:val="00867893"/>
    <w:rsid w:val="00870659"/>
    <w:rsid w:val="0087087F"/>
    <w:rsid w:val="008712C8"/>
    <w:rsid w:val="00871F9D"/>
    <w:rsid w:val="00872665"/>
    <w:rsid w:val="00875225"/>
    <w:rsid w:val="008764C5"/>
    <w:rsid w:val="00881386"/>
    <w:rsid w:val="00893F07"/>
    <w:rsid w:val="008942FD"/>
    <w:rsid w:val="008A2C6C"/>
    <w:rsid w:val="008A2F64"/>
    <w:rsid w:val="008B6045"/>
    <w:rsid w:val="008C53B7"/>
    <w:rsid w:val="008D6626"/>
    <w:rsid w:val="008E17C7"/>
    <w:rsid w:val="008E5775"/>
    <w:rsid w:val="008F51FE"/>
    <w:rsid w:val="00900631"/>
    <w:rsid w:val="00902E29"/>
    <w:rsid w:val="00903700"/>
    <w:rsid w:val="00906A0E"/>
    <w:rsid w:val="00911685"/>
    <w:rsid w:val="00912965"/>
    <w:rsid w:val="009133CA"/>
    <w:rsid w:val="00920B1C"/>
    <w:rsid w:val="00925F3D"/>
    <w:rsid w:val="00930534"/>
    <w:rsid w:val="0093160C"/>
    <w:rsid w:val="00936603"/>
    <w:rsid w:val="0094107E"/>
    <w:rsid w:val="00947A6F"/>
    <w:rsid w:val="00953579"/>
    <w:rsid w:val="009560D7"/>
    <w:rsid w:val="00956278"/>
    <w:rsid w:val="0096049A"/>
    <w:rsid w:val="00962127"/>
    <w:rsid w:val="00965D53"/>
    <w:rsid w:val="00977CEF"/>
    <w:rsid w:val="00980118"/>
    <w:rsid w:val="009828DB"/>
    <w:rsid w:val="00990120"/>
    <w:rsid w:val="00996B1D"/>
    <w:rsid w:val="00997DF1"/>
    <w:rsid w:val="009A6DFF"/>
    <w:rsid w:val="009B27C6"/>
    <w:rsid w:val="009B28E1"/>
    <w:rsid w:val="009B3168"/>
    <w:rsid w:val="009B55E1"/>
    <w:rsid w:val="009C44E4"/>
    <w:rsid w:val="009D718A"/>
    <w:rsid w:val="009E012A"/>
    <w:rsid w:val="009E04E5"/>
    <w:rsid w:val="009E0DEC"/>
    <w:rsid w:val="009F6DD6"/>
    <w:rsid w:val="00A01C5F"/>
    <w:rsid w:val="00A02562"/>
    <w:rsid w:val="00A0622F"/>
    <w:rsid w:val="00A077A5"/>
    <w:rsid w:val="00A105FD"/>
    <w:rsid w:val="00A112CB"/>
    <w:rsid w:val="00A20CFF"/>
    <w:rsid w:val="00A23E8C"/>
    <w:rsid w:val="00A24FA1"/>
    <w:rsid w:val="00A30833"/>
    <w:rsid w:val="00A3283B"/>
    <w:rsid w:val="00A328F3"/>
    <w:rsid w:val="00A33EFE"/>
    <w:rsid w:val="00A466DF"/>
    <w:rsid w:val="00A54C45"/>
    <w:rsid w:val="00A563DB"/>
    <w:rsid w:val="00A57ECD"/>
    <w:rsid w:val="00A6125D"/>
    <w:rsid w:val="00A7226D"/>
    <w:rsid w:val="00A83FFB"/>
    <w:rsid w:val="00A84323"/>
    <w:rsid w:val="00A91BBF"/>
    <w:rsid w:val="00A94457"/>
    <w:rsid w:val="00A9463C"/>
    <w:rsid w:val="00AA041D"/>
    <w:rsid w:val="00AA1DB7"/>
    <w:rsid w:val="00AA5E75"/>
    <w:rsid w:val="00AB06A4"/>
    <w:rsid w:val="00AC2789"/>
    <w:rsid w:val="00AC4ECE"/>
    <w:rsid w:val="00AC7A19"/>
    <w:rsid w:val="00AC7E06"/>
    <w:rsid w:val="00AD7BB6"/>
    <w:rsid w:val="00AE061D"/>
    <w:rsid w:val="00AE3FBD"/>
    <w:rsid w:val="00AE7BDF"/>
    <w:rsid w:val="00AF78A2"/>
    <w:rsid w:val="00B03E4C"/>
    <w:rsid w:val="00B052BC"/>
    <w:rsid w:val="00B05E09"/>
    <w:rsid w:val="00B106DF"/>
    <w:rsid w:val="00B166B6"/>
    <w:rsid w:val="00B20167"/>
    <w:rsid w:val="00B226E6"/>
    <w:rsid w:val="00B27691"/>
    <w:rsid w:val="00B278AA"/>
    <w:rsid w:val="00B32084"/>
    <w:rsid w:val="00B33038"/>
    <w:rsid w:val="00B33AC2"/>
    <w:rsid w:val="00B37F6A"/>
    <w:rsid w:val="00B40C81"/>
    <w:rsid w:val="00B4221F"/>
    <w:rsid w:val="00B42DF8"/>
    <w:rsid w:val="00B43187"/>
    <w:rsid w:val="00B447C8"/>
    <w:rsid w:val="00B50916"/>
    <w:rsid w:val="00B519AC"/>
    <w:rsid w:val="00B51D58"/>
    <w:rsid w:val="00B51E55"/>
    <w:rsid w:val="00B53842"/>
    <w:rsid w:val="00B54BB2"/>
    <w:rsid w:val="00B5727E"/>
    <w:rsid w:val="00B6481D"/>
    <w:rsid w:val="00B703E5"/>
    <w:rsid w:val="00B75A00"/>
    <w:rsid w:val="00B818F5"/>
    <w:rsid w:val="00B82CB3"/>
    <w:rsid w:val="00B85260"/>
    <w:rsid w:val="00B86644"/>
    <w:rsid w:val="00B87A0E"/>
    <w:rsid w:val="00B90699"/>
    <w:rsid w:val="00B9432B"/>
    <w:rsid w:val="00B96597"/>
    <w:rsid w:val="00B9720C"/>
    <w:rsid w:val="00BA1335"/>
    <w:rsid w:val="00BA3894"/>
    <w:rsid w:val="00BA41B8"/>
    <w:rsid w:val="00BA647B"/>
    <w:rsid w:val="00BC002E"/>
    <w:rsid w:val="00BC18D2"/>
    <w:rsid w:val="00BC5654"/>
    <w:rsid w:val="00BD3183"/>
    <w:rsid w:val="00BD323D"/>
    <w:rsid w:val="00BE4E47"/>
    <w:rsid w:val="00BE5D17"/>
    <w:rsid w:val="00BF2115"/>
    <w:rsid w:val="00BF7931"/>
    <w:rsid w:val="00C10F5F"/>
    <w:rsid w:val="00C17058"/>
    <w:rsid w:val="00C21B5B"/>
    <w:rsid w:val="00C23BA2"/>
    <w:rsid w:val="00C259D5"/>
    <w:rsid w:val="00C309A3"/>
    <w:rsid w:val="00C3351A"/>
    <w:rsid w:val="00C35CC9"/>
    <w:rsid w:val="00C42967"/>
    <w:rsid w:val="00C5002E"/>
    <w:rsid w:val="00C50E32"/>
    <w:rsid w:val="00C56656"/>
    <w:rsid w:val="00C66F8E"/>
    <w:rsid w:val="00C70449"/>
    <w:rsid w:val="00C70696"/>
    <w:rsid w:val="00C70970"/>
    <w:rsid w:val="00C72ED9"/>
    <w:rsid w:val="00C7560A"/>
    <w:rsid w:val="00C77BDC"/>
    <w:rsid w:val="00C8088B"/>
    <w:rsid w:val="00C907D3"/>
    <w:rsid w:val="00C91240"/>
    <w:rsid w:val="00C92F56"/>
    <w:rsid w:val="00C93814"/>
    <w:rsid w:val="00C956AB"/>
    <w:rsid w:val="00CA10A7"/>
    <w:rsid w:val="00CA1D96"/>
    <w:rsid w:val="00CA235E"/>
    <w:rsid w:val="00CA38A3"/>
    <w:rsid w:val="00CB4121"/>
    <w:rsid w:val="00CC0B3B"/>
    <w:rsid w:val="00CC2A02"/>
    <w:rsid w:val="00CC3BE1"/>
    <w:rsid w:val="00CC522C"/>
    <w:rsid w:val="00CC524B"/>
    <w:rsid w:val="00CD07A2"/>
    <w:rsid w:val="00CD7A44"/>
    <w:rsid w:val="00CE19E1"/>
    <w:rsid w:val="00CE2738"/>
    <w:rsid w:val="00CE5050"/>
    <w:rsid w:val="00CE68F5"/>
    <w:rsid w:val="00CF29F5"/>
    <w:rsid w:val="00CF3014"/>
    <w:rsid w:val="00D02D8A"/>
    <w:rsid w:val="00D14D6F"/>
    <w:rsid w:val="00D152AA"/>
    <w:rsid w:val="00D21341"/>
    <w:rsid w:val="00D272C2"/>
    <w:rsid w:val="00D2749E"/>
    <w:rsid w:val="00D328C3"/>
    <w:rsid w:val="00D42307"/>
    <w:rsid w:val="00D55931"/>
    <w:rsid w:val="00D57E68"/>
    <w:rsid w:val="00D63E16"/>
    <w:rsid w:val="00D64431"/>
    <w:rsid w:val="00D70594"/>
    <w:rsid w:val="00D76E59"/>
    <w:rsid w:val="00D87D77"/>
    <w:rsid w:val="00D90BD7"/>
    <w:rsid w:val="00D9186B"/>
    <w:rsid w:val="00D92096"/>
    <w:rsid w:val="00D944F4"/>
    <w:rsid w:val="00D95913"/>
    <w:rsid w:val="00DA46CD"/>
    <w:rsid w:val="00DA4C5E"/>
    <w:rsid w:val="00DA5A66"/>
    <w:rsid w:val="00DC19EC"/>
    <w:rsid w:val="00DD6333"/>
    <w:rsid w:val="00DE60C7"/>
    <w:rsid w:val="00DF17B2"/>
    <w:rsid w:val="00DF296E"/>
    <w:rsid w:val="00DF70FC"/>
    <w:rsid w:val="00E00095"/>
    <w:rsid w:val="00E0776E"/>
    <w:rsid w:val="00E1108D"/>
    <w:rsid w:val="00E1197E"/>
    <w:rsid w:val="00E11BA9"/>
    <w:rsid w:val="00E12DBF"/>
    <w:rsid w:val="00E22CE7"/>
    <w:rsid w:val="00E23133"/>
    <w:rsid w:val="00E2450F"/>
    <w:rsid w:val="00E27A85"/>
    <w:rsid w:val="00E27E12"/>
    <w:rsid w:val="00E3013F"/>
    <w:rsid w:val="00E30B29"/>
    <w:rsid w:val="00E31F1F"/>
    <w:rsid w:val="00E34D69"/>
    <w:rsid w:val="00E46CB0"/>
    <w:rsid w:val="00E46DED"/>
    <w:rsid w:val="00E5039F"/>
    <w:rsid w:val="00E536D7"/>
    <w:rsid w:val="00E5769D"/>
    <w:rsid w:val="00E76CF3"/>
    <w:rsid w:val="00E808AC"/>
    <w:rsid w:val="00E919E1"/>
    <w:rsid w:val="00E91F9D"/>
    <w:rsid w:val="00E9215E"/>
    <w:rsid w:val="00EA134C"/>
    <w:rsid w:val="00EA5D79"/>
    <w:rsid w:val="00EB4ACF"/>
    <w:rsid w:val="00EB4B39"/>
    <w:rsid w:val="00EB6D6F"/>
    <w:rsid w:val="00EB75A4"/>
    <w:rsid w:val="00EC1D67"/>
    <w:rsid w:val="00EC4476"/>
    <w:rsid w:val="00EC4AF2"/>
    <w:rsid w:val="00EC5A4E"/>
    <w:rsid w:val="00ED4F88"/>
    <w:rsid w:val="00EE0EED"/>
    <w:rsid w:val="00EE3C0D"/>
    <w:rsid w:val="00EF07BD"/>
    <w:rsid w:val="00EF4641"/>
    <w:rsid w:val="00EF4922"/>
    <w:rsid w:val="00F03B52"/>
    <w:rsid w:val="00F0478E"/>
    <w:rsid w:val="00F06A4E"/>
    <w:rsid w:val="00F153ED"/>
    <w:rsid w:val="00F164CD"/>
    <w:rsid w:val="00F24807"/>
    <w:rsid w:val="00F31129"/>
    <w:rsid w:val="00F3438B"/>
    <w:rsid w:val="00F3707F"/>
    <w:rsid w:val="00F44DF7"/>
    <w:rsid w:val="00F4718F"/>
    <w:rsid w:val="00F47A79"/>
    <w:rsid w:val="00F5310C"/>
    <w:rsid w:val="00F6211F"/>
    <w:rsid w:val="00F6726B"/>
    <w:rsid w:val="00F71BD1"/>
    <w:rsid w:val="00F856E8"/>
    <w:rsid w:val="00F92DD0"/>
    <w:rsid w:val="00F96A5C"/>
    <w:rsid w:val="00FA13B7"/>
    <w:rsid w:val="00FA18EF"/>
    <w:rsid w:val="00FA676B"/>
    <w:rsid w:val="00FC0066"/>
    <w:rsid w:val="00FC2605"/>
    <w:rsid w:val="00FC3ACD"/>
    <w:rsid w:val="00FC5365"/>
    <w:rsid w:val="00FC617A"/>
    <w:rsid w:val="00FD13F3"/>
    <w:rsid w:val="00FD18A4"/>
    <w:rsid w:val="00FD28C1"/>
    <w:rsid w:val="00FD3627"/>
    <w:rsid w:val="00FD3C68"/>
    <w:rsid w:val="00FD7058"/>
    <w:rsid w:val="00FE1509"/>
    <w:rsid w:val="00FE334F"/>
    <w:rsid w:val="00FF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95EAA"/>
  <w15:chartTrackingRefBased/>
  <w15:docId w15:val="{15ED9BB8-D07C-4252-A85D-CC7EFB89D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03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03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03F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4718F"/>
    <w:pPr>
      <w:ind w:left="720"/>
      <w:contextualSpacing/>
    </w:pPr>
  </w:style>
  <w:style w:type="paragraph" w:customStyle="1" w:styleId="BMSTableHeader">
    <w:name w:val="BMS Table Header"/>
    <w:basedOn w:val="Normal"/>
    <w:link w:val="BMSTableHeaderChar"/>
    <w:rsid w:val="00636325"/>
    <w:pPr>
      <w:tabs>
        <w:tab w:val="left" w:pos="360"/>
      </w:tabs>
      <w:spacing w:before="60" w:after="60" w:line="240" w:lineRule="auto"/>
      <w:jc w:val="center"/>
    </w:pPr>
    <w:rPr>
      <w:rFonts w:ascii="Times New Roman" w:hAnsi="Times New Roman" w:cs="Times New Roman"/>
      <w:b/>
      <w:kern w:val="0"/>
      <w:sz w:val="20"/>
      <w:szCs w:val="20"/>
      <w:lang w:eastAsia="en-US"/>
      <w14:ligatures w14:val="none"/>
    </w:rPr>
  </w:style>
  <w:style w:type="character" w:customStyle="1" w:styleId="BMSTableHeaderChar">
    <w:name w:val="BMS Table Header Char"/>
    <w:link w:val="BMSTableHeader"/>
    <w:locked/>
    <w:rsid w:val="00636325"/>
    <w:rPr>
      <w:rFonts w:ascii="Times New Roman" w:hAnsi="Times New Roman" w:cs="Times New Roman"/>
      <w:b/>
      <w:kern w:val="0"/>
      <w:sz w:val="20"/>
      <w:szCs w:val="20"/>
      <w:lang w:eastAsia="en-US"/>
      <w14:ligatures w14:val="none"/>
    </w:rPr>
  </w:style>
  <w:style w:type="paragraph" w:customStyle="1" w:styleId="BMSTableInfo">
    <w:name w:val="BMS Table Info"/>
    <w:basedOn w:val="Normal"/>
    <w:rsid w:val="00636325"/>
    <w:pPr>
      <w:tabs>
        <w:tab w:val="left" w:pos="216"/>
      </w:tabs>
      <w:spacing w:after="6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40C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C81"/>
  </w:style>
  <w:style w:type="paragraph" w:styleId="Footer">
    <w:name w:val="footer"/>
    <w:basedOn w:val="Normal"/>
    <w:link w:val="FooterChar"/>
    <w:uiPriority w:val="99"/>
    <w:unhideWhenUsed/>
    <w:rsid w:val="00B40C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937</Words>
  <Characters>11043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 Jung</dc:creator>
  <cp:keywords/>
  <dc:description/>
  <cp:lastModifiedBy>Minji Jung</cp:lastModifiedBy>
  <cp:revision>7</cp:revision>
  <dcterms:created xsi:type="dcterms:W3CDTF">2024-04-05T19:43:00Z</dcterms:created>
  <dcterms:modified xsi:type="dcterms:W3CDTF">2024-04-08T17:15:00Z</dcterms:modified>
</cp:coreProperties>
</file>